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8E2C8" w14:textId="77AE6414" w:rsidR="008A6ED1" w:rsidRPr="00CB373D" w:rsidRDefault="00B76422" w:rsidP="00411E90">
      <w:pPr>
        <w:pStyle w:val="Heading1"/>
        <w:numPr>
          <w:ilvl w:val="0"/>
          <w:numId w:val="0"/>
        </w:numPr>
        <w:spacing w:line="276" w:lineRule="auto"/>
        <w:ind w:left="432" w:hanging="432"/>
        <w:rPr>
          <w:rFonts w:ascii="Calibri" w:hAnsi="Calibri" w:cs="Calibri"/>
          <w:color w:val="FFFFFF" w:themeColor="background1"/>
          <w:sz w:val="24"/>
          <w:szCs w:val="24"/>
        </w:rPr>
      </w:pPr>
      <w:r w:rsidRPr="00CB373D">
        <w:rPr>
          <w:rFonts w:ascii="Calibri" w:hAnsi="Calibri" w:cs="Calibri"/>
          <w:color w:val="000000" w:themeColor="text1"/>
          <w:sz w:val="24"/>
          <w:szCs w:val="24"/>
        </w:rPr>
        <w:t>Supplementary Material</w:t>
      </w:r>
    </w:p>
    <w:p w14:paraId="06944E25" w14:textId="77777777" w:rsidR="008A6ED1" w:rsidRPr="00CB373D" w:rsidRDefault="008A6ED1" w:rsidP="009F15C1">
      <w:pPr>
        <w:pStyle w:val="Caption"/>
        <w:spacing w:line="276" w:lineRule="auto"/>
        <w:rPr>
          <w:rFonts w:ascii="Calibri" w:hAnsi="Calibri" w:cs="Calibri"/>
        </w:rPr>
      </w:pPr>
    </w:p>
    <w:p w14:paraId="324EFDA4" w14:textId="39259FD8" w:rsidR="009F15C1" w:rsidRPr="00CB373D" w:rsidRDefault="009D3DE5" w:rsidP="00411E90">
      <w:pPr>
        <w:pStyle w:val="TableofFigures"/>
        <w:tabs>
          <w:tab w:val="right" w:leader="dot" w:pos="9016"/>
        </w:tabs>
        <w:spacing w:line="276" w:lineRule="auto"/>
        <w:rPr>
          <w:rFonts w:ascii="Calibri" w:eastAsiaTheme="minorEastAsia" w:hAnsi="Calibri" w:cs="Calibri"/>
          <w:noProof/>
          <w:sz w:val="20"/>
          <w:szCs w:val="20"/>
          <w:lang w:eastAsia="en-GB"/>
        </w:rPr>
      </w:pPr>
      <w:r w:rsidRPr="00CB373D">
        <w:rPr>
          <w:rFonts w:ascii="Calibri" w:hAnsi="Calibri" w:cs="Calibri"/>
          <w:sz w:val="20"/>
          <w:szCs w:val="20"/>
        </w:rPr>
        <w:fldChar w:fldCharType="begin"/>
      </w:r>
      <w:r w:rsidRPr="00CB373D">
        <w:rPr>
          <w:rFonts w:ascii="Calibri" w:hAnsi="Calibri" w:cs="Calibri"/>
          <w:sz w:val="20"/>
          <w:szCs w:val="20"/>
        </w:rPr>
        <w:instrText xml:space="preserve"> TOC \h \z \c "Table" </w:instrText>
      </w:r>
      <w:r w:rsidRPr="00CB373D">
        <w:rPr>
          <w:rFonts w:ascii="Calibri" w:hAnsi="Calibri" w:cs="Calibri"/>
          <w:sz w:val="20"/>
          <w:szCs w:val="20"/>
        </w:rPr>
        <w:fldChar w:fldCharType="separate"/>
      </w:r>
    </w:p>
    <w:p w14:paraId="35A43782" w14:textId="5EEFBAB4" w:rsidR="008A6ED1" w:rsidRPr="00CB373D" w:rsidRDefault="009D3DE5" w:rsidP="009F15C1">
      <w:pPr>
        <w:pStyle w:val="Caption"/>
        <w:spacing w:line="276" w:lineRule="auto"/>
        <w:rPr>
          <w:rFonts w:ascii="Calibri" w:hAnsi="Calibri" w:cs="Calibri"/>
          <w:b/>
          <w:bCs/>
          <w:sz w:val="20"/>
          <w:szCs w:val="20"/>
        </w:rPr>
      </w:pPr>
      <w:r w:rsidRPr="00CB373D">
        <w:rPr>
          <w:rFonts w:ascii="Calibri" w:hAnsi="Calibri" w:cs="Calibri"/>
          <w:sz w:val="20"/>
          <w:szCs w:val="20"/>
        </w:rPr>
        <w:fldChar w:fldCharType="end"/>
      </w:r>
      <w:r w:rsidR="00411E90" w:rsidRPr="00CB373D">
        <w:rPr>
          <w:rFonts w:ascii="Calibri" w:hAnsi="Calibri" w:cs="Calibri"/>
          <w:b/>
          <w:bCs/>
          <w:sz w:val="20"/>
          <w:szCs w:val="20"/>
        </w:rPr>
        <w:t>Tables</w:t>
      </w:r>
    </w:p>
    <w:p w14:paraId="35184BF6" w14:textId="3D18DC00" w:rsidR="00253475" w:rsidRDefault="00411E90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GB"/>
          <w14:ligatures w14:val="standardContextual"/>
        </w:rPr>
      </w:pPr>
      <w:r w:rsidRPr="00CB373D">
        <w:rPr>
          <w:rFonts w:ascii="Calibri" w:hAnsi="Calibri" w:cs="Calibri"/>
          <w:sz w:val="20"/>
          <w:szCs w:val="20"/>
        </w:rPr>
        <w:fldChar w:fldCharType="begin"/>
      </w:r>
      <w:r w:rsidRPr="00CB373D">
        <w:rPr>
          <w:rFonts w:ascii="Calibri" w:hAnsi="Calibri" w:cs="Calibri"/>
          <w:sz w:val="20"/>
          <w:szCs w:val="20"/>
        </w:rPr>
        <w:instrText xml:space="preserve"> TOC \h \z \c "Appendix Table" </w:instrText>
      </w:r>
      <w:r w:rsidRPr="00CB373D">
        <w:rPr>
          <w:rFonts w:ascii="Calibri" w:hAnsi="Calibri" w:cs="Calibri"/>
          <w:sz w:val="20"/>
          <w:szCs w:val="20"/>
        </w:rPr>
        <w:fldChar w:fldCharType="separate"/>
      </w:r>
      <w:hyperlink w:anchor="_Toc195458664" w:history="1">
        <w:r w:rsidR="00253475" w:rsidRPr="00CA7B35">
          <w:rPr>
            <w:rStyle w:val="Hyperlink"/>
            <w:rFonts w:ascii="Calibri" w:hAnsi="Calibri" w:cs="Calibri"/>
            <w:b/>
            <w:bCs/>
            <w:noProof/>
          </w:rPr>
          <w:t>Appendix Table 1 Self-reported mode of transport to school questions on day of annual health assessment</w:t>
        </w:r>
        <w:r w:rsidR="00253475">
          <w:rPr>
            <w:noProof/>
            <w:webHidden/>
          </w:rPr>
          <w:tab/>
        </w:r>
        <w:r w:rsidR="00253475">
          <w:rPr>
            <w:noProof/>
            <w:webHidden/>
          </w:rPr>
          <w:fldChar w:fldCharType="begin"/>
        </w:r>
        <w:r w:rsidR="00253475">
          <w:rPr>
            <w:noProof/>
            <w:webHidden/>
          </w:rPr>
          <w:instrText xml:space="preserve"> PAGEREF _Toc195458664 \h </w:instrText>
        </w:r>
        <w:r w:rsidR="00253475">
          <w:rPr>
            <w:noProof/>
            <w:webHidden/>
          </w:rPr>
        </w:r>
        <w:r w:rsidR="00253475">
          <w:rPr>
            <w:noProof/>
            <w:webHidden/>
          </w:rPr>
          <w:fldChar w:fldCharType="separate"/>
        </w:r>
        <w:r w:rsidR="00253475">
          <w:rPr>
            <w:noProof/>
            <w:webHidden/>
          </w:rPr>
          <w:t>3</w:t>
        </w:r>
        <w:r w:rsidR="00253475">
          <w:rPr>
            <w:noProof/>
            <w:webHidden/>
          </w:rPr>
          <w:fldChar w:fldCharType="end"/>
        </w:r>
      </w:hyperlink>
    </w:p>
    <w:p w14:paraId="0026F78F" w14:textId="0AC13505" w:rsidR="00253475" w:rsidRDefault="00253475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95458665" w:history="1">
        <w:r w:rsidRPr="00CA7B35">
          <w:rPr>
            <w:rStyle w:val="Hyperlink"/>
            <w:rFonts w:ascii="Calibri" w:hAnsi="Calibri" w:cs="Calibri"/>
            <w:b/>
            <w:bCs/>
            <w:noProof/>
          </w:rPr>
          <w:t>Appendix Table 2 Questions used from parental survey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4586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1F3DE98" w14:textId="41ADAA70" w:rsidR="00253475" w:rsidRDefault="00253475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95458666" w:history="1">
        <w:r w:rsidRPr="00CA7B35">
          <w:rPr>
            <w:rStyle w:val="Hyperlink"/>
            <w:rFonts w:ascii="Calibri" w:hAnsi="Calibri" w:cs="Calibri"/>
            <w:b/>
            <w:bCs/>
            <w:noProof/>
          </w:rPr>
          <w:t>Appendix Table 3 Sensitivity analysis of including occupation within the model for participants switching from inactive to active mod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4586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3AF6F86" w14:textId="4EB72F2E" w:rsidR="00253475" w:rsidRDefault="00253475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95458667" w:history="1">
        <w:r w:rsidRPr="00CA7B35">
          <w:rPr>
            <w:rStyle w:val="Hyperlink"/>
            <w:rFonts w:ascii="Calibri" w:hAnsi="Calibri" w:cs="Calibri"/>
            <w:b/>
            <w:bCs/>
            <w:noProof/>
          </w:rPr>
          <w:t>Appendix Table 4 Descriptive characteristics of included and excluded participants in either London or Lut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4586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C562498" w14:textId="597970FF" w:rsidR="00253475" w:rsidRDefault="00253475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95458668" w:history="1">
        <w:r w:rsidRPr="00CA7B35">
          <w:rPr>
            <w:rStyle w:val="Hyperlink"/>
            <w:rFonts w:ascii="Calibri" w:hAnsi="Calibri" w:cs="Calibri"/>
            <w:b/>
            <w:bCs/>
            <w:noProof/>
          </w:rPr>
          <w:t>Appendix Table 5 Sensitivity analysis of unadjusted, adjusted, and adjusted multilevel binomial logistic regression models for odds of switching from inactive to active modes and switching from active to inactive modes ‘usually’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4586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3FC6CEE9" w14:textId="65CCCC8C" w:rsidR="00253475" w:rsidRDefault="00253475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lang w:eastAsia="en-GB"/>
          <w14:ligatures w14:val="standardContextual"/>
        </w:rPr>
      </w:pPr>
      <w:hyperlink w:anchor="_Toc195458669" w:history="1">
        <w:r w:rsidRPr="00CA7B35">
          <w:rPr>
            <w:rStyle w:val="Hyperlink"/>
            <w:rFonts w:ascii="Calibri" w:hAnsi="Calibri" w:cs="Calibri"/>
            <w:b/>
            <w:bCs/>
            <w:noProof/>
          </w:rPr>
          <w:t>Appendix Table 6 Sensitivity analysis of unadjusted, adjusted, and adjusted multilevel binomial logistic regression models for odds of switching from inactive to active modes and switching from active to inactive modes with re-categorised inactive transport mode variab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4586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710212D" w14:textId="48FC8581" w:rsidR="008A6ED1" w:rsidRPr="00CB373D" w:rsidRDefault="00411E90" w:rsidP="009D3DE5">
      <w:pPr>
        <w:pStyle w:val="Caption"/>
        <w:spacing w:line="276" w:lineRule="auto"/>
        <w:rPr>
          <w:rFonts w:ascii="Calibri" w:hAnsi="Calibri" w:cs="Calibri"/>
          <w:sz w:val="20"/>
          <w:szCs w:val="20"/>
        </w:rPr>
      </w:pPr>
      <w:r w:rsidRPr="00CB373D">
        <w:rPr>
          <w:rFonts w:ascii="Calibri" w:hAnsi="Calibri" w:cs="Calibri"/>
          <w:sz w:val="20"/>
          <w:szCs w:val="20"/>
        </w:rPr>
        <w:fldChar w:fldCharType="end"/>
      </w:r>
    </w:p>
    <w:p w14:paraId="2E16FDDB" w14:textId="0C119849" w:rsidR="00411E90" w:rsidRPr="00CB373D" w:rsidRDefault="00411E90" w:rsidP="00411E90">
      <w:pPr>
        <w:rPr>
          <w:rFonts w:ascii="Calibri" w:hAnsi="Calibri" w:cs="Calibri"/>
          <w:b/>
          <w:bCs/>
          <w:sz w:val="20"/>
          <w:szCs w:val="20"/>
        </w:rPr>
      </w:pPr>
      <w:r w:rsidRPr="00CB373D">
        <w:rPr>
          <w:rFonts w:ascii="Calibri" w:hAnsi="Calibri" w:cs="Calibri"/>
          <w:b/>
          <w:bCs/>
          <w:sz w:val="20"/>
          <w:szCs w:val="20"/>
        </w:rPr>
        <w:t>Figures</w:t>
      </w:r>
    </w:p>
    <w:p w14:paraId="5725933A" w14:textId="77777777" w:rsidR="00411E90" w:rsidRPr="00CB373D" w:rsidRDefault="00411E90" w:rsidP="00411E90">
      <w:pPr>
        <w:rPr>
          <w:rFonts w:ascii="Calibri" w:hAnsi="Calibri" w:cs="Calibri"/>
          <w:sz w:val="20"/>
          <w:szCs w:val="20"/>
        </w:rPr>
      </w:pPr>
    </w:p>
    <w:p w14:paraId="199B7520" w14:textId="75348125" w:rsidR="005B77DC" w:rsidRPr="00CB373D" w:rsidRDefault="00411E90">
      <w:pPr>
        <w:pStyle w:val="TableofFigures"/>
        <w:tabs>
          <w:tab w:val="right" w:leader="dot" w:pos="9016"/>
        </w:tabs>
        <w:rPr>
          <w:rFonts w:eastAsiaTheme="minorEastAsia"/>
          <w:noProof/>
          <w:kern w:val="2"/>
          <w:sz w:val="20"/>
          <w:szCs w:val="20"/>
          <w:lang w:eastAsia="en-GB"/>
          <w14:ligatures w14:val="standardContextual"/>
        </w:rPr>
      </w:pPr>
      <w:r w:rsidRPr="00CB373D">
        <w:rPr>
          <w:rFonts w:ascii="Calibri" w:hAnsi="Calibri" w:cs="Calibri"/>
          <w:sz w:val="20"/>
          <w:szCs w:val="20"/>
        </w:rPr>
        <w:fldChar w:fldCharType="begin"/>
      </w:r>
      <w:r w:rsidRPr="00CB373D">
        <w:rPr>
          <w:rFonts w:ascii="Calibri" w:hAnsi="Calibri" w:cs="Calibri"/>
          <w:sz w:val="20"/>
          <w:szCs w:val="20"/>
        </w:rPr>
        <w:instrText xml:space="preserve"> TOC \h \z \c "Appendix Figure" </w:instrText>
      </w:r>
      <w:r w:rsidRPr="00CB373D">
        <w:rPr>
          <w:rFonts w:ascii="Calibri" w:hAnsi="Calibri" w:cs="Calibri"/>
          <w:sz w:val="20"/>
          <w:szCs w:val="20"/>
        </w:rPr>
        <w:fldChar w:fldCharType="separate"/>
      </w:r>
      <w:hyperlink w:anchor="_Toc157455157" w:history="1">
        <w:r w:rsidR="005B77DC" w:rsidRPr="00CB373D">
          <w:rPr>
            <w:rStyle w:val="Hyperlink"/>
            <w:rFonts w:ascii="Calibri" w:hAnsi="Calibri" w:cs="Calibri"/>
            <w:b/>
            <w:bCs/>
            <w:noProof/>
            <w:sz w:val="20"/>
            <w:szCs w:val="20"/>
          </w:rPr>
          <w:t>Appendix Figure 1 Theoretical framework of how Clean Air Zones can impact children’s health</w:t>
        </w:r>
        <w:r w:rsidR="005B77DC" w:rsidRPr="00CB373D">
          <w:rPr>
            <w:noProof/>
            <w:webHidden/>
            <w:sz w:val="20"/>
            <w:szCs w:val="20"/>
          </w:rPr>
          <w:tab/>
        </w:r>
        <w:r w:rsidR="005B77DC" w:rsidRPr="00CB373D">
          <w:rPr>
            <w:noProof/>
            <w:webHidden/>
            <w:sz w:val="20"/>
            <w:szCs w:val="20"/>
          </w:rPr>
          <w:fldChar w:fldCharType="begin"/>
        </w:r>
        <w:r w:rsidR="005B77DC" w:rsidRPr="00CB373D">
          <w:rPr>
            <w:noProof/>
            <w:webHidden/>
            <w:sz w:val="20"/>
            <w:szCs w:val="20"/>
          </w:rPr>
          <w:instrText xml:space="preserve"> PAGEREF _Toc157455157 \h </w:instrText>
        </w:r>
        <w:r w:rsidR="005B77DC" w:rsidRPr="00CB373D">
          <w:rPr>
            <w:noProof/>
            <w:webHidden/>
            <w:sz w:val="20"/>
            <w:szCs w:val="20"/>
          </w:rPr>
        </w:r>
        <w:r w:rsidR="005B77DC" w:rsidRPr="00CB373D">
          <w:rPr>
            <w:noProof/>
            <w:webHidden/>
            <w:sz w:val="20"/>
            <w:szCs w:val="20"/>
          </w:rPr>
          <w:fldChar w:fldCharType="separate"/>
        </w:r>
        <w:r w:rsidR="005B77DC" w:rsidRPr="00CB373D">
          <w:rPr>
            <w:noProof/>
            <w:webHidden/>
            <w:sz w:val="20"/>
            <w:szCs w:val="20"/>
          </w:rPr>
          <w:t>2</w:t>
        </w:r>
        <w:r w:rsidR="005B77DC" w:rsidRPr="00CB373D">
          <w:rPr>
            <w:noProof/>
            <w:webHidden/>
            <w:sz w:val="20"/>
            <w:szCs w:val="20"/>
          </w:rPr>
          <w:fldChar w:fldCharType="end"/>
        </w:r>
      </w:hyperlink>
    </w:p>
    <w:p w14:paraId="047E50C7" w14:textId="7BE91CDF" w:rsidR="00411E90" w:rsidRPr="00CB373D" w:rsidRDefault="00411E90" w:rsidP="00411E90">
      <w:pPr>
        <w:rPr>
          <w:rFonts w:ascii="Calibri" w:hAnsi="Calibri" w:cs="Calibri"/>
          <w:sz w:val="20"/>
          <w:szCs w:val="20"/>
        </w:rPr>
      </w:pPr>
      <w:r w:rsidRPr="00CB373D">
        <w:rPr>
          <w:rFonts w:ascii="Calibri" w:hAnsi="Calibri" w:cs="Calibri"/>
          <w:sz w:val="20"/>
          <w:szCs w:val="20"/>
        </w:rPr>
        <w:fldChar w:fldCharType="end"/>
      </w:r>
    </w:p>
    <w:p w14:paraId="09AFC7CF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4F302D93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75063043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1F98CBA5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195AA3CB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52391F17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38DE8D7F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5A89A8E7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185CAE10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0D5F11BB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21E68EAE" w14:textId="77777777" w:rsidR="00315C53" w:rsidRPr="00CB373D" w:rsidRDefault="00315C53" w:rsidP="00593630">
      <w:pPr>
        <w:pStyle w:val="Caption"/>
        <w:rPr>
          <w:rFonts w:ascii="Calibri" w:hAnsi="Calibri" w:cs="Calibri"/>
        </w:rPr>
      </w:pPr>
    </w:p>
    <w:p w14:paraId="05C96092" w14:textId="77777777" w:rsidR="00F52E9A" w:rsidRPr="00CB373D" w:rsidRDefault="00F52E9A" w:rsidP="00F52E9A">
      <w:pPr>
        <w:rPr>
          <w:rFonts w:ascii="Calibri" w:hAnsi="Calibri" w:cs="Calibri"/>
        </w:rPr>
      </w:pPr>
    </w:p>
    <w:p w14:paraId="71486ABE" w14:textId="77777777" w:rsidR="00F52E9A" w:rsidRPr="00CB373D" w:rsidRDefault="00F52E9A" w:rsidP="00F52E9A">
      <w:pPr>
        <w:rPr>
          <w:rFonts w:ascii="Calibri" w:hAnsi="Calibri" w:cs="Calibri"/>
        </w:rPr>
      </w:pPr>
    </w:p>
    <w:p w14:paraId="2642EAD0" w14:textId="77777777" w:rsidR="00F52E9A" w:rsidRPr="00CB373D" w:rsidRDefault="00F52E9A" w:rsidP="00F52E9A">
      <w:pPr>
        <w:rPr>
          <w:rFonts w:ascii="Calibri" w:hAnsi="Calibri" w:cs="Calibri"/>
        </w:rPr>
      </w:pPr>
    </w:p>
    <w:p w14:paraId="35716050" w14:textId="77777777" w:rsidR="00F52E9A" w:rsidRPr="00CB373D" w:rsidRDefault="00F52E9A" w:rsidP="00F52E9A">
      <w:pPr>
        <w:rPr>
          <w:rFonts w:ascii="Calibri" w:hAnsi="Calibri" w:cs="Calibri"/>
        </w:rPr>
        <w:sectPr w:rsidR="00F52E9A" w:rsidRPr="00CB373D" w:rsidSect="00F92961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1A98D6" w14:textId="77777777" w:rsidR="00315C53" w:rsidRPr="00CB373D" w:rsidRDefault="00315C53" w:rsidP="00593630">
      <w:pPr>
        <w:pStyle w:val="Caption"/>
        <w:rPr>
          <w:rFonts w:ascii="Calibri" w:hAnsi="Calibri" w:cs="Calibri"/>
        </w:rPr>
      </w:pPr>
      <w:r w:rsidRPr="00CB373D">
        <w:rPr>
          <w:rFonts w:ascii="Calibri" w:hAnsi="Calibri" w:cs="Calibri"/>
          <w:noProof/>
        </w:rPr>
        <w:lastRenderedPageBreak/>
        <w:drawing>
          <wp:inline distT="0" distB="0" distL="0" distR="0" wp14:anchorId="34730696" wp14:editId="15FAA4AA">
            <wp:extent cx="8863330" cy="5316855"/>
            <wp:effectExtent l="0" t="0" r="1270" b="4445"/>
            <wp:docPr id="544294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29412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31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31FDF" w14:textId="77777777" w:rsidR="003E769B" w:rsidRPr="00CB373D" w:rsidRDefault="00315C53" w:rsidP="00111A49">
      <w:pPr>
        <w:pStyle w:val="Caption"/>
        <w:rPr>
          <w:rFonts w:ascii="Calibri" w:hAnsi="Calibri" w:cs="Calibri"/>
          <w:b/>
          <w:bCs/>
          <w:sz w:val="20"/>
          <w:szCs w:val="20"/>
        </w:rPr>
        <w:sectPr w:rsidR="003E769B" w:rsidRPr="00CB373D" w:rsidSect="00F929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Toc122604556"/>
      <w:bookmarkStart w:id="1" w:name="_Toc157455157"/>
      <w:r w:rsidRPr="00CB373D">
        <w:rPr>
          <w:rFonts w:ascii="Calibri" w:hAnsi="Calibri" w:cs="Calibri"/>
          <w:b/>
          <w:bCs/>
          <w:sz w:val="20"/>
          <w:szCs w:val="20"/>
        </w:rPr>
        <w:t xml:space="preserve">Appendix Figure 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begin"/>
      </w:r>
      <w:r w:rsidRPr="00CB373D">
        <w:rPr>
          <w:rFonts w:ascii="Calibri" w:hAnsi="Calibri" w:cs="Calibri"/>
          <w:b/>
          <w:bCs/>
          <w:sz w:val="20"/>
          <w:szCs w:val="20"/>
        </w:rPr>
        <w:instrText xml:space="preserve"> SEQ Appendix_Figure \* ARABIC </w:instrTex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separate"/>
      </w:r>
      <w:r w:rsidRPr="00CB373D">
        <w:rPr>
          <w:rFonts w:ascii="Calibri" w:hAnsi="Calibri" w:cs="Calibri"/>
          <w:b/>
          <w:bCs/>
          <w:noProof/>
          <w:sz w:val="20"/>
          <w:szCs w:val="20"/>
        </w:rPr>
        <w:t>1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end"/>
      </w:r>
      <w:r w:rsidRPr="00CB373D">
        <w:rPr>
          <w:rFonts w:ascii="Calibri" w:hAnsi="Calibri" w:cs="Calibri"/>
          <w:b/>
          <w:bCs/>
          <w:sz w:val="20"/>
          <w:szCs w:val="20"/>
        </w:rPr>
        <w:t xml:space="preserve"> Theoretical framework of how Clean Air Zones can impact children’s health</w:t>
      </w:r>
      <w:bookmarkStart w:id="2" w:name="_Toc119070209"/>
      <w:bookmarkStart w:id="3" w:name="_Toc119071389"/>
      <w:bookmarkEnd w:id="0"/>
      <w:bookmarkEnd w:id="1"/>
    </w:p>
    <w:p w14:paraId="61849501" w14:textId="287067F8" w:rsidR="00111A49" w:rsidRPr="00CB373D" w:rsidRDefault="00411E90" w:rsidP="00111A49">
      <w:pPr>
        <w:pStyle w:val="Caption"/>
        <w:rPr>
          <w:rFonts w:ascii="Calibri" w:hAnsi="Calibri" w:cs="Calibri"/>
          <w:b/>
          <w:bCs/>
          <w:sz w:val="18"/>
          <w:szCs w:val="18"/>
        </w:rPr>
      </w:pPr>
      <w:bookmarkStart w:id="4" w:name="_Toc195458664"/>
      <w:r w:rsidRPr="00CB373D">
        <w:rPr>
          <w:rFonts w:ascii="Calibri" w:hAnsi="Calibri" w:cs="Calibri"/>
          <w:b/>
          <w:bCs/>
          <w:sz w:val="18"/>
          <w:szCs w:val="18"/>
        </w:rPr>
        <w:lastRenderedPageBreak/>
        <w:t xml:space="preserve">Appendix Table </w:t>
      </w:r>
      <w:r w:rsidRPr="00CB373D">
        <w:rPr>
          <w:rFonts w:ascii="Calibri" w:hAnsi="Calibri" w:cs="Calibri"/>
          <w:b/>
          <w:bCs/>
          <w:sz w:val="18"/>
          <w:szCs w:val="18"/>
        </w:rPr>
        <w:fldChar w:fldCharType="begin"/>
      </w:r>
      <w:r w:rsidRPr="00CB373D">
        <w:rPr>
          <w:rFonts w:ascii="Calibri" w:hAnsi="Calibri" w:cs="Calibri"/>
          <w:b/>
          <w:bCs/>
          <w:sz w:val="18"/>
          <w:szCs w:val="18"/>
        </w:rPr>
        <w:instrText xml:space="preserve"> SEQ Appendix_Table \* ARABIC </w:instrText>
      </w:r>
      <w:r w:rsidRPr="00CB373D">
        <w:rPr>
          <w:rFonts w:ascii="Calibri" w:hAnsi="Calibri" w:cs="Calibri"/>
          <w:b/>
          <w:bCs/>
          <w:sz w:val="18"/>
          <w:szCs w:val="18"/>
        </w:rPr>
        <w:fldChar w:fldCharType="separate"/>
      </w:r>
      <w:r w:rsidR="00B609C0" w:rsidRPr="00CB373D">
        <w:rPr>
          <w:rFonts w:ascii="Calibri" w:hAnsi="Calibri" w:cs="Calibri"/>
          <w:b/>
          <w:bCs/>
          <w:noProof/>
          <w:sz w:val="18"/>
          <w:szCs w:val="18"/>
        </w:rPr>
        <w:t>1</w:t>
      </w:r>
      <w:r w:rsidRPr="00CB373D">
        <w:rPr>
          <w:rFonts w:ascii="Calibri" w:hAnsi="Calibri" w:cs="Calibri"/>
          <w:b/>
          <w:bCs/>
          <w:sz w:val="18"/>
          <w:szCs w:val="18"/>
        </w:rPr>
        <w:fldChar w:fldCharType="end"/>
      </w:r>
      <w:r w:rsidRPr="00CB373D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111A49" w:rsidRPr="00CB373D">
        <w:rPr>
          <w:rFonts w:ascii="Calibri" w:hAnsi="Calibri" w:cs="Calibri"/>
          <w:b/>
          <w:bCs/>
          <w:sz w:val="18"/>
          <w:szCs w:val="18"/>
        </w:rPr>
        <w:t>Self-reported mode of transport to school questions on day of annual health assessment</w:t>
      </w:r>
      <w:bookmarkEnd w:id="2"/>
      <w:bookmarkEnd w:id="3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3581"/>
        <w:gridCol w:w="3602"/>
      </w:tblGrid>
      <w:tr w:rsidR="00315C53" w:rsidRPr="00CB373D" w14:paraId="7F6E0571" w14:textId="619DA3F8" w:rsidTr="006E2B25">
        <w:tc>
          <w:tcPr>
            <w:tcW w:w="5807" w:type="dxa"/>
            <w:gridSpan w:val="2"/>
          </w:tcPr>
          <w:p w14:paraId="36553F66" w14:textId="77777777" w:rsidR="00315C53" w:rsidRPr="00CB373D" w:rsidRDefault="00315C53" w:rsidP="000A435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B373D">
              <w:rPr>
                <w:rFonts w:ascii="Calibri" w:hAnsi="Calibri" w:cs="Calibri"/>
                <w:b/>
                <w:bCs/>
                <w:sz w:val="16"/>
                <w:szCs w:val="16"/>
              </w:rPr>
              <w:t>Annual Health Assessment</w:t>
            </w:r>
          </w:p>
        </w:tc>
        <w:tc>
          <w:tcPr>
            <w:tcW w:w="3827" w:type="dxa"/>
          </w:tcPr>
          <w:p w14:paraId="77A83E14" w14:textId="0B21A17C" w:rsidR="00315C53" w:rsidRPr="00CB373D" w:rsidRDefault="0080529F" w:rsidP="000A435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B373D">
              <w:rPr>
                <w:rFonts w:ascii="Calibri" w:hAnsi="Calibri" w:cs="Calibri"/>
                <w:b/>
                <w:bCs/>
                <w:sz w:val="16"/>
                <w:szCs w:val="16"/>
              </w:rPr>
              <w:t>Creating new variables for analysis</w:t>
            </w:r>
          </w:p>
        </w:tc>
      </w:tr>
      <w:tr w:rsidR="00315C53" w:rsidRPr="00CB373D" w14:paraId="42FD6C97" w14:textId="6C0342C8" w:rsidTr="006E2B25">
        <w:tc>
          <w:tcPr>
            <w:tcW w:w="1980" w:type="dxa"/>
          </w:tcPr>
          <w:p w14:paraId="3AD3B4A4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br w:type="page"/>
              <w:t>How did you travel to school today?</w:t>
            </w:r>
          </w:p>
        </w:tc>
        <w:tc>
          <w:tcPr>
            <w:tcW w:w="3827" w:type="dxa"/>
          </w:tcPr>
          <w:p w14:paraId="66C5C354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Checkbox, required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20"/>
              <w:gridCol w:w="2335"/>
            </w:tblGrid>
            <w:tr w:rsidR="00315C53" w:rsidRPr="00CB373D" w14:paraId="16CC0493" w14:textId="77777777" w:rsidTr="000A4353">
              <w:tc>
                <w:tcPr>
                  <w:tcW w:w="1045" w:type="dxa"/>
                </w:tcPr>
                <w:p w14:paraId="4BE35FDB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410" w:type="dxa"/>
                </w:tcPr>
                <w:p w14:paraId="6CE13570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alk</w:t>
                  </w:r>
                </w:p>
              </w:tc>
            </w:tr>
            <w:tr w:rsidR="00315C53" w:rsidRPr="00CB373D" w14:paraId="1CA54EA9" w14:textId="77777777" w:rsidTr="000A4353">
              <w:tc>
                <w:tcPr>
                  <w:tcW w:w="1045" w:type="dxa"/>
                </w:tcPr>
                <w:p w14:paraId="2BD82AAF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410" w:type="dxa"/>
                </w:tcPr>
                <w:p w14:paraId="1EEA46A8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cooter</w:t>
                  </w:r>
                </w:p>
              </w:tc>
            </w:tr>
            <w:tr w:rsidR="00315C53" w:rsidRPr="00CB373D" w14:paraId="5E7BF48B" w14:textId="77777777" w:rsidTr="000A4353">
              <w:tc>
                <w:tcPr>
                  <w:tcW w:w="1045" w:type="dxa"/>
                </w:tcPr>
                <w:p w14:paraId="0CC762A5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410" w:type="dxa"/>
                </w:tcPr>
                <w:p w14:paraId="581FFEB9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ike</w:t>
                  </w:r>
                </w:p>
              </w:tc>
            </w:tr>
            <w:tr w:rsidR="00315C53" w:rsidRPr="00CB373D" w14:paraId="1F74D341" w14:textId="77777777" w:rsidTr="000A4353">
              <w:tc>
                <w:tcPr>
                  <w:tcW w:w="1045" w:type="dxa"/>
                </w:tcPr>
                <w:p w14:paraId="54616391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410" w:type="dxa"/>
                </w:tcPr>
                <w:p w14:paraId="3735A12C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rivate car</w:t>
                  </w:r>
                </w:p>
              </w:tc>
            </w:tr>
            <w:tr w:rsidR="00315C53" w:rsidRPr="00CB373D" w14:paraId="4C40731A" w14:textId="77777777" w:rsidTr="000A4353">
              <w:tc>
                <w:tcPr>
                  <w:tcW w:w="1045" w:type="dxa"/>
                </w:tcPr>
                <w:p w14:paraId="5FD915EA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410" w:type="dxa"/>
                </w:tcPr>
                <w:p w14:paraId="262A9FC8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axi</w:t>
                  </w:r>
                </w:p>
              </w:tc>
            </w:tr>
            <w:tr w:rsidR="00315C53" w:rsidRPr="00CB373D" w14:paraId="0A149204" w14:textId="77777777" w:rsidTr="000A4353">
              <w:tc>
                <w:tcPr>
                  <w:tcW w:w="1045" w:type="dxa"/>
                </w:tcPr>
                <w:p w14:paraId="5F8C962B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410" w:type="dxa"/>
                </w:tcPr>
                <w:p w14:paraId="2F69D4C7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us</w:t>
                  </w:r>
                </w:p>
              </w:tc>
            </w:tr>
            <w:tr w:rsidR="00315C53" w:rsidRPr="00CB373D" w14:paraId="485F4AC0" w14:textId="77777777" w:rsidTr="000A4353">
              <w:tc>
                <w:tcPr>
                  <w:tcW w:w="1045" w:type="dxa"/>
                </w:tcPr>
                <w:p w14:paraId="52324E03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2410" w:type="dxa"/>
                </w:tcPr>
                <w:p w14:paraId="6EE7A985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rain/Tube</w:t>
                  </w:r>
                </w:p>
              </w:tc>
            </w:tr>
            <w:tr w:rsidR="00315C53" w:rsidRPr="00CB373D" w14:paraId="2694F142" w14:textId="77777777" w:rsidTr="000A4353">
              <w:tc>
                <w:tcPr>
                  <w:tcW w:w="1045" w:type="dxa"/>
                </w:tcPr>
                <w:p w14:paraId="0AC39646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2410" w:type="dxa"/>
                </w:tcPr>
                <w:p w14:paraId="0C68ABD6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</w:tc>
            </w:tr>
            <w:tr w:rsidR="00315C53" w:rsidRPr="00CB373D" w14:paraId="6167F3F9" w14:textId="77777777" w:rsidTr="000A4353">
              <w:tc>
                <w:tcPr>
                  <w:tcW w:w="1045" w:type="dxa"/>
                </w:tcPr>
                <w:p w14:paraId="3AF83383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9999</w:t>
                  </w:r>
                </w:p>
              </w:tc>
              <w:tc>
                <w:tcPr>
                  <w:tcW w:w="2410" w:type="dxa"/>
                </w:tcPr>
                <w:p w14:paraId="5EDD0DD1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Not answered</w:t>
                  </w:r>
                </w:p>
              </w:tc>
            </w:tr>
          </w:tbl>
          <w:p w14:paraId="6C078A9F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85DD691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27" w:type="dxa"/>
          </w:tcPr>
          <w:p w14:paraId="56CB1C43" w14:textId="77777777" w:rsidR="006E2B25" w:rsidRPr="00CB373D" w:rsidRDefault="006E2B25">
            <w:pPr>
              <w:rPr>
                <w:rFonts w:ascii="Calibri" w:hAnsi="Calibri" w:cs="Calibri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31"/>
              <w:gridCol w:w="2345"/>
            </w:tblGrid>
            <w:tr w:rsidR="0080529F" w:rsidRPr="00CB373D" w14:paraId="1A7850E6" w14:textId="77777777" w:rsidTr="003F32E1">
              <w:tc>
                <w:tcPr>
                  <w:tcW w:w="1045" w:type="dxa"/>
                </w:tcPr>
                <w:p w14:paraId="1F8F2AB1" w14:textId="446F7386" w:rsidR="0080529F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ctive</w:t>
                  </w:r>
                </w:p>
              </w:tc>
              <w:tc>
                <w:tcPr>
                  <w:tcW w:w="2410" w:type="dxa"/>
                </w:tcPr>
                <w:p w14:paraId="4A64ADB2" w14:textId="77777777" w:rsidR="0080529F" w:rsidRPr="00CB373D" w:rsidRDefault="0080529F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alk</w:t>
                  </w:r>
                </w:p>
                <w:p w14:paraId="4BDBAC2B" w14:textId="77777777" w:rsidR="006E2B25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cooter</w:t>
                  </w:r>
                </w:p>
                <w:p w14:paraId="2A187DE3" w14:textId="77777777" w:rsidR="006E2B25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ike</w:t>
                  </w:r>
                </w:p>
                <w:p w14:paraId="7B070430" w14:textId="77777777" w:rsidR="006E2B25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us</w:t>
                  </w:r>
                </w:p>
                <w:p w14:paraId="52657CF9" w14:textId="034F36A7" w:rsidR="006E2B25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rain/Tube</w:t>
                  </w:r>
                </w:p>
              </w:tc>
            </w:tr>
            <w:tr w:rsidR="0080529F" w:rsidRPr="00CB373D" w14:paraId="48208E20" w14:textId="77777777" w:rsidTr="003F32E1">
              <w:tc>
                <w:tcPr>
                  <w:tcW w:w="1045" w:type="dxa"/>
                </w:tcPr>
                <w:p w14:paraId="0AE88838" w14:textId="7BE2D3E3" w:rsidR="0080529F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Inactive</w:t>
                  </w:r>
                </w:p>
              </w:tc>
              <w:tc>
                <w:tcPr>
                  <w:tcW w:w="2410" w:type="dxa"/>
                </w:tcPr>
                <w:p w14:paraId="72AA56B3" w14:textId="77777777" w:rsidR="0080529F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rivate car</w:t>
                  </w:r>
                </w:p>
                <w:p w14:paraId="15BE7F26" w14:textId="7FFAFCAA" w:rsidR="006E2B25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axi</w:t>
                  </w:r>
                </w:p>
              </w:tc>
            </w:tr>
            <w:tr w:rsidR="0080529F" w:rsidRPr="00CB373D" w14:paraId="5DE094D2" w14:textId="77777777" w:rsidTr="003F32E1">
              <w:tc>
                <w:tcPr>
                  <w:tcW w:w="1045" w:type="dxa"/>
                </w:tcPr>
                <w:p w14:paraId="23F939BE" w14:textId="2E1A848E" w:rsidR="0080529F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2410" w:type="dxa"/>
                </w:tcPr>
                <w:p w14:paraId="4850180C" w14:textId="77777777" w:rsidR="0080529F" w:rsidRPr="00CB373D" w:rsidRDefault="0080529F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  <w:p w14:paraId="2B28F8E1" w14:textId="45C095F4" w:rsidR="006E2B25" w:rsidRPr="00CB373D" w:rsidRDefault="006E2B25" w:rsidP="0080529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Not answered</w:t>
                  </w:r>
                </w:p>
              </w:tc>
            </w:tr>
          </w:tbl>
          <w:p w14:paraId="5425EA51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15C53" w:rsidRPr="00CB373D" w14:paraId="3E913E54" w14:textId="12458CAD" w:rsidTr="006E2B25">
        <w:tc>
          <w:tcPr>
            <w:tcW w:w="1980" w:type="dxa"/>
          </w:tcPr>
          <w:p w14:paraId="0F3BB6B3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How do you usually travel to school?</w:t>
            </w:r>
          </w:p>
        </w:tc>
        <w:tc>
          <w:tcPr>
            <w:tcW w:w="3827" w:type="dxa"/>
          </w:tcPr>
          <w:p w14:paraId="00DC9C57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Checkbox, required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20"/>
              <w:gridCol w:w="2335"/>
            </w:tblGrid>
            <w:tr w:rsidR="00315C53" w:rsidRPr="00CB373D" w14:paraId="75D61F84" w14:textId="77777777" w:rsidTr="000A4353">
              <w:tc>
                <w:tcPr>
                  <w:tcW w:w="1045" w:type="dxa"/>
                </w:tcPr>
                <w:p w14:paraId="2A6668A2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410" w:type="dxa"/>
                </w:tcPr>
                <w:p w14:paraId="35C8DD14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alk</w:t>
                  </w:r>
                </w:p>
              </w:tc>
            </w:tr>
            <w:tr w:rsidR="00315C53" w:rsidRPr="00CB373D" w14:paraId="53A223D1" w14:textId="77777777" w:rsidTr="000A4353">
              <w:tc>
                <w:tcPr>
                  <w:tcW w:w="1045" w:type="dxa"/>
                </w:tcPr>
                <w:p w14:paraId="32840BFB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410" w:type="dxa"/>
                </w:tcPr>
                <w:p w14:paraId="0ECC6DEF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cooter</w:t>
                  </w:r>
                </w:p>
              </w:tc>
            </w:tr>
            <w:tr w:rsidR="00315C53" w:rsidRPr="00CB373D" w14:paraId="00A237C0" w14:textId="77777777" w:rsidTr="000A4353">
              <w:tc>
                <w:tcPr>
                  <w:tcW w:w="1045" w:type="dxa"/>
                </w:tcPr>
                <w:p w14:paraId="0E44F966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410" w:type="dxa"/>
                </w:tcPr>
                <w:p w14:paraId="072063D3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ike</w:t>
                  </w:r>
                </w:p>
              </w:tc>
            </w:tr>
            <w:tr w:rsidR="00315C53" w:rsidRPr="00CB373D" w14:paraId="7784CDAA" w14:textId="77777777" w:rsidTr="000A4353">
              <w:tc>
                <w:tcPr>
                  <w:tcW w:w="1045" w:type="dxa"/>
                </w:tcPr>
                <w:p w14:paraId="6A4166A9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410" w:type="dxa"/>
                </w:tcPr>
                <w:p w14:paraId="6A0C5E26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rivate car</w:t>
                  </w:r>
                </w:p>
              </w:tc>
            </w:tr>
            <w:tr w:rsidR="00315C53" w:rsidRPr="00CB373D" w14:paraId="4F09C7A8" w14:textId="77777777" w:rsidTr="000A4353">
              <w:tc>
                <w:tcPr>
                  <w:tcW w:w="1045" w:type="dxa"/>
                </w:tcPr>
                <w:p w14:paraId="3CD2E83F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410" w:type="dxa"/>
                </w:tcPr>
                <w:p w14:paraId="02248B89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axi</w:t>
                  </w:r>
                </w:p>
              </w:tc>
            </w:tr>
            <w:tr w:rsidR="00315C53" w:rsidRPr="00CB373D" w14:paraId="429AA36C" w14:textId="77777777" w:rsidTr="000A4353">
              <w:tc>
                <w:tcPr>
                  <w:tcW w:w="1045" w:type="dxa"/>
                </w:tcPr>
                <w:p w14:paraId="453D5D69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410" w:type="dxa"/>
                </w:tcPr>
                <w:p w14:paraId="5E356CC5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us</w:t>
                  </w:r>
                </w:p>
              </w:tc>
            </w:tr>
            <w:tr w:rsidR="00315C53" w:rsidRPr="00CB373D" w14:paraId="44390A54" w14:textId="77777777" w:rsidTr="000A4353">
              <w:tc>
                <w:tcPr>
                  <w:tcW w:w="1045" w:type="dxa"/>
                </w:tcPr>
                <w:p w14:paraId="417C489E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2410" w:type="dxa"/>
                </w:tcPr>
                <w:p w14:paraId="57FA9BD4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rain/Tube</w:t>
                  </w:r>
                </w:p>
              </w:tc>
            </w:tr>
            <w:tr w:rsidR="00315C53" w:rsidRPr="00CB373D" w14:paraId="59E505ED" w14:textId="77777777" w:rsidTr="000A4353">
              <w:tc>
                <w:tcPr>
                  <w:tcW w:w="1045" w:type="dxa"/>
                </w:tcPr>
                <w:p w14:paraId="5B4E0B16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2410" w:type="dxa"/>
                </w:tcPr>
                <w:p w14:paraId="5C0C2B46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</w:tc>
            </w:tr>
            <w:tr w:rsidR="00315C53" w:rsidRPr="00CB373D" w14:paraId="60386D53" w14:textId="77777777" w:rsidTr="000A4353">
              <w:tc>
                <w:tcPr>
                  <w:tcW w:w="1045" w:type="dxa"/>
                </w:tcPr>
                <w:p w14:paraId="42214BB6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9999</w:t>
                  </w:r>
                </w:p>
              </w:tc>
              <w:tc>
                <w:tcPr>
                  <w:tcW w:w="2410" w:type="dxa"/>
                </w:tcPr>
                <w:p w14:paraId="12624D34" w14:textId="77777777" w:rsidR="00315C53" w:rsidRPr="00CB373D" w:rsidRDefault="00315C53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Not answered</w:t>
                  </w:r>
                </w:p>
              </w:tc>
            </w:tr>
          </w:tbl>
          <w:p w14:paraId="6FC6F426" w14:textId="03008FAB" w:rsidR="00315C53" w:rsidRPr="00CB373D" w:rsidRDefault="00522803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3827" w:type="dxa"/>
          </w:tcPr>
          <w:p w14:paraId="3982A26C" w14:textId="77777777" w:rsidR="00315C53" w:rsidRPr="00CB373D" w:rsidRDefault="00315C53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31"/>
              <w:gridCol w:w="2345"/>
            </w:tblGrid>
            <w:tr w:rsidR="006E2B25" w:rsidRPr="00CB373D" w14:paraId="1EF8114A" w14:textId="77777777" w:rsidTr="003F32E1">
              <w:tc>
                <w:tcPr>
                  <w:tcW w:w="1045" w:type="dxa"/>
                </w:tcPr>
                <w:p w14:paraId="639DEEE9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ctive</w:t>
                  </w:r>
                </w:p>
              </w:tc>
              <w:tc>
                <w:tcPr>
                  <w:tcW w:w="2410" w:type="dxa"/>
                </w:tcPr>
                <w:p w14:paraId="3CE34D24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alk</w:t>
                  </w:r>
                </w:p>
                <w:p w14:paraId="77133883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cooter</w:t>
                  </w:r>
                </w:p>
                <w:p w14:paraId="376C0302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ike</w:t>
                  </w:r>
                </w:p>
                <w:p w14:paraId="45BC42A9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us</w:t>
                  </w:r>
                </w:p>
                <w:p w14:paraId="62562C8D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rain/Tube</w:t>
                  </w:r>
                </w:p>
              </w:tc>
            </w:tr>
            <w:tr w:rsidR="006E2B25" w:rsidRPr="00CB373D" w14:paraId="2712E5E9" w14:textId="77777777" w:rsidTr="003F32E1">
              <w:tc>
                <w:tcPr>
                  <w:tcW w:w="1045" w:type="dxa"/>
                </w:tcPr>
                <w:p w14:paraId="2DBC0539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Inactive</w:t>
                  </w:r>
                </w:p>
              </w:tc>
              <w:tc>
                <w:tcPr>
                  <w:tcW w:w="2410" w:type="dxa"/>
                </w:tcPr>
                <w:p w14:paraId="21211E2C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rivate car</w:t>
                  </w:r>
                </w:p>
                <w:p w14:paraId="0E8F35E2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Taxi</w:t>
                  </w:r>
                </w:p>
              </w:tc>
            </w:tr>
            <w:tr w:rsidR="006E2B25" w:rsidRPr="00CB373D" w14:paraId="4404D2BA" w14:textId="77777777" w:rsidTr="003F32E1">
              <w:tc>
                <w:tcPr>
                  <w:tcW w:w="1045" w:type="dxa"/>
                </w:tcPr>
                <w:p w14:paraId="1B0AE813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2410" w:type="dxa"/>
                </w:tcPr>
                <w:p w14:paraId="0C75DEDF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  <w:p w14:paraId="20F3CCCF" w14:textId="77777777" w:rsidR="006E2B25" w:rsidRPr="00CB373D" w:rsidRDefault="006E2B25" w:rsidP="006E2B25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Not answered</w:t>
                  </w:r>
                </w:p>
              </w:tc>
            </w:tr>
          </w:tbl>
          <w:p w14:paraId="11328073" w14:textId="77777777" w:rsidR="006E2B25" w:rsidRPr="00CB373D" w:rsidRDefault="006E2B25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65110557" w14:textId="77777777" w:rsidR="00111A49" w:rsidRPr="00CB373D" w:rsidRDefault="00111A49" w:rsidP="00111A49">
      <w:pPr>
        <w:rPr>
          <w:rFonts w:ascii="Calibri" w:hAnsi="Calibri" w:cs="Calibri"/>
        </w:rPr>
      </w:pPr>
    </w:p>
    <w:p w14:paraId="5906B8DD" w14:textId="77777777" w:rsidR="00111A49" w:rsidRPr="00CB373D" w:rsidRDefault="00111A49" w:rsidP="00111A49">
      <w:pPr>
        <w:rPr>
          <w:rFonts w:ascii="Calibri" w:hAnsi="Calibri" w:cs="Calibri"/>
        </w:rPr>
      </w:pPr>
    </w:p>
    <w:p w14:paraId="71EEE374" w14:textId="77777777" w:rsidR="00111A49" w:rsidRPr="00CB373D" w:rsidRDefault="00111A49" w:rsidP="00111A49">
      <w:pPr>
        <w:rPr>
          <w:rFonts w:ascii="Calibri" w:hAnsi="Calibri" w:cs="Calibri"/>
        </w:rPr>
      </w:pPr>
    </w:p>
    <w:p w14:paraId="7498CBEE" w14:textId="77777777" w:rsidR="00111A49" w:rsidRPr="00CB373D" w:rsidRDefault="00111A49" w:rsidP="00111A49">
      <w:pPr>
        <w:rPr>
          <w:rFonts w:ascii="Calibri" w:hAnsi="Calibri" w:cs="Calibri"/>
        </w:rPr>
      </w:pPr>
    </w:p>
    <w:p w14:paraId="24D44DCB" w14:textId="77777777" w:rsidR="00111A49" w:rsidRPr="00CB373D" w:rsidRDefault="00111A49" w:rsidP="00111A49">
      <w:pPr>
        <w:rPr>
          <w:rFonts w:ascii="Calibri" w:hAnsi="Calibri" w:cs="Calibri"/>
        </w:rPr>
      </w:pPr>
    </w:p>
    <w:p w14:paraId="7FB9209C" w14:textId="77777777" w:rsidR="00111A49" w:rsidRPr="00CB373D" w:rsidRDefault="00111A49" w:rsidP="00111A49">
      <w:pPr>
        <w:rPr>
          <w:rFonts w:ascii="Calibri" w:hAnsi="Calibri" w:cs="Calibri"/>
        </w:rPr>
      </w:pPr>
    </w:p>
    <w:p w14:paraId="7C2505E4" w14:textId="77777777" w:rsidR="00111A49" w:rsidRPr="00CB373D" w:rsidRDefault="00111A49" w:rsidP="00111A49">
      <w:pPr>
        <w:rPr>
          <w:rFonts w:ascii="Calibri" w:hAnsi="Calibri" w:cs="Calibri"/>
        </w:rPr>
      </w:pPr>
    </w:p>
    <w:p w14:paraId="335FFA88" w14:textId="77777777" w:rsidR="00111A49" w:rsidRPr="00CB373D" w:rsidRDefault="00111A49" w:rsidP="00111A49">
      <w:pPr>
        <w:rPr>
          <w:rFonts w:ascii="Calibri" w:hAnsi="Calibri" w:cs="Calibri"/>
        </w:rPr>
      </w:pPr>
    </w:p>
    <w:p w14:paraId="041B133E" w14:textId="77777777" w:rsidR="00111A49" w:rsidRPr="00CB373D" w:rsidRDefault="00111A49" w:rsidP="00111A49">
      <w:pPr>
        <w:rPr>
          <w:rFonts w:ascii="Calibri" w:hAnsi="Calibri" w:cs="Calibri"/>
        </w:rPr>
      </w:pPr>
    </w:p>
    <w:p w14:paraId="1DBDF137" w14:textId="77777777" w:rsidR="00111A49" w:rsidRPr="00CB373D" w:rsidRDefault="00111A49" w:rsidP="00111A49">
      <w:pPr>
        <w:rPr>
          <w:rFonts w:ascii="Calibri" w:hAnsi="Calibri" w:cs="Calibri"/>
        </w:rPr>
      </w:pPr>
    </w:p>
    <w:p w14:paraId="1ADB8D98" w14:textId="77777777" w:rsidR="00111A49" w:rsidRPr="00CB373D" w:rsidRDefault="00111A49" w:rsidP="00111A49">
      <w:pPr>
        <w:rPr>
          <w:rFonts w:ascii="Calibri" w:hAnsi="Calibri" w:cs="Calibri"/>
        </w:rPr>
      </w:pPr>
    </w:p>
    <w:p w14:paraId="73D3C60D" w14:textId="77777777" w:rsidR="00111A49" w:rsidRPr="00CB373D" w:rsidRDefault="00111A49" w:rsidP="00111A49">
      <w:pPr>
        <w:rPr>
          <w:rFonts w:ascii="Calibri" w:hAnsi="Calibri" w:cs="Calibri"/>
        </w:rPr>
      </w:pPr>
    </w:p>
    <w:p w14:paraId="1E61C5A7" w14:textId="77777777" w:rsidR="00111A49" w:rsidRPr="00CB373D" w:rsidRDefault="00111A49" w:rsidP="00111A49">
      <w:pPr>
        <w:rPr>
          <w:rFonts w:ascii="Calibri" w:hAnsi="Calibri" w:cs="Calibri"/>
        </w:rPr>
      </w:pPr>
    </w:p>
    <w:p w14:paraId="27E864EC" w14:textId="77777777" w:rsidR="00111A49" w:rsidRPr="00CB373D" w:rsidRDefault="00111A49" w:rsidP="00111A49">
      <w:pPr>
        <w:rPr>
          <w:rFonts w:ascii="Calibri" w:hAnsi="Calibri" w:cs="Calibri"/>
        </w:rPr>
      </w:pPr>
    </w:p>
    <w:p w14:paraId="19746FA1" w14:textId="77777777" w:rsidR="00111A49" w:rsidRPr="00CB373D" w:rsidRDefault="00111A49" w:rsidP="00111A49">
      <w:pPr>
        <w:rPr>
          <w:rFonts w:ascii="Calibri" w:hAnsi="Calibri" w:cs="Calibri"/>
        </w:rPr>
      </w:pPr>
    </w:p>
    <w:p w14:paraId="22EB2851" w14:textId="77777777" w:rsidR="00111A49" w:rsidRPr="00CB373D" w:rsidRDefault="00111A49" w:rsidP="00111A49">
      <w:pPr>
        <w:rPr>
          <w:rFonts w:ascii="Calibri" w:hAnsi="Calibri" w:cs="Calibri"/>
        </w:rPr>
      </w:pPr>
    </w:p>
    <w:p w14:paraId="32766113" w14:textId="77777777" w:rsidR="00111A49" w:rsidRPr="00CB373D" w:rsidRDefault="00111A49" w:rsidP="00111A49">
      <w:pPr>
        <w:rPr>
          <w:rFonts w:ascii="Calibri" w:hAnsi="Calibri" w:cs="Calibri"/>
        </w:rPr>
      </w:pPr>
    </w:p>
    <w:p w14:paraId="0276F1D8" w14:textId="77777777" w:rsidR="00111A49" w:rsidRPr="00CB373D" w:rsidRDefault="00111A49" w:rsidP="00111A49">
      <w:pPr>
        <w:rPr>
          <w:rFonts w:ascii="Calibri" w:hAnsi="Calibri" w:cs="Calibri"/>
        </w:rPr>
      </w:pPr>
    </w:p>
    <w:p w14:paraId="28289A13" w14:textId="77777777" w:rsidR="00111A49" w:rsidRPr="00CB373D" w:rsidRDefault="00111A49" w:rsidP="00111A49">
      <w:pPr>
        <w:rPr>
          <w:rFonts w:ascii="Calibri" w:hAnsi="Calibri" w:cs="Calibri"/>
        </w:rPr>
      </w:pPr>
    </w:p>
    <w:p w14:paraId="38ABA3FF" w14:textId="77777777" w:rsidR="00111A49" w:rsidRPr="00CB373D" w:rsidRDefault="00111A49" w:rsidP="00111A49">
      <w:pPr>
        <w:rPr>
          <w:rFonts w:ascii="Calibri" w:hAnsi="Calibri" w:cs="Calibri"/>
        </w:rPr>
      </w:pPr>
    </w:p>
    <w:p w14:paraId="2BBF36FE" w14:textId="77777777" w:rsidR="00111A49" w:rsidRPr="00CB373D" w:rsidRDefault="00111A49" w:rsidP="00111A49">
      <w:pPr>
        <w:rPr>
          <w:rFonts w:ascii="Calibri" w:hAnsi="Calibri" w:cs="Calibri"/>
        </w:rPr>
      </w:pPr>
    </w:p>
    <w:p w14:paraId="1D65CC6C" w14:textId="77777777" w:rsidR="003E769B" w:rsidRPr="00CB373D" w:rsidRDefault="003E769B" w:rsidP="00111A49">
      <w:pPr>
        <w:rPr>
          <w:rFonts w:ascii="Calibri" w:hAnsi="Calibri" w:cs="Calibri"/>
        </w:rPr>
      </w:pPr>
    </w:p>
    <w:p w14:paraId="61AD8171" w14:textId="77777777" w:rsidR="00111A49" w:rsidRPr="00CB373D" w:rsidRDefault="00111A49" w:rsidP="00111A49">
      <w:pPr>
        <w:rPr>
          <w:rFonts w:ascii="Calibri" w:hAnsi="Calibri" w:cs="Calibri"/>
        </w:rPr>
      </w:pPr>
    </w:p>
    <w:p w14:paraId="79C75D18" w14:textId="77777777" w:rsidR="0006202F" w:rsidRPr="00CB373D" w:rsidRDefault="0006202F" w:rsidP="00111A49">
      <w:pPr>
        <w:rPr>
          <w:rFonts w:ascii="Calibri" w:hAnsi="Calibri" w:cs="Calibri"/>
        </w:rPr>
      </w:pPr>
    </w:p>
    <w:p w14:paraId="174EA89B" w14:textId="77777777" w:rsidR="0006202F" w:rsidRPr="00CB373D" w:rsidRDefault="0006202F" w:rsidP="00111A49">
      <w:pPr>
        <w:rPr>
          <w:rFonts w:ascii="Calibri" w:hAnsi="Calibri" w:cs="Calibri"/>
        </w:rPr>
      </w:pPr>
    </w:p>
    <w:p w14:paraId="2F5FEB42" w14:textId="77777777" w:rsidR="0006202F" w:rsidRPr="00CB373D" w:rsidRDefault="0006202F" w:rsidP="00111A49">
      <w:pPr>
        <w:rPr>
          <w:rFonts w:ascii="Calibri" w:hAnsi="Calibri" w:cs="Calibri"/>
        </w:rPr>
      </w:pPr>
    </w:p>
    <w:p w14:paraId="02E7FC26" w14:textId="77777777" w:rsidR="0006202F" w:rsidRPr="00CB373D" w:rsidRDefault="0006202F" w:rsidP="00111A49">
      <w:pPr>
        <w:rPr>
          <w:rFonts w:ascii="Calibri" w:hAnsi="Calibri" w:cs="Calibri"/>
        </w:rPr>
      </w:pPr>
    </w:p>
    <w:p w14:paraId="3BFDC9D8" w14:textId="77777777" w:rsidR="0006202F" w:rsidRPr="00CB373D" w:rsidRDefault="0006202F" w:rsidP="00111A49">
      <w:pPr>
        <w:rPr>
          <w:rFonts w:ascii="Calibri" w:hAnsi="Calibri" w:cs="Calibri"/>
        </w:rPr>
      </w:pPr>
    </w:p>
    <w:p w14:paraId="5738FBF7" w14:textId="77777777" w:rsidR="0006202F" w:rsidRPr="00CB373D" w:rsidRDefault="0006202F" w:rsidP="00111A49">
      <w:pPr>
        <w:rPr>
          <w:rFonts w:ascii="Calibri" w:hAnsi="Calibri" w:cs="Calibri"/>
        </w:rPr>
      </w:pPr>
    </w:p>
    <w:p w14:paraId="2CF9399C" w14:textId="5D1CB021" w:rsidR="00111A49" w:rsidRPr="00CB373D" w:rsidRDefault="00411E90" w:rsidP="00111A49">
      <w:pPr>
        <w:pStyle w:val="Caption"/>
        <w:rPr>
          <w:rFonts w:ascii="Calibri" w:hAnsi="Calibri" w:cs="Calibri"/>
          <w:b/>
          <w:bCs/>
          <w:sz w:val="20"/>
          <w:szCs w:val="20"/>
        </w:rPr>
      </w:pPr>
      <w:bookmarkStart w:id="5" w:name="_Toc119071390"/>
      <w:bookmarkStart w:id="6" w:name="_Toc195458665"/>
      <w:r w:rsidRPr="00CB373D">
        <w:rPr>
          <w:rFonts w:ascii="Calibri" w:hAnsi="Calibri" w:cs="Calibri"/>
          <w:b/>
          <w:bCs/>
          <w:sz w:val="20"/>
          <w:szCs w:val="20"/>
        </w:rPr>
        <w:lastRenderedPageBreak/>
        <w:t xml:space="preserve">Appendix Table 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begin"/>
      </w:r>
      <w:r w:rsidRPr="00CB373D">
        <w:rPr>
          <w:rFonts w:ascii="Calibri" w:hAnsi="Calibri" w:cs="Calibri"/>
          <w:b/>
          <w:bCs/>
          <w:sz w:val="20"/>
          <w:szCs w:val="20"/>
        </w:rPr>
        <w:instrText xml:space="preserve"> SEQ Appendix_Table \* ARABIC </w:instrTex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separate"/>
      </w:r>
      <w:r w:rsidR="00B609C0" w:rsidRPr="00CB373D">
        <w:rPr>
          <w:rFonts w:ascii="Calibri" w:hAnsi="Calibri" w:cs="Calibri"/>
          <w:b/>
          <w:bCs/>
          <w:noProof/>
          <w:sz w:val="20"/>
          <w:szCs w:val="20"/>
        </w:rPr>
        <w:t>2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end"/>
      </w:r>
      <w:r w:rsidRPr="00CB373D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111A49" w:rsidRPr="00CB373D">
        <w:rPr>
          <w:rFonts w:ascii="Calibri" w:hAnsi="Calibri" w:cs="Calibri"/>
          <w:b/>
          <w:bCs/>
          <w:sz w:val="20"/>
          <w:szCs w:val="20"/>
        </w:rPr>
        <w:t>Questions used from parental surveys</w:t>
      </w:r>
      <w:bookmarkEnd w:id="5"/>
      <w:bookmarkEnd w:id="6"/>
      <w:r w:rsidR="00111A49" w:rsidRPr="00CB373D">
        <w:rPr>
          <w:rFonts w:ascii="Calibri" w:hAnsi="Calibri" w:cs="Calibri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3612"/>
        <w:gridCol w:w="4005"/>
      </w:tblGrid>
      <w:tr w:rsidR="0009380D" w:rsidRPr="00CB373D" w14:paraId="2B7D7F39" w14:textId="4E3C9840" w:rsidTr="0009380D">
        <w:tc>
          <w:tcPr>
            <w:tcW w:w="5011" w:type="dxa"/>
            <w:gridSpan w:val="2"/>
          </w:tcPr>
          <w:p w14:paraId="7023E10C" w14:textId="77777777" w:rsidR="0009380D" w:rsidRPr="00CB373D" w:rsidRDefault="0009380D" w:rsidP="000A435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B373D">
              <w:rPr>
                <w:rFonts w:ascii="Calibri" w:hAnsi="Calibri" w:cs="Calibri"/>
                <w:b/>
                <w:bCs/>
                <w:sz w:val="16"/>
                <w:szCs w:val="16"/>
              </w:rPr>
              <w:t>Parental survey: About your child</w:t>
            </w:r>
          </w:p>
        </w:tc>
        <w:tc>
          <w:tcPr>
            <w:tcW w:w="4005" w:type="dxa"/>
          </w:tcPr>
          <w:p w14:paraId="05A9B5FB" w14:textId="47FAF937" w:rsidR="0009380D" w:rsidRPr="00CB373D" w:rsidRDefault="00A46973" w:rsidP="000A435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B373D">
              <w:rPr>
                <w:rFonts w:ascii="Calibri" w:hAnsi="Calibri" w:cs="Calibri"/>
                <w:b/>
                <w:bCs/>
                <w:sz w:val="16"/>
                <w:szCs w:val="16"/>
              </w:rPr>
              <w:t>Variabl</w:t>
            </w:r>
            <w:r w:rsidR="00E365C9" w:rsidRPr="00CB373D">
              <w:rPr>
                <w:rFonts w:ascii="Calibri" w:hAnsi="Calibri" w:cs="Calibri"/>
                <w:b/>
                <w:bCs/>
                <w:sz w:val="16"/>
                <w:szCs w:val="16"/>
              </w:rPr>
              <w:t>es used for analysis</w:t>
            </w:r>
          </w:p>
        </w:tc>
      </w:tr>
      <w:tr w:rsidR="0009380D" w:rsidRPr="00CB373D" w14:paraId="0BEC9953" w14:textId="27D263ED" w:rsidTr="0009380D">
        <w:tc>
          <w:tcPr>
            <w:tcW w:w="1399" w:type="dxa"/>
          </w:tcPr>
          <w:p w14:paraId="08867CE9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Date of birth</w:t>
            </w:r>
          </w:p>
        </w:tc>
        <w:tc>
          <w:tcPr>
            <w:tcW w:w="3612" w:type="dxa"/>
          </w:tcPr>
          <w:p w14:paraId="2A72A9E6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DD-MMM-YYYY</w:t>
            </w:r>
          </w:p>
        </w:tc>
        <w:tc>
          <w:tcPr>
            <w:tcW w:w="4005" w:type="dxa"/>
          </w:tcPr>
          <w:p w14:paraId="4D504EF1" w14:textId="5222B8CB" w:rsidR="00AA4088" w:rsidRPr="00CB373D" w:rsidRDefault="0051168F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Child age</w:t>
            </w:r>
            <w:r w:rsidR="00AA4088" w:rsidRPr="00CB373D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</w:tr>
      <w:tr w:rsidR="0009380D" w:rsidRPr="00CB373D" w14:paraId="0703F2C1" w14:textId="55115411" w:rsidTr="0009380D">
        <w:tc>
          <w:tcPr>
            <w:tcW w:w="1399" w:type="dxa"/>
          </w:tcPr>
          <w:p w14:paraId="0EC2C48C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3612" w:type="dxa"/>
          </w:tcPr>
          <w:p w14:paraId="60FAD598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Checkbox, required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24"/>
              <w:gridCol w:w="2362"/>
            </w:tblGrid>
            <w:tr w:rsidR="0009380D" w:rsidRPr="00CB373D" w14:paraId="201B94D0" w14:textId="77777777" w:rsidTr="000A4353">
              <w:tc>
                <w:tcPr>
                  <w:tcW w:w="1045" w:type="dxa"/>
                </w:tcPr>
                <w:p w14:paraId="11E124E7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410" w:type="dxa"/>
                </w:tcPr>
                <w:p w14:paraId="05516EFD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</w:p>
              </w:tc>
            </w:tr>
            <w:tr w:rsidR="0009380D" w:rsidRPr="00CB373D" w14:paraId="5F1F6862" w14:textId="77777777" w:rsidTr="000A4353">
              <w:tc>
                <w:tcPr>
                  <w:tcW w:w="1045" w:type="dxa"/>
                </w:tcPr>
                <w:p w14:paraId="5D28AC2E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410" w:type="dxa"/>
                </w:tcPr>
                <w:p w14:paraId="7C623886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</w:p>
              </w:tc>
            </w:tr>
          </w:tbl>
          <w:p w14:paraId="52F4739B" w14:textId="1BD00B01" w:rsidR="0009380D" w:rsidRPr="00CB373D" w:rsidRDefault="00522803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4005" w:type="dxa"/>
          </w:tcPr>
          <w:p w14:paraId="056816C1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45"/>
              <w:gridCol w:w="2410"/>
            </w:tblGrid>
            <w:tr w:rsidR="00E365C9" w:rsidRPr="00CB373D" w14:paraId="0A595064" w14:textId="77777777" w:rsidTr="004A6042">
              <w:tc>
                <w:tcPr>
                  <w:tcW w:w="3455" w:type="dxa"/>
                  <w:gridSpan w:val="2"/>
                </w:tcPr>
                <w:p w14:paraId="770B5F70" w14:textId="5CE2C645" w:rsidR="00E365C9" w:rsidRPr="00CB373D" w:rsidRDefault="00E365C9" w:rsidP="0009380D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hild sex</w:t>
                  </w:r>
                </w:p>
              </w:tc>
            </w:tr>
            <w:tr w:rsidR="0009380D" w:rsidRPr="00CB373D" w14:paraId="5959264C" w14:textId="77777777" w:rsidTr="003F32E1">
              <w:tc>
                <w:tcPr>
                  <w:tcW w:w="1045" w:type="dxa"/>
                </w:tcPr>
                <w:p w14:paraId="053DAAB5" w14:textId="77777777" w:rsidR="0009380D" w:rsidRPr="00CB373D" w:rsidRDefault="0009380D" w:rsidP="0009380D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410" w:type="dxa"/>
                </w:tcPr>
                <w:p w14:paraId="29CA84E6" w14:textId="77777777" w:rsidR="0009380D" w:rsidRPr="00CB373D" w:rsidRDefault="0009380D" w:rsidP="0009380D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Male</w:t>
                  </w:r>
                </w:p>
              </w:tc>
            </w:tr>
            <w:tr w:rsidR="0009380D" w:rsidRPr="00CB373D" w14:paraId="68AB7A6C" w14:textId="77777777" w:rsidTr="003F32E1">
              <w:tc>
                <w:tcPr>
                  <w:tcW w:w="1045" w:type="dxa"/>
                </w:tcPr>
                <w:p w14:paraId="4C1F1B08" w14:textId="77777777" w:rsidR="0009380D" w:rsidRPr="00CB373D" w:rsidRDefault="0009380D" w:rsidP="0009380D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410" w:type="dxa"/>
                </w:tcPr>
                <w:p w14:paraId="605CF18C" w14:textId="77777777" w:rsidR="0009380D" w:rsidRPr="00CB373D" w:rsidRDefault="0009380D" w:rsidP="0009380D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Female</w:t>
                  </w:r>
                </w:p>
              </w:tc>
            </w:tr>
          </w:tbl>
          <w:p w14:paraId="1E50437A" w14:textId="77777777" w:rsidR="00E365C9" w:rsidRPr="00CB373D" w:rsidRDefault="00E365C9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4D2E91E" w14:textId="77777777" w:rsidR="00E365C9" w:rsidRPr="00CB373D" w:rsidRDefault="00E365C9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80D" w:rsidRPr="00CB373D" w14:paraId="23CDAF90" w14:textId="6ED72B51" w:rsidTr="0009380D">
        <w:tc>
          <w:tcPr>
            <w:tcW w:w="1399" w:type="dxa"/>
          </w:tcPr>
          <w:p w14:paraId="3D8489BD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Ethnicity</w:t>
            </w:r>
          </w:p>
        </w:tc>
        <w:tc>
          <w:tcPr>
            <w:tcW w:w="3612" w:type="dxa"/>
          </w:tcPr>
          <w:p w14:paraId="20A4F745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Checkbox, required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23"/>
              <w:gridCol w:w="2363"/>
            </w:tblGrid>
            <w:tr w:rsidR="0009380D" w:rsidRPr="00CB373D" w14:paraId="174F83F5" w14:textId="77777777" w:rsidTr="000A4353">
              <w:tc>
                <w:tcPr>
                  <w:tcW w:w="3455" w:type="dxa"/>
                  <w:gridSpan w:val="2"/>
                </w:tcPr>
                <w:p w14:paraId="73AEE336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sian or Asian British</w:t>
                  </w:r>
                </w:p>
              </w:tc>
            </w:tr>
            <w:tr w:rsidR="0009380D" w:rsidRPr="00CB373D" w14:paraId="7FB87C14" w14:textId="77777777" w:rsidTr="000A4353">
              <w:tc>
                <w:tcPr>
                  <w:tcW w:w="1045" w:type="dxa"/>
                </w:tcPr>
                <w:p w14:paraId="608612DD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410" w:type="dxa"/>
                </w:tcPr>
                <w:p w14:paraId="128E7F5B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Indian</w:t>
                  </w:r>
                </w:p>
              </w:tc>
            </w:tr>
            <w:tr w:rsidR="0009380D" w:rsidRPr="00CB373D" w14:paraId="7BC84A2B" w14:textId="77777777" w:rsidTr="000A4353">
              <w:tc>
                <w:tcPr>
                  <w:tcW w:w="1045" w:type="dxa"/>
                </w:tcPr>
                <w:p w14:paraId="637D0A0B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410" w:type="dxa"/>
                </w:tcPr>
                <w:p w14:paraId="4EF72EB9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akistani</w:t>
                  </w:r>
                </w:p>
              </w:tc>
            </w:tr>
            <w:tr w:rsidR="0009380D" w:rsidRPr="00CB373D" w14:paraId="30879BBF" w14:textId="77777777" w:rsidTr="000A4353">
              <w:tc>
                <w:tcPr>
                  <w:tcW w:w="1045" w:type="dxa"/>
                </w:tcPr>
                <w:p w14:paraId="4DD24117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410" w:type="dxa"/>
                </w:tcPr>
                <w:p w14:paraId="1617F7BC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angladeshi</w:t>
                  </w:r>
                </w:p>
              </w:tc>
            </w:tr>
            <w:tr w:rsidR="0009380D" w:rsidRPr="00CB373D" w14:paraId="3DD0041B" w14:textId="77777777" w:rsidTr="000A4353">
              <w:tc>
                <w:tcPr>
                  <w:tcW w:w="1045" w:type="dxa"/>
                </w:tcPr>
                <w:p w14:paraId="5D6ECDEB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410" w:type="dxa"/>
                </w:tcPr>
                <w:p w14:paraId="7EDEA0E9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Asian background</w:t>
                  </w:r>
                </w:p>
              </w:tc>
            </w:tr>
            <w:tr w:rsidR="0009380D" w:rsidRPr="00CB373D" w14:paraId="0657EBF8" w14:textId="77777777" w:rsidTr="000A4353">
              <w:tc>
                <w:tcPr>
                  <w:tcW w:w="3455" w:type="dxa"/>
                  <w:gridSpan w:val="2"/>
                </w:tcPr>
                <w:p w14:paraId="703A4437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lack or Black British</w:t>
                  </w:r>
                </w:p>
              </w:tc>
            </w:tr>
            <w:tr w:rsidR="0009380D" w:rsidRPr="00CB373D" w14:paraId="6A18ADD6" w14:textId="77777777" w:rsidTr="000A4353">
              <w:tc>
                <w:tcPr>
                  <w:tcW w:w="1045" w:type="dxa"/>
                </w:tcPr>
                <w:p w14:paraId="7604317A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410" w:type="dxa"/>
                </w:tcPr>
                <w:p w14:paraId="19EB11DB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aribbean</w:t>
                  </w:r>
                </w:p>
              </w:tc>
            </w:tr>
            <w:tr w:rsidR="0009380D" w:rsidRPr="00CB373D" w14:paraId="2479326C" w14:textId="77777777" w:rsidTr="000A4353">
              <w:tc>
                <w:tcPr>
                  <w:tcW w:w="1045" w:type="dxa"/>
                </w:tcPr>
                <w:p w14:paraId="4FD1DC2F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410" w:type="dxa"/>
                </w:tcPr>
                <w:p w14:paraId="40F8D110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frican</w:t>
                  </w:r>
                </w:p>
              </w:tc>
            </w:tr>
            <w:tr w:rsidR="0009380D" w:rsidRPr="00CB373D" w14:paraId="5706B279" w14:textId="77777777" w:rsidTr="000A4353">
              <w:tc>
                <w:tcPr>
                  <w:tcW w:w="1045" w:type="dxa"/>
                </w:tcPr>
                <w:p w14:paraId="58902A61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2410" w:type="dxa"/>
                </w:tcPr>
                <w:p w14:paraId="2DB6C094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Black background</w:t>
                  </w:r>
                </w:p>
              </w:tc>
            </w:tr>
            <w:tr w:rsidR="0009380D" w:rsidRPr="00CB373D" w14:paraId="25990F68" w14:textId="77777777" w:rsidTr="000A4353">
              <w:tc>
                <w:tcPr>
                  <w:tcW w:w="3455" w:type="dxa"/>
                  <w:gridSpan w:val="2"/>
                </w:tcPr>
                <w:p w14:paraId="36F9BB74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Mixed</w:t>
                  </w:r>
                </w:p>
              </w:tc>
            </w:tr>
            <w:tr w:rsidR="0009380D" w:rsidRPr="00CB373D" w14:paraId="2EECDFF6" w14:textId="77777777" w:rsidTr="000A4353">
              <w:tc>
                <w:tcPr>
                  <w:tcW w:w="1045" w:type="dxa"/>
                </w:tcPr>
                <w:p w14:paraId="7BF0E072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2410" w:type="dxa"/>
                </w:tcPr>
                <w:p w14:paraId="62DF632F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 and Black Caribbean</w:t>
                  </w:r>
                </w:p>
              </w:tc>
            </w:tr>
            <w:tr w:rsidR="0009380D" w:rsidRPr="00CB373D" w14:paraId="3893421F" w14:textId="77777777" w:rsidTr="000A4353">
              <w:tc>
                <w:tcPr>
                  <w:tcW w:w="1045" w:type="dxa"/>
                </w:tcPr>
                <w:p w14:paraId="5058AAB2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410" w:type="dxa"/>
                </w:tcPr>
                <w:p w14:paraId="74994FB1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 and Black African</w:t>
                  </w:r>
                </w:p>
              </w:tc>
            </w:tr>
            <w:tr w:rsidR="0009380D" w:rsidRPr="00CB373D" w14:paraId="3F21FE38" w14:textId="77777777" w:rsidTr="000A4353">
              <w:tc>
                <w:tcPr>
                  <w:tcW w:w="1045" w:type="dxa"/>
                </w:tcPr>
                <w:p w14:paraId="045C6CD1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410" w:type="dxa"/>
                </w:tcPr>
                <w:p w14:paraId="68C74153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 and Asian</w:t>
                  </w:r>
                </w:p>
              </w:tc>
            </w:tr>
            <w:tr w:rsidR="0009380D" w:rsidRPr="00CB373D" w14:paraId="58104D6B" w14:textId="77777777" w:rsidTr="000A4353">
              <w:tc>
                <w:tcPr>
                  <w:tcW w:w="1045" w:type="dxa"/>
                </w:tcPr>
                <w:p w14:paraId="162287DB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410" w:type="dxa"/>
                </w:tcPr>
                <w:p w14:paraId="45C2AA69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mixed background</w:t>
                  </w:r>
                </w:p>
              </w:tc>
            </w:tr>
            <w:tr w:rsidR="0009380D" w:rsidRPr="00CB373D" w14:paraId="5FDA5B26" w14:textId="77777777" w:rsidTr="000A4353">
              <w:tc>
                <w:tcPr>
                  <w:tcW w:w="3455" w:type="dxa"/>
                  <w:gridSpan w:val="2"/>
                </w:tcPr>
                <w:p w14:paraId="0476E275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</w:t>
                  </w:r>
                </w:p>
              </w:tc>
            </w:tr>
            <w:tr w:rsidR="0009380D" w:rsidRPr="00CB373D" w14:paraId="4E0F9F7E" w14:textId="77777777" w:rsidTr="000A4353">
              <w:tc>
                <w:tcPr>
                  <w:tcW w:w="1045" w:type="dxa"/>
                </w:tcPr>
                <w:p w14:paraId="56E7A6EE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410" w:type="dxa"/>
                </w:tcPr>
                <w:p w14:paraId="0FFBE868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ritish</w:t>
                  </w:r>
                </w:p>
              </w:tc>
            </w:tr>
            <w:tr w:rsidR="0009380D" w:rsidRPr="00CB373D" w14:paraId="4A00286A" w14:textId="77777777" w:rsidTr="000A4353">
              <w:tc>
                <w:tcPr>
                  <w:tcW w:w="1045" w:type="dxa"/>
                </w:tcPr>
                <w:p w14:paraId="48668A14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410" w:type="dxa"/>
                </w:tcPr>
                <w:p w14:paraId="20CBEAEC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Irish</w:t>
                  </w:r>
                </w:p>
              </w:tc>
            </w:tr>
            <w:tr w:rsidR="0009380D" w:rsidRPr="00CB373D" w14:paraId="5A0E750A" w14:textId="77777777" w:rsidTr="000A4353">
              <w:tc>
                <w:tcPr>
                  <w:tcW w:w="1045" w:type="dxa"/>
                </w:tcPr>
                <w:p w14:paraId="031B4BB2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410" w:type="dxa"/>
                </w:tcPr>
                <w:p w14:paraId="49338F54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White background</w:t>
                  </w:r>
                </w:p>
              </w:tc>
            </w:tr>
            <w:tr w:rsidR="0009380D" w:rsidRPr="00CB373D" w14:paraId="3EBBD4D1" w14:textId="77777777" w:rsidTr="000A4353">
              <w:tc>
                <w:tcPr>
                  <w:tcW w:w="3455" w:type="dxa"/>
                  <w:gridSpan w:val="2"/>
                </w:tcPr>
                <w:p w14:paraId="77ACE436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hinese or any other ethnic group</w:t>
                  </w:r>
                </w:p>
              </w:tc>
            </w:tr>
            <w:tr w:rsidR="0009380D" w:rsidRPr="00CB373D" w14:paraId="21A6B874" w14:textId="77777777" w:rsidTr="000A4353">
              <w:tc>
                <w:tcPr>
                  <w:tcW w:w="1045" w:type="dxa"/>
                </w:tcPr>
                <w:p w14:paraId="46E030AA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410" w:type="dxa"/>
                </w:tcPr>
                <w:p w14:paraId="21B7C253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hinese</w:t>
                  </w:r>
                </w:p>
              </w:tc>
            </w:tr>
            <w:tr w:rsidR="0009380D" w:rsidRPr="00CB373D" w14:paraId="3DFF4056" w14:textId="77777777" w:rsidTr="000A4353">
              <w:tc>
                <w:tcPr>
                  <w:tcW w:w="1045" w:type="dxa"/>
                </w:tcPr>
                <w:p w14:paraId="13FF0CDD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410" w:type="dxa"/>
                </w:tcPr>
                <w:p w14:paraId="3A9D4224" w14:textId="77777777" w:rsidR="0009380D" w:rsidRPr="00CB373D" w:rsidRDefault="0009380D" w:rsidP="000A435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ethnic group</w:t>
                  </w:r>
                </w:p>
              </w:tc>
            </w:tr>
          </w:tbl>
          <w:p w14:paraId="0453F43E" w14:textId="7C378E3F" w:rsidR="0009380D" w:rsidRPr="00CB373D" w:rsidRDefault="00522803" w:rsidP="000A435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4005" w:type="dxa"/>
          </w:tcPr>
          <w:p w14:paraId="0FF6E50F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45"/>
              <w:gridCol w:w="2410"/>
            </w:tblGrid>
            <w:tr w:rsidR="00E365C9" w:rsidRPr="00CB373D" w14:paraId="429E672D" w14:textId="77777777" w:rsidTr="00E02310">
              <w:tc>
                <w:tcPr>
                  <w:tcW w:w="3455" w:type="dxa"/>
                  <w:gridSpan w:val="2"/>
                </w:tcPr>
                <w:p w14:paraId="0AD5AEC5" w14:textId="5308069D" w:rsidR="00E365C9" w:rsidRPr="00CB373D" w:rsidRDefault="00E365C9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hild ethnicity</w:t>
                  </w:r>
                </w:p>
              </w:tc>
            </w:tr>
            <w:tr w:rsidR="000B1B1E" w:rsidRPr="00CB373D" w14:paraId="7678A6BE" w14:textId="77777777" w:rsidTr="003F32E1">
              <w:tc>
                <w:tcPr>
                  <w:tcW w:w="1045" w:type="dxa"/>
                </w:tcPr>
                <w:p w14:paraId="7C6612E5" w14:textId="7868D04C" w:rsidR="000B1B1E" w:rsidRPr="00CB373D" w:rsidRDefault="000B1B1E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</w:t>
                  </w:r>
                </w:p>
              </w:tc>
              <w:tc>
                <w:tcPr>
                  <w:tcW w:w="2410" w:type="dxa"/>
                </w:tcPr>
                <w:p w14:paraId="5027530D" w14:textId="77777777" w:rsidR="000B1B1E" w:rsidRPr="00CB373D" w:rsidRDefault="000B1B1E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ritish</w:t>
                  </w:r>
                </w:p>
                <w:p w14:paraId="1E25FD2D" w14:textId="77777777" w:rsidR="000B1B1E" w:rsidRPr="00CB373D" w:rsidRDefault="000B1B1E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Irish</w:t>
                  </w:r>
                </w:p>
                <w:p w14:paraId="72EFD985" w14:textId="0445E3D0" w:rsidR="000B1B1E" w:rsidRPr="00CB373D" w:rsidRDefault="000B1B1E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White background</w:t>
                  </w:r>
                </w:p>
              </w:tc>
            </w:tr>
            <w:tr w:rsidR="000B1B1E" w:rsidRPr="00CB373D" w14:paraId="5DB8F118" w14:textId="77777777" w:rsidTr="003F32E1">
              <w:tc>
                <w:tcPr>
                  <w:tcW w:w="1045" w:type="dxa"/>
                </w:tcPr>
                <w:p w14:paraId="0DA1C8BA" w14:textId="23C4A580" w:rsidR="000B1B1E" w:rsidRPr="00CB373D" w:rsidRDefault="000B1B1E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ritish, Asian</w:t>
                  </w:r>
                  <w:r w:rsidR="00A46973" w:rsidRPr="00CB373D">
                    <w:rPr>
                      <w:rFonts w:ascii="Calibri" w:hAnsi="Calibri" w:cs="Calibri"/>
                      <w:sz w:val="16"/>
                      <w:szCs w:val="16"/>
                    </w:rPr>
                    <w:t>, and Minority Ethnic</w:t>
                  </w: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2410" w:type="dxa"/>
                </w:tcPr>
                <w:p w14:paraId="71F7BE56" w14:textId="77777777" w:rsidR="000B1B1E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Indian</w:t>
                  </w:r>
                </w:p>
                <w:p w14:paraId="6034E791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akistani</w:t>
                  </w:r>
                </w:p>
                <w:p w14:paraId="24AE910C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Bangladeshi</w:t>
                  </w:r>
                </w:p>
                <w:p w14:paraId="42B0D935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Asian background</w:t>
                  </w:r>
                </w:p>
                <w:p w14:paraId="45BB8E08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aribbean</w:t>
                  </w:r>
                </w:p>
                <w:p w14:paraId="4BDB73F9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frican</w:t>
                  </w:r>
                </w:p>
                <w:p w14:paraId="6BFA01E6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other other Black background</w:t>
                  </w:r>
                </w:p>
                <w:p w14:paraId="309D9165" w14:textId="204243D1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 and Black Caribbean</w:t>
                  </w:r>
                </w:p>
                <w:p w14:paraId="04EA174D" w14:textId="4388BCB9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 and Black African</w:t>
                  </w:r>
                </w:p>
                <w:p w14:paraId="73A7764F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White and Asian</w:t>
                  </w:r>
                </w:p>
                <w:p w14:paraId="17108F2C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mixed background</w:t>
                  </w:r>
                </w:p>
                <w:p w14:paraId="03421059" w14:textId="77777777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hinese</w:t>
                  </w:r>
                </w:p>
                <w:p w14:paraId="129E4B3C" w14:textId="5C9808C2" w:rsidR="00A46973" w:rsidRPr="00CB373D" w:rsidRDefault="00A46973" w:rsidP="000B1B1E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Any other ethnic group</w:t>
                  </w:r>
                </w:p>
              </w:tc>
            </w:tr>
          </w:tbl>
          <w:p w14:paraId="4FA5BF68" w14:textId="77777777" w:rsidR="0009380D" w:rsidRPr="00CB373D" w:rsidRDefault="0009380D" w:rsidP="000A435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46973" w:rsidRPr="00CB373D" w14:paraId="071BD67D" w14:textId="4D595806" w:rsidTr="0009380D">
        <w:tc>
          <w:tcPr>
            <w:tcW w:w="1399" w:type="dxa"/>
          </w:tcPr>
          <w:p w14:paraId="18AB9D16" w14:textId="299C5D9B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If other, please specify</w:t>
            </w:r>
          </w:p>
        </w:tc>
        <w:tc>
          <w:tcPr>
            <w:tcW w:w="3612" w:type="dxa"/>
          </w:tcPr>
          <w:p w14:paraId="0AB61A4E" w14:textId="6EBFD4FA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text</w:t>
            </w:r>
          </w:p>
        </w:tc>
        <w:tc>
          <w:tcPr>
            <w:tcW w:w="4005" w:type="dxa"/>
          </w:tcPr>
          <w:p w14:paraId="7792CE45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46973" w:rsidRPr="00CB373D" w14:paraId="50E1BA7D" w14:textId="0779A7CB" w:rsidTr="0009380D">
        <w:tc>
          <w:tcPr>
            <w:tcW w:w="1399" w:type="dxa"/>
          </w:tcPr>
          <w:p w14:paraId="52003D12" w14:textId="1223382A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Home address</w:t>
            </w:r>
          </w:p>
        </w:tc>
        <w:tc>
          <w:tcPr>
            <w:tcW w:w="3612" w:type="dxa"/>
          </w:tcPr>
          <w:p w14:paraId="6C2E6D82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House number/name and street</w:t>
            </w:r>
          </w:p>
          <w:p w14:paraId="4C2C14A7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Town/City</w:t>
            </w:r>
          </w:p>
          <w:p w14:paraId="52213165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Postcode</w:t>
            </w:r>
          </w:p>
          <w:p w14:paraId="6E33B633" w14:textId="61343053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05" w:type="dxa"/>
          </w:tcPr>
          <w:p w14:paraId="6126D443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2A92A3ED" w14:textId="77777777" w:rsidR="00A46973" w:rsidRPr="00CB373D" w:rsidRDefault="00A46973">
      <w:pPr>
        <w:rPr>
          <w:rFonts w:ascii="Calibri" w:hAnsi="Calibri" w:cs="Calibri"/>
        </w:rPr>
      </w:pPr>
    </w:p>
    <w:p w14:paraId="62E267C8" w14:textId="77777777" w:rsidR="00A46973" w:rsidRPr="00CB373D" w:rsidRDefault="00A46973">
      <w:pPr>
        <w:rPr>
          <w:rFonts w:ascii="Calibri" w:hAnsi="Calibri" w:cs="Calibri"/>
        </w:rPr>
      </w:pPr>
    </w:p>
    <w:p w14:paraId="7AC71EDA" w14:textId="77777777" w:rsidR="00A46973" w:rsidRPr="00CB373D" w:rsidRDefault="00A46973">
      <w:pPr>
        <w:rPr>
          <w:rFonts w:ascii="Calibri" w:hAnsi="Calibri" w:cs="Calibri"/>
        </w:rPr>
      </w:pPr>
    </w:p>
    <w:p w14:paraId="0C49BF87" w14:textId="77777777" w:rsidR="00A46973" w:rsidRPr="00CB373D" w:rsidRDefault="00A46973">
      <w:pPr>
        <w:rPr>
          <w:rFonts w:ascii="Calibri" w:hAnsi="Calibri" w:cs="Calibri"/>
        </w:rPr>
      </w:pPr>
    </w:p>
    <w:p w14:paraId="74073975" w14:textId="77777777" w:rsidR="00A46973" w:rsidRPr="00CB373D" w:rsidRDefault="00A46973">
      <w:pPr>
        <w:rPr>
          <w:rFonts w:ascii="Calibri" w:hAnsi="Calibri" w:cs="Calibri"/>
        </w:rPr>
      </w:pPr>
    </w:p>
    <w:p w14:paraId="71DA09D0" w14:textId="77777777" w:rsidR="00A46973" w:rsidRPr="00CB373D" w:rsidRDefault="00A46973">
      <w:pPr>
        <w:rPr>
          <w:rFonts w:ascii="Calibri" w:hAnsi="Calibri" w:cs="Calibri"/>
        </w:rPr>
      </w:pPr>
    </w:p>
    <w:p w14:paraId="1D29C6EB" w14:textId="77777777" w:rsidR="00FA61A3" w:rsidRPr="00CB373D" w:rsidRDefault="00FA61A3">
      <w:pPr>
        <w:rPr>
          <w:rFonts w:ascii="Calibri" w:hAnsi="Calibri" w:cs="Calibri"/>
        </w:rPr>
      </w:pPr>
    </w:p>
    <w:p w14:paraId="13DDB9DF" w14:textId="77777777" w:rsidR="00FA61A3" w:rsidRPr="00CB373D" w:rsidRDefault="00FA61A3">
      <w:pPr>
        <w:rPr>
          <w:rFonts w:ascii="Calibri" w:hAnsi="Calibri" w:cs="Calibri"/>
        </w:rPr>
      </w:pPr>
    </w:p>
    <w:p w14:paraId="2689825E" w14:textId="77777777" w:rsidR="00FA61A3" w:rsidRPr="00CB373D" w:rsidRDefault="00FA61A3">
      <w:pPr>
        <w:rPr>
          <w:rFonts w:ascii="Calibri" w:hAnsi="Calibri" w:cs="Calibri"/>
        </w:rPr>
      </w:pPr>
    </w:p>
    <w:p w14:paraId="343670D2" w14:textId="77777777" w:rsidR="00FA61A3" w:rsidRPr="00CB373D" w:rsidRDefault="00FA61A3">
      <w:pPr>
        <w:rPr>
          <w:rFonts w:ascii="Calibri" w:hAnsi="Calibri" w:cs="Calibri"/>
        </w:rPr>
      </w:pPr>
    </w:p>
    <w:p w14:paraId="4E18D9E9" w14:textId="77777777" w:rsidR="00FA61A3" w:rsidRPr="00CB373D" w:rsidRDefault="00FA61A3">
      <w:pPr>
        <w:rPr>
          <w:rFonts w:ascii="Calibri" w:hAnsi="Calibri" w:cs="Calibri"/>
        </w:rPr>
      </w:pPr>
    </w:p>
    <w:p w14:paraId="50EE1FE2" w14:textId="77777777" w:rsidR="00FA61A3" w:rsidRPr="00CB373D" w:rsidRDefault="00FA61A3">
      <w:pPr>
        <w:rPr>
          <w:rFonts w:ascii="Calibri" w:hAnsi="Calibri" w:cs="Calibri"/>
        </w:rPr>
      </w:pPr>
    </w:p>
    <w:p w14:paraId="633B2093" w14:textId="77777777" w:rsidR="00FA61A3" w:rsidRPr="00CB373D" w:rsidRDefault="00FA61A3">
      <w:pPr>
        <w:rPr>
          <w:rFonts w:ascii="Calibri" w:hAnsi="Calibri" w:cs="Calibri"/>
        </w:rPr>
      </w:pPr>
    </w:p>
    <w:p w14:paraId="16CBFB53" w14:textId="77777777" w:rsidR="00FA61A3" w:rsidRPr="00CB373D" w:rsidRDefault="00FA61A3">
      <w:pPr>
        <w:rPr>
          <w:rFonts w:ascii="Calibri" w:hAnsi="Calibri" w:cs="Calibri"/>
        </w:rPr>
      </w:pPr>
    </w:p>
    <w:p w14:paraId="72F27085" w14:textId="77777777" w:rsidR="00FA61A3" w:rsidRPr="00CB373D" w:rsidRDefault="00FA61A3">
      <w:pPr>
        <w:rPr>
          <w:rFonts w:ascii="Calibri" w:hAnsi="Calibri" w:cs="Calibri"/>
        </w:rPr>
      </w:pPr>
    </w:p>
    <w:p w14:paraId="228CD312" w14:textId="77777777" w:rsidR="00FA61A3" w:rsidRPr="00CB373D" w:rsidRDefault="00FA61A3">
      <w:pPr>
        <w:rPr>
          <w:rFonts w:ascii="Calibri" w:hAnsi="Calibri" w:cs="Calibri"/>
        </w:rPr>
      </w:pPr>
    </w:p>
    <w:p w14:paraId="414F9F87" w14:textId="77777777" w:rsidR="00FA61A3" w:rsidRPr="00CB373D" w:rsidRDefault="00FA61A3">
      <w:pPr>
        <w:rPr>
          <w:rFonts w:ascii="Calibri" w:hAnsi="Calibri" w:cs="Calibri"/>
        </w:rPr>
      </w:pPr>
    </w:p>
    <w:p w14:paraId="0DB34611" w14:textId="77777777" w:rsidR="00FA61A3" w:rsidRPr="00CB373D" w:rsidRDefault="00FA61A3">
      <w:pPr>
        <w:rPr>
          <w:rFonts w:ascii="Calibri" w:hAnsi="Calibri" w:cs="Calibri"/>
        </w:rPr>
      </w:pPr>
    </w:p>
    <w:p w14:paraId="077CE83C" w14:textId="77777777" w:rsidR="00FA61A3" w:rsidRPr="00CB373D" w:rsidRDefault="00FA61A3">
      <w:pPr>
        <w:rPr>
          <w:rFonts w:ascii="Calibri" w:hAnsi="Calibri" w:cs="Calibri"/>
        </w:rPr>
      </w:pPr>
    </w:p>
    <w:p w14:paraId="4A13BB7C" w14:textId="77777777" w:rsidR="00A46973" w:rsidRPr="00CB373D" w:rsidRDefault="00A46973">
      <w:pPr>
        <w:rPr>
          <w:rFonts w:ascii="Calibri" w:hAnsi="Calibri" w:cs="Calibri"/>
        </w:rPr>
      </w:pPr>
    </w:p>
    <w:p w14:paraId="58F5059B" w14:textId="77777777" w:rsidR="00FA61A3" w:rsidRPr="00CB373D" w:rsidRDefault="00FA61A3">
      <w:pPr>
        <w:rPr>
          <w:rFonts w:ascii="Calibri" w:hAnsi="Calibri" w:cs="Calibri"/>
        </w:rPr>
      </w:pPr>
    </w:p>
    <w:p w14:paraId="2134C875" w14:textId="77777777" w:rsidR="00FA61A3" w:rsidRPr="00CB373D" w:rsidRDefault="00FA61A3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3612"/>
        <w:gridCol w:w="4005"/>
      </w:tblGrid>
      <w:tr w:rsidR="00A46973" w:rsidRPr="00CB373D" w14:paraId="737BF330" w14:textId="58D37F2F" w:rsidTr="0009380D">
        <w:tc>
          <w:tcPr>
            <w:tcW w:w="5011" w:type="dxa"/>
            <w:gridSpan w:val="2"/>
          </w:tcPr>
          <w:p w14:paraId="32654E5C" w14:textId="3DA04841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b/>
                <w:sz w:val="16"/>
                <w:szCs w:val="16"/>
              </w:rPr>
              <w:t>Parental survey: About you</w:t>
            </w:r>
          </w:p>
        </w:tc>
        <w:tc>
          <w:tcPr>
            <w:tcW w:w="4005" w:type="dxa"/>
          </w:tcPr>
          <w:p w14:paraId="44C301EB" w14:textId="77777777" w:rsidR="00A46973" w:rsidRPr="00CB373D" w:rsidRDefault="00A46973" w:rsidP="00A46973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</w:tr>
      <w:tr w:rsidR="00A46973" w:rsidRPr="00CB373D" w14:paraId="5CF52866" w14:textId="023022F4" w:rsidTr="0009380D">
        <w:tc>
          <w:tcPr>
            <w:tcW w:w="1399" w:type="dxa"/>
          </w:tcPr>
          <w:p w14:paraId="752D7B7C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 xml:space="preserve">Are you currently: </w:t>
            </w:r>
          </w:p>
          <w:p w14:paraId="6CE73868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  <w:p w14:paraId="7D6BF16D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  <w:p w14:paraId="3119E859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  <w:p w14:paraId="49F35AA6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  <w:p w14:paraId="17E9749D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  <w:p w14:paraId="722B6A7F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  <w:p w14:paraId="06A18493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612" w:type="dxa"/>
          </w:tcPr>
          <w:p w14:paraId="7D67A762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Dropdown, required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24"/>
              <w:gridCol w:w="2359"/>
            </w:tblGrid>
            <w:tr w:rsidR="00A46973" w:rsidRPr="00CB373D" w14:paraId="2F7CD976" w14:textId="77777777" w:rsidTr="006A5A03">
              <w:tc>
                <w:tcPr>
                  <w:tcW w:w="1024" w:type="dxa"/>
                </w:tcPr>
                <w:p w14:paraId="0C8D4C59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359" w:type="dxa"/>
                </w:tcPr>
                <w:p w14:paraId="23B69B9F" w14:textId="4E6F2DC7" w:rsidR="00A46973" w:rsidRPr="00CB373D" w:rsidRDefault="006A5A0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Employed full-time</w:t>
                  </w:r>
                </w:p>
              </w:tc>
            </w:tr>
            <w:tr w:rsidR="00A46973" w:rsidRPr="00CB373D" w14:paraId="49158B83" w14:textId="77777777" w:rsidTr="006A5A03">
              <w:tc>
                <w:tcPr>
                  <w:tcW w:w="1024" w:type="dxa"/>
                </w:tcPr>
                <w:p w14:paraId="63AF4E45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359" w:type="dxa"/>
                </w:tcPr>
                <w:p w14:paraId="575A9511" w14:textId="72116B32" w:rsidR="00A46973" w:rsidRPr="00CB373D" w:rsidRDefault="006A5A0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Employed part-time</w:t>
                  </w:r>
                </w:p>
              </w:tc>
            </w:tr>
            <w:tr w:rsidR="00A46973" w:rsidRPr="00CB373D" w14:paraId="5342CAD8" w14:textId="77777777" w:rsidTr="006A5A03">
              <w:tc>
                <w:tcPr>
                  <w:tcW w:w="1024" w:type="dxa"/>
                </w:tcPr>
                <w:p w14:paraId="5A95EE5D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359" w:type="dxa"/>
                </w:tcPr>
                <w:p w14:paraId="44E65474" w14:textId="62B7E59A" w:rsidR="00A46973" w:rsidRPr="00CB373D" w:rsidRDefault="006A5A0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elf-employed</w:t>
                  </w:r>
                </w:p>
              </w:tc>
            </w:tr>
            <w:tr w:rsidR="00A46973" w:rsidRPr="00CB373D" w14:paraId="7A9180E6" w14:textId="77777777" w:rsidTr="006A5A03">
              <w:tc>
                <w:tcPr>
                  <w:tcW w:w="1024" w:type="dxa"/>
                </w:tcPr>
                <w:p w14:paraId="446C9F1A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359" w:type="dxa"/>
                </w:tcPr>
                <w:p w14:paraId="16209219" w14:textId="1E0266E0" w:rsidR="00A46973" w:rsidRPr="00CB373D" w:rsidRDefault="006A5A0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Full-time parent/carer</w:t>
                  </w:r>
                </w:p>
              </w:tc>
            </w:tr>
            <w:tr w:rsidR="00A46973" w:rsidRPr="00CB373D" w14:paraId="017B8E28" w14:textId="77777777" w:rsidTr="006A5A03">
              <w:tc>
                <w:tcPr>
                  <w:tcW w:w="1024" w:type="dxa"/>
                </w:tcPr>
                <w:p w14:paraId="3B0B041F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359" w:type="dxa"/>
                </w:tcPr>
                <w:p w14:paraId="30A9E9D0" w14:textId="1084107B" w:rsidR="00A46973" w:rsidRPr="00CB373D" w:rsidRDefault="006A5A0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Unemployed</w:t>
                  </w:r>
                </w:p>
              </w:tc>
            </w:tr>
            <w:tr w:rsidR="00A46973" w:rsidRPr="00CB373D" w14:paraId="663AF6B5" w14:textId="77777777" w:rsidTr="006A5A03">
              <w:tc>
                <w:tcPr>
                  <w:tcW w:w="1024" w:type="dxa"/>
                </w:tcPr>
                <w:p w14:paraId="7C0953D8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359" w:type="dxa"/>
                </w:tcPr>
                <w:p w14:paraId="0CE271F8" w14:textId="5BAD431C" w:rsidR="00A46973" w:rsidRPr="00CB373D" w:rsidRDefault="006A5A0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</w:tc>
            </w:tr>
          </w:tbl>
          <w:p w14:paraId="1CB4BE4C" w14:textId="431BBE6B" w:rsidR="00A46973" w:rsidRPr="00CB373D" w:rsidRDefault="0052280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4005" w:type="dxa"/>
          </w:tcPr>
          <w:p w14:paraId="4E9AAAF3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88"/>
              <w:gridCol w:w="2291"/>
            </w:tblGrid>
            <w:tr w:rsidR="006A5A03" w:rsidRPr="00CB373D" w14:paraId="21C3EC21" w14:textId="77777777" w:rsidTr="00C01EC5">
              <w:tc>
                <w:tcPr>
                  <w:tcW w:w="3779" w:type="dxa"/>
                  <w:gridSpan w:val="2"/>
                </w:tcPr>
                <w:p w14:paraId="6E4680B1" w14:textId="5AC269A3" w:rsidR="006A5A03" w:rsidRPr="00CB373D" w:rsidRDefault="006A5A0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arental employment status</w:t>
                  </w:r>
                </w:p>
              </w:tc>
            </w:tr>
            <w:tr w:rsidR="00A46973" w:rsidRPr="00CB373D" w14:paraId="0CD61B39" w14:textId="77777777" w:rsidTr="00A46973">
              <w:tc>
                <w:tcPr>
                  <w:tcW w:w="1488" w:type="dxa"/>
                </w:tcPr>
                <w:p w14:paraId="1E9CFD5A" w14:textId="6C831494" w:rsidR="00A46973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Full-time</w:t>
                  </w:r>
                </w:p>
              </w:tc>
              <w:tc>
                <w:tcPr>
                  <w:tcW w:w="2291" w:type="dxa"/>
                </w:tcPr>
                <w:p w14:paraId="07B02DB5" w14:textId="35AEF842" w:rsidR="00A46973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Employed full-time Employed part-time</w:t>
                  </w:r>
                </w:p>
              </w:tc>
            </w:tr>
            <w:tr w:rsidR="00A46973" w:rsidRPr="00CB373D" w14:paraId="34E012BA" w14:textId="77777777" w:rsidTr="00A46973">
              <w:tc>
                <w:tcPr>
                  <w:tcW w:w="1488" w:type="dxa"/>
                </w:tcPr>
                <w:p w14:paraId="0CDF2277" w14:textId="7D7136E8" w:rsidR="00A46973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art-time</w:t>
                  </w:r>
                </w:p>
              </w:tc>
              <w:tc>
                <w:tcPr>
                  <w:tcW w:w="2291" w:type="dxa"/>
                </w:tcPr>
                <w:p w14:paraId="6739F104" w14:textId="47848B3D" w:rsidR="00A46973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Employed part-time</w:t>
                  </w:r>
                </w:p>
              </w:tc>
            </w:tr>
            <w:tr w:rsidR="00A46973" w:rsidRPr="00CB373D" w14:paraId="4BEDE6F2" w14:textId="77777777" w:rsidTr="00A46973">
              <w:tc>
                <w:tcPr>
                  <w:tcW w:w="1488" w:type="dxa"/>
                </w:tcPr>
                <w:p w14:paraId="133B2F1B" w14:textId="713E35A0" w:rsidR="00A46973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Unemployed</w:t>
                  </w:r>
                </w:p>
              </w:tc>
              <w:tc>
                <w:tcPr>
                  <w:tcW w:w="2291" w:type="dxa"/>
                </w:tcPr>
                <w:p w14:paraId="608AE7DD" w14:textId="391202BC" w:rsidR="00A46973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Unemployed</w:t>
                  </w:r>
                </w:p>
              </w:tc>
            </w:tr>
            <w:tr w:rsidR="00A46973" w:rsidRPr="00CB373D" w14:paraId="06D7A592" w14:textId="77777777" w:rsidTr="00A46973">
              <w:tc>
                <w:tcPr>
                  <w:tcW w:w="1488" w:type="dxa"/>
                </w:tcPr>
                <w:p w14:paraId="00C1ADB5" w14:textId="1531B920" w:rsidR="00A46973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</w:tc>
              <w:tc>
                <w:tcPr>
                  <w:tcW w:w="2291" w:type="dxa"/>
                </w:tcPr>
                <w:p w14:paraId="288C0F9D" w14:textId="56C032B9" w:rsidR="00573671" w:rsidRPr="00CB373D" w:rsidRDefault="00573671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elf-employed</w:t>
                  </w:r>
                </w:p>
                <w:p w14:paraId="2131996D" w14:textId="02FFC09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</w:tc>
            </w:tr>
          </w:tbl>
          <w:p w14:paraId="0BB99D39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46973" w:rsidRPr="00CB373D" w14:paraId="18D54BA6" w14:textId="2AED1C30" w:rsidTr="0009380D">
        <w:tc>
          <w:tcPr>
            <w:tcW w:w="1399" w:type="dxa"/>
          </w:tcPr>
          <w:p w14:paraId="441BB323" w14:textId="29B5DA92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If other, please specify</w:t>
            </w:r>
          </w:p>
        </w:tc>
        <w:tc>
          <w:tcPr>
            <w:tcW w:w="3612" w:type="dxa"/>
          </w:tcPr>
          <w:p w14:paraId="75B416A2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text</w:t>
            </w:r>
          </w:p>
        </w:tc>
        <w:tc>
          <w:tcPr>
            <w:tcW w:w="4005" w:type="dxa"/>
          </w:tcPr>
          <w:p w14:paraId="655F39D2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46973" w:rsidRPr="00CB373D" w14:paraId="0FAB2265" w14:textId="07E06EE2" w:rsidTr="0009380D">
        <w:tc>
          <w:tcPr>
            <w:tcW w:w="1399" w:type="dxa"/>
          </w:tcPr>
          <w:p w14:paraId="49C3F074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 xml:space="preserve">Which of these categories best describe your occupation? </w:t>
            </w:r>
          </w:p>
        </w:tc>
        <w:tc>
          <w:tcPr>
            <w:tcW w:w="3612" w:type="dxa"/>
          </w:tcPr>
          <w:p w14:paraId="7CEC611D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Dropdown, required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24"/>
              <w:gridCol w:w="2359"/>
            </w:tblGrid>
            <w:tr w:rsidR="00A46973" w:rsidRPr="00CB373D" w14:paraId="60D1E1F8" w14:textId="77777777" w:rsidTr="006A5A03">
              <w:tc>
                <w:tcPr>
                  <w:tcW w:w="1024" w:type="dxa"/>
                </w:tcPr>
                <w:p w14:paraId="1356809C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359" w:type="dxa"/>
                </w:tcPr>
                <w:p w14:paraId="7890A9E0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rofessional</w:t>
                  </w:r>
                </w:p>
              </w:tc>
            </w:tr>
            <w:tr w:rsidR="00A46973" w:rsidRPr="00CB373D" w14:paraId="63EC84E1" w14:textId="77777777" w:rsidTr="006A5A03">
              <w:tc>
                <w:tcPr>
                  <w:tcW w:w="1024" w:type="dxa"/>
                </w:tcPr>
                <w:p w14:paraId="6ED6E100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359" w:type="dxa"/>
                </w:tcPr>
                <w:p w14:paraId="4482AB25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Managerial &amp; technical</w:t>
                  </w:r>
                </w:p>
              </w:tc>
            </w:tr>
            <w:tr w:rsidR="00A46973" w:rsidRPr="00CB373D" w14:paraId="12DE92A2" w14:textId="77777777" w:rsidTr="006A5A03">
              <w:tc>
                <w:tcPr>
                  <w:tcW w:w="1024" w:type="dxa"/>
                </w:tcPr>
                <w:p w14:paraId="03B28ECC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2359" w:type="dxa"/>
                </w:tcPr>
                <w:p w14:paraId="741CE087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killed trade</w:t>
                  </w:r>
                </w:p>
              </w:tc>
            </w:tr>
            <w:tr w:rsidR="00A46973" w:rsidRPr="00CB373D" w14:paraId="0B7474AA" w14:textId="77777777" w:rsidTr="006A5A03">
              <w:tc>
                <w:tcPr>
                  <w:tcW w:w="1024" w:type="dxa"/>
                </w:tcPr>
                <w:p w14:paraId="7FAC006D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2359" w:type="dxa"/>
                </w:tcPr>
                <w:p w14:paraId="049962EB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killed non-manual</w:t>
                  </w:r>
                </w:p>
              </w:tc>
            </w:tr>
            <w:tr w:rsidR="00A46973" w:rsidRPr="00CB373D" w14:paraId="79B4B00A" w14:textId="77777777" w:rsidTr="006A5A03">
              <w:tc>
                <w:tcPr>
                  <w:tcW w:w="1024" w:type="dxa"/>
                </w:tcPr>
                <w:p w14:paraId="0DAC6671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359" w:type="dxa"/>
                </w:tcPr>
                <w:p w14:paraId="29E2B7DF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killed manual</w:t>
                  </w:r>
                </w:p>
              </w:tc>
            </w:tr>
            <w:tr w:rsidR="00A46973" w:rsidRPr="00CB373D" w14:paraId="0D620FF3" w14:textId="77777777" w:rsidTr="006A5A03">
              <w:tc>
                <w:tcPr>
                  <w:tcW w:w="1024" w:type="dxa"/>
                </w:tcPr>
                <w:p w14:paraId="23D25B28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359" w:type="dxa"/>
                </w:tcPr>
                <w:p w14:paraId="57FFDA2F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Unskilled</w:t>
                  </w:r>
                </w:p>
              </w:tc>
            </w:tr>
            <w:tr w:rsidR="00A46973" w:rsidRPr="00CB373D" w14:paraId="63235B50" w14:textId="77777777" w:rsidTr="006A5A03">
              <w:tc>
                <w:tcPr>
                  <w:tcW w:w="1024" w:type="dxa"/>
                </w:tcPr>
                <w:p w14:paraId="060A8CB6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2359" w:type="dxa"/>
                </w:tcPr>
                <w:p w14:paraId="5DC4D4C4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/Unsure</w:t>
                  </w:r>
                </w:p>
              </w:tc>
            </w:tr>
          </w:tbl>
          <w:p w14:paraId="625C72C0" w14:textId="2AF2EECB" w:rsidR="00A46973" w:rsidRPr="00CB373D" w:rsidRDefault="0052280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4005" w:type="dxa"/>
          </w:tcPr>
          <w:p w14:paraId="3CFDF5FF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88"/>
              <w:gridCol w:w="2291"/>
            </w:tblGrid>
            <w:tr w:rsidR="00A46973" w:rsidRPr="00CB373D" w14:paraId="15F9F76A" w14:textId="77777777" w:rsidTr="00217B9F">
              <w:tc>
                <w:tcPr>
                  <w:tcW w:w="3779" w:type="dxa"/>
                  <w:gridSpan w:val="2"/>
                </w:tcPr>
                <w:p w14:paraId="3B506330" w14:textId="52CEC603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arental occupation</w:t>
                  </w:r>
                </w:p>
              </w:tc>
            </w:tr>
            <w:tr w:rsidR="00A46973" w:rsidRPr="00CB373D" w14:paraId="710812E6" w14:textId="77777777" w:rsidTr="003F32E1">
              <w:tc>
                <w:tcPr>
                  <w:tcW w:w="1488" w:type="dxa"/>
                </w:tcPr>
                <w:p w14:paraId="75D30748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rofessional/</w:t>
                  </w:r>
                </w:p>
                <w:p w14:paraId="3BCB5895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managerial</w:t>
                  </w:r>
                </w:p>
              </w:tc>
              <w:tc>
                <w:tcPr>
                  <w:tcW w:w="2291" w:type="dxa"/>
                </w:tcPr>
                <w:p w14:paraId="031216B0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Professional</w:t>
                  </w:r>
                </w:p>
                <w:p w14:paraId="67FD0725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Managerial &amp; technical</w:t>
                  </w:r>
                </w:p>
              </w:tc>
            </w:tr>
            <w:tr w:rsidR="00A46973" w:rsidRPr="00CB373D" w14:paraId="0DD59CED" w14:textId="77777777" w:rsidTr="003F32E1">
              <w:tc>
                <w:tcPr>
                  <w:tcW w:w="1488" w:type="dxa"/>
                </w:tcPr>
                <w:p w14:paraId="5DC9E715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killed</w:t>
                  </w:r>
                </w:p>
              </w:tc>
              <w:tc>
                <w:tcPr>
                  <w:tcW w:w="2291" w:type="dxa"/>
                </w:tcPr>
                <w:p w14:paraId="25B2EF44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killed trade</w:t>
                  </w:r>
                </w:p>
                <w:p w14:paraId="5C91C6FD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killed non-manual</w:t>
                  </w:r>
                </w:p>
                <w:p w14:paraId="5F8BB618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Skilled manual</w:t>
                  </w:r>
                </w:p>
              </w:tc>
            </w:tr>
            <w:tr w:rsidR="00A46973" w:rsidRPr="00CB373D" w14:paraId="6E5577D9" w14:textId="77777777" w:rsidTr="003F32E1">
              <w:tc>
                <w:tcPr>
                  <w:tcW w:w="1488" w:type="dxa"/>
                </w:tcPr>
                <w:p w14:paraId="56F1DA48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Unskilled</w:t>
                  </w:r>
                </w:p>
              </w:tc>
              <w:tc>
                <w:tcPr>
                  <w:tcW w:w="2291" w:type="dxa"/>
                </w:tcPr>
                <w:p w14:paraId="174FE01D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Unskilled</w:t>
                  </w:r>
                </w:p>
              </w:tc>
            </w:tr>
            <w:tr w:rsidR="00A46973" w:rsidRPr="00CB373D" w14:paraId="6DCD2FB1" w14:textId="77777777" w:rsidTr="003F32E1">
              <w:tc>
                <w:tcPr>
                  <w:tcW w:w="1488" w:type="dxa"/>
                </w:tcPr>
                <w:p w14:paraId="5FE3AC54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/Unsure</w:t>
                  </w:r>
                </w:p>
              </w:tc>
              <w:tc>
                <w:tcPr>
                  <w:tcW w:w="2291" w:type="dxa"/>
                </w:tcPr>
                <w:p w14:paraId="3C56ECF4" w14:textId="77777777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Other</w:t>
                  </w:r>
                </w:p>
              </w:tc>
            </w:tr>
          </w:tbl>
          <w:p w14:paraId="480A9B5C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46973" w:rsidRPr="00CB373D" w14:paraId="1E99321F" w14:textId="0DFC3706" w:rsidTr="0009380D">
        <w:tc>
          <w:tcPr>
            <w:tcW w:w="1399" w:type="dxa"/>
          </w:tcPr>
          <w:p w14:paraId="33532CB9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How many cars or vans are owned, or available for use, by members of your household?</w:t>
            </w:r>
          </w:p>
          <w:p w14:paraId="18E7793F" w14:textId="07619FA3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Do not include motorcycles, scooters or mopeds</w:t>
            </w:r>
            <w:r w:rsidR="00522803" w:rsidRPr="00CB373D">
              <w:rPr>
                <w:rFonts w:ascii="Calibri" w:hAnsi="Calibri" w:cs="Calibri"/>
                <w:sz w:val="16"/>
                <w:szCs w:val="16"/>
              </w:rPr>
              <w:t>.</w:t>
            </w:r>
          </w:p>
          <w:p w14:paraId="032316AB" w14:textId="77777777" w:rsidR="00A46973" w:rsidRPr="00CB373D" w:rsidRDefault="00A46973" w:rsidP="00A4697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</w:p>
          <w:p w14:paraId="74295B1C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Please write a number in the box, if none write '0'</w:t>
            </w:r>
          </w:p>
        </w:tc>
        <w:tc>
          <w:tcPr>
            <w:tcW w:w="3612" w:type="dxa"/>
          </w:tcPr>
          <w:p w14:paraId="71993BD4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  <w:r w:rsidRPr="00CB373D">
              <w:rPr>
                <w:rFonts w:ascii="Calibri" w:hAnsi="Calibri" w:cs="Calibri"/>
                <w:sz w:val="16"/>
                <w:szCs w:val="16"/>
              </w:rPr>
              <w:t>Integer, Min: 0, Max: 9999, required</w:t>
            </w:r>
          </w:p>
        </w:tc>
        <w:tc>
          <w:tcPr>
            <w:tcW w:w="4005" w:type="dxa"/>
          </w:tcPr>
          <w:p w14:paraId="78EB48E0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88"/>
              <w:gridCol w:w="2291"/>
            </w:tblGrid>
            <w:tr w:rsidR="00A46973" w:rsidRPr="00CB373D" w14:paraId="719F2379" w14:textId="77777777" w:rsidTr="0098409A">
              <w:tc>
                <w:tcPr>
                  <w:tcW w:w="3779" w:type="dxa"/>
                  <w:gridSpan w:val="2"/>
                </w:tcPr>
                <w:p w14:paraId="307E2005" w14:textId="747AEDC8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Car ownership</w:t>
                  </w:r>
                </w:p>
              </w:tc>
            </w:tr>
            <w:tr w:rsidR="00A46973" w:rsidRPr="00CB373D" w14:paraId="4E62B494" w14:textId="77777777" w:rsidTr="003F32E1">
              <w:tc>
                <w:tcPr>
                  <w:tcW w:w="1488" w:type="dxa"/>
                </w:tcPr>
                <w:p w14:paraId="1CD8F405" w14:textId="51A34D1F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m:oMath>
                    <m:r>
                      <w:rPr>
                        <w:rFonts w:ascii="Cambria Math" w:hAnsi="Cambria Math" w:cs="Calibri"/>
                        <w:sz w:val="16"/>
                        <w:szCs w:val="16"/>
                      </w:rPr>
                      <m:t>≥</m:t>
                    </m:r>
                  </m:oMath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291" w:type="dxa"/>
                </w:tcPr>
                <w:p w14:paraId="4A1623A8" w14:textId="14192D56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Yes</w:t>
                  </w:r>
                </w:p>
              </w:tc>
            </w:tr>
            <w:tr w:rsidR="00A46973" w:rsidRPr="00CB373D" w14:paraId="5C474FD0" w14:textId="77777777" w:rsidTr="003F32E1">
              <w:tc>
                <w:tcPr>
                  <w:tcW w:w="1488" w:type="dxa"/>
                </w:tcPr>
                <w:p w14:paraId="3BB675B8" w14:textId="3644DCE0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&lt;1</w:t>
                  </w:r>
                </w:p>
              </w:tc>
              <w:tc>
                <w:tcPr>
                  <w:tcW w:w="2291" w:type="dxa"/>
                </w:tcPr>
                <w:p w14:paraId="61CEF985" w14:textId="6E6ADC53" w:rsidR="00A46973" w:rsidRPr="00CB373D" w:rsidRDefault="00A46973" w:rsidP="00A46973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CB373D">
                    <w:rPr>
                      <w:rFonts w:ascii="Calibri" w:hAnsi="Calibri" w:cs="Calibri"/>
                      <w:sz w:val="16"/>
                      <w:szCs w:val="16"/>
                    </w:rPr>
                    <w:t>No</w:t>
                  </w:r>
                </w:p>
              </w:tc>
            </w:tr>
          </w:tbl>
          <w:p w14:paraId="1FD7A3F1" w14:textId="77777777" w:rsidR="00A46973" w:rsidRPr="00CB373D" w:rsidRDefault="00A46973" w:rsidP="00A469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76249DB5" w14:textId="77777777" w:rsidR="00111A49" w:rsidRPr="00CB373D" w:rsidRDefault="00111A49" w:rsidP="00111A49">
      <w:pPr>
        <w:rPr>
          <w:rFonts w:ascii="Calibri" w:hAnsi="Calibri" w:cs="Calibri"/>
        </w:rPr>
      </w:pPr>
    </w:p>
    <w:p w14:paraId="05BBDAA3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4F9DAFF0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3C354B29" w14:textId="77777777" w:rsidR="008A6ED1" w:rsidRPr="00CB373D" w:rsidRDefault="008A6ED1" w:rsidP="00593630">
      <w:pPr>
        <w:pStyle w:val="Caption"/>
        <w:rPr>
          <w:rFonts w:ascii="Calibri" w:hAnsi="Calibri" w:cs="Calibri"/>
        </w:rPr>
      </w:pPr>
    </w:p>
    <w:p w14:paraId="68D7EA40" w14:textId="77777777" w:rsidR="008255CE" w:rsidRPr="00CB373D" w:rsidRDefault="008255CE" w:rsidP="008255CE">
      <w:pPr>
        <w:rPr>
          <w:rFonts w:ascii="Calibri" w:hAnsi="Calibri" w:cs="Calibri"/>
        </w:rPr>
      </w:pPr>
    </w:p>
    <w:p w14:paraId="307C9AD4" w14:textId="77777777" w:rsidR="00A739C8" w:rsidRDefault="00A739C8">
      <w:pPr>
        <w:rPr>
          <w:rFonts w:ascii="Calibri" w:hAnsi="Calibri" w:cs="Calibri"/>
        </w:rPr>
      </w:pPr>
    </w:p>
    <w:p w14:paraId="6771439A" w14:textId="77777777" w:rsidR="00253475" w:rsidRDefault="00253475">
      <w:pPr>
        <w:rPr>
          <w:rFonts w:ascii="Calibri" w:hAnsi="Calibri" w:cs="Calibri"/>
        </w:rPr>
      </w:pPr>
    </w:p>
    <w:p w14:paraId="24C9CB25" w14:textId="77777777" w:rsidR="00253475" w:rsidRDefault="00253475">
      <w:pPr>
        <w:rPr>
          <w:rFonts w:ascii="Calibri" w:hAnsi="Calibri" w:cs="Calibri"/>
        </w:rPr>
      </w:pPr>
    </w:p>
    <w:p w14:paraId="7967E5A0" w14:textId="77777777" w:rsidR="00253475" w:rsidRDefault="00253475">
      <w:pPr>
        <w:rPr>
          <w:rFonts w:ascii="Calibri" w:hAnsi="Calibri" w:cs="Calibri"/>
        </w:rPr>
      </w:pPr>
    </w:p>
    <w:p w14:paraId="546ADCBB" w14:textId="77777777" w:rsidR="00253475" w:rsidRDefault="00253475">
      <w:pPr>
        <w:rPr>
          <w:rFonts w:ascii="Calibri" w:hAnsi="Calibri" w:cs="Calibri"/>
        </w:rPr>
      </w:pPr>
    </w:p>
    <w:p w14:paraId="5A731C79" w14:textId="77777777" w:rsidR="00253475" w:rsidRDefault="00253475">
      <w:pPr>
        <w:rPr>
          <w:rFonts w:ascii="Calibri" w:hAnsi="Calibri" w:cs="Calibri"/>
        </w:rPr>
      </w:pPr>
    </w:p>
    <w:p w14:paraId="720C36AB" w14:textId="77777777" w:rsidR="00253475" w:rsidRDefault="00253475">
      <w:pPr>
        <w:rPr>
          <w:rFonts w:ascii="Calibri" w:hAnsi="Calibri" w:cs="Calibri"/>
        </w:rPr>
      </w:pPr>
    </w:p>
    <w:p w14:paraId="0AB24638" w14:textId="77777777" w:rsidR="00253475" w:rsidRDefault="00253475">
      <w:pPr>
        <w:rPr>
          <w:rFonts w:ascii="Calibri" w:hAnsi="Calibri" w:cs="Calibri"/>
        </w:rPr>
      </w:pPr>
    </w:p>
    <w:p w14:paraId="523CAB92" w14:textId="77777777" w:rsidR="00253475" w:rsidRDefault="00253475">
      <w:pPr>
        <w:rPr>
          <w:rFonts w:ascii="Calibri" w:hAnsi="Calibri" w:cs="Calibri"/>
        </w:rPr>
      </w:pPr>
    </w:p>
    <w:p w14:paraId="107A10B4" w14:textId="77777777" w:rsidR="00253475" w:rsidRDefault="00253475">
      <w:pPr>
        <w:rPr>
          <w:rFonts w:ascii="Calibri" w:hAnsi="Calibri" w:cs="Calibri"/>
        </w:rPr>
      </w:pPr>
    </w:p>
    <w:p w14:paraId="5D3B7A7D" w14:textId="77777777" w:rsidR="00253475" w:rsidRDefault="00253475">
      <w:pPr>
        <w:rPr>
          <w:rFonts w:ascii="Calibri" w:hAnsi="Calibri" w:cs="Calibri"/>
        </w:rPr>
      </w:pPr>
    </w:p>
    <w:p w14:paraId="47E29A63" w14:textId="77777777" w:rsidR="00253475" w:rsidRDefault="00253475">
      <w:pPr>
        <w:rPr>
          <w:rFonts w:ascii="Calibri" w:hAnsi="Calibri" w:cs="Calibri"/>
        </w:rPr>
      </w:pPr>
    </w:p>
    <w:p w14:paraId="34E215B6" w14:textId="77777777" w:rsidR="00253475" w:rsidRDefault="00253475">
      <w:pPr>
        <w:rPr>
          <w:rFonts w:ascii="Calibri" w:hAnsi="Calibri" w:cs="Calibri"/>
        </w:rPr>
      </w:pPr>
    </w:p>
    <w:p w14:paraId="08A9F9F0" w14:textId="77777777" w:rsidR="00253475" w:rsidRDefault="00253475">
      <w:pPr>
        <w:rPr>
          <w:rFonts w:ascii="Calibri" w:hAnsi="Calibri" w:cs="Calibri"/>
        </w:rPr>
      </w:pPr>
    </w:p>
    <w:p w14:paraId="2D4281C8" w14:textId="4F68357E" w:rsidR="00253475" w:rsidRPr="00CB373D" w:rsidRDefault="00253475" w:rsidP="00253475">
      <w:pPr>
        <w:pStyle w:val="Caption"/>
        <w:rPr>
          <w:rFonts w:ascii="Calibri" w:hAnsi="Calibri" w:cs="Calibri"/>
          <w:b/>
          <w:bCs/>
          <w:sz w:val="20"/>
          <w:szCs w:val="20"/>
        </w:rPr>
      </w:pPr>
      <w:bookmarkStart w:id="7" w:name="_Toc195458666"/>
      <w:r w:rsidRPr="00CB373D">
        <w:rPr>
          <w:rFonts w:ascii="Calibri" w:hAnsi="Calibri" w:cs="Calibri"/>
          <w:b/>
          <w:bCs/>
          <w:sz w:val="20"/>
          <w:szCs w:val="20"/>
        </w:rPr>
        <w:lastRenderedPageBreak/>
        <w:t xml:space="preserve">Appendix Table 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begin"/>
      </w:r>
      <w:r w:rsidRPr="00CB373D">
        <w:rPr>
          <w:rFonts w:ascii="Calibri" w:hAnsi="Calibri" w:cs="Calibri"/>
          <w:b/>
          <w:bCs/>
          <w:sz w:val="20"/>
          <w:szCs w:val="20"/>
        </w:rPr>
        <w:instrText xml:space="preserve"> SEQ Appendix_Table \* ARABIC </w:instrTex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separate"/>
      </w:r>
      <w:r>
        <w:rPr>
          <w:rFonts w:ascii="Calibri" w:hAnsi="Calibri" w:cs="Calibri"/>
          <w:b/>
          <w:bCs/>
          <w:noProof/>
          <w:sz w:val="20"/>
          <w:szCs w:val="20"/>
        </w:rPr>
        <w:t>3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end"/>
      </w:r>
      <w:r w:rsidRPr="00CB373D">
        <w:rPr>
          <w:rFonts w:ascii="Calibri" w:hAnsi="Calibri" w:cs="Calibri"/>
          <w:b/>
          <w:bCs/>
          <w:sz w:val="20"/>
          <w:szCs w:val="20"/>
        </w:rPr>
        <w:t xml:space="preserve"> Sensitivity analysis of including occupation within the model for participants switching from inactive to active modes</w:t>
      </w:r>
      <w:bookmarkEnd w:id="7"/>
    </w:p>
    <w:tbl>
      <w:tblPr>
        <w:tblW w:w="6001" w:type="dxa"/>
        <w:jc w:val="center"/>
        <w:tblLook w:val="04A0" w:firstRow="1" w:lastRow="0" w:firstColumn="1" w:lastColumn="0" w:noHBand="0" w:noVBand="1"/>
      </w:tblPr>
      <w:tblGrid>
        <w:gridCol w:w="2040"/>
        <w:gridCol w:w="954"/>
        <w:gridCol w:w="1026"/>
        <w:gridCol w:w="954"/>
        <w:gridCol w:w="1027"/>
      </w:tblGrid>
      <w:tr w:rsidR="00253475" w:rsidRPr="00CB373D" w14:paraId="62811293" w14:textId="77777777" w:rsidTr="00586B34">
        <w:trPr>
          <w:trHeight w:val="340"/>
          <w:jc w:val="center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9DBC" w14:textId="77777777" w:rsidR="00253475" w:rsidRPr="00CB373D" w:rsidRDefault="00253475" w:rsidP="00586B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6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52B76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witching from inactive to active modes</w:t>
            </w:r>
          </w:p>
        </w:tc>
      </w:tr>
      <w:tr w:rsidR="00253475" w:rsidRPr="00CB373D" w14:paraId="7EB24E68" w14:textId="77777777" w:rsidTr="00586B34">
        <w:trPr>
          <w:trHeight w:val="340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80E6" w14:textId="77777777" w:rsidR="00253475" w:rsidRPr="00CB373D" w:rsidRDefault="00253475" w:rsidP="00586B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7B5D2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odel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710F5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ultilevel model</w:t>
            </w:r>
          </w:p>
        </w:tc>
      </w:tr>
      <w:tr w:rsidR="00253475" w:rsidRPr="00CB373D" w14:paraId="27A7CFA4" w14:textId="77777777" w:rsidTr="00586B34">
        <w:trPr>
          <w:trHeight w:val="500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EFF5" w14:textId="77777777" w:rsidR="00253475" w:rsidRPr="00CB373D" w:rsidRDefault="00253475" w:rsidP="00586B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Predictor variabl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04D5E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ithout occup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4CDF0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ith occupat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D5245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ithout occupatio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A08FE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ith occupation</w:t>
            </w:r>
          </w:p>
        </w:tc>
      </w:tr>
      <w:tr w:rsidR="00253475" w:rsidRPr="00CB373D" w14:paraId="3B98C1DF" w14:textId="77777777" w:rsidTr="00586B34">
        <w:trPr>
          <w:trHeight w:val="32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9879" w14:textId="77777777" w:rsidR="00253475" w:rsidRPr="00CB373D" w:rsidRDefault="00253475" w:rsidP="00586B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4840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A779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C046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05D0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</w:t>
            </w:r>
          </w:p>
        </w:tc>
      </w:tr>
      <w:tr w:rsidR="00253475" w:rsidRPr="00CB373D" w14:paraId="6A8D4E2F" w14:textId="77777777" w:rsidTr="00586B34">
        <w:trPr>
          <w:trHeight w:val="32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6286" w14:textId="77777777" w:rsidR="00253475" w:rsidRPr="00CB373D" w:rsidRDefault="00253475" w:rsidP="00586B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98B3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0C20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268D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E3E4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7</w:t>
            </w:r>
          </w:p>
        </w:tc>
      </w:tr>
      <w:tr w:rsidR="00253475" w:rsidRPr="00CB373D" w14:paraId="35C26E31" w14:textId="77777777" w:rsidTr="00586B34">
        <w:trPr>
          <w:trHeight w:val="340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4F4B" w14:textId="77777777" w:rsidR="00253475" w:rsidRPr="00CB373D" w:rsidRDefault="00253475" w:rsidP="00586B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kelihood ratio test (p-value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7D182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D12DD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96953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A621B" w14:textId="77777777" w:rsidR="00253475" w:rsidRPr="00CB373D" w:rsidRDefault="00253475" w:rsidP="00586B3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0</w:t>
            </w:r>
          </w:p>
        </w:tc>
      </w:tr>
    </w:tbl>
    <w:p w14:paraId="7F0A131B" w14:textId="77777777" w:rsidR="00253475" w:rsidRPr="00CB373D" w:rsidRDefault="00253475" w:rsidP="00253475">
      <w:pPr>
        <w:pStyle w:val="Caption"/>
        <w:rPr>
          <w:rFonts w:ascii="Calibri" w:hAnsi="Calibri" w:cs="Calibri"/>
          <w:b/>
          <w:bCs/>
          <w:sz w:val="20"/>
          <w:szCs w:val="20"/>
        </w:rPr>
      </w:pPr>
    </w:p>
    <w:p w14:paraId="408BF3AF" w14:textId="77777777" w:rsidR="00253475" w:rsidRPr="00CB373D" w:rsidRDefault="00253475" w:rsidP="00253475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CB373D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0F33E057" w14:textId="29BD754F" w:rsidR="00253475" w:rsidRPr="00CB373D" w:rsidRDefault="00253475">
      <w:pPr>
        <w:rPr>
          <w:rFonts w:ascii="Calibri" w:hAnsi="Calibri" w:cs="Calibri"/>
        </w:rPr>
        <w:sectPr w:rsidR="00253475" w:rsidRPr="00CB373D" w:rsidSect="00F9296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551"/>
        <w:tblW w:w="12742" w:type="dxa"/>
        <w:tblLook w:val="04A0" w:firstRow="1" w:lastRow="0" w:firstColumn="1" w:lastColumn="0" w:noHBand="0" w:noVBand="1"/>
      </w:tblPr>
      <w:tblGrid>
        <w:gridCol w:w="2340"/>
        <w:gridCol w:w="795"/>
        <w:gridCol w:w="1046"/>
        <w:gridCol w:w="795"/>
        <w:gridCol w:w="1255"/>
        <w:gridCol w:w="1310"/>
        <w:gridCol w:w="828"/>
        <w:gridCol w:w="1090"/>
        <w:gridCol w:w="828"/>
        <w:gridCol w:w="1090"/>
        <w:gridCol w:w="1365"/>
      </w:tblGrid>
      <w:tr w:rsidR="009E12EE" w:rsidRPr="00CB373D" w14:paraId="65ACEF66" w14:textId="77777777" w:rsidTr="00A739C8">
        <w:trPr>
          <w:trHeight w:val="283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49F1" w14:textId="4C9E570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52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8F93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52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B8E4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uton</w:t>
            </w:r>
          </w:p>
        </w:tc>
      </w:tr>
      <w:tr w:rsidR="009E12EE" w:rsidRPr="00CB373D" w14:paraId="01AB3C5F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FD76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76CC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cluded (n = 1000)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75A1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cluded (n= 664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95B4" w14:textId="7E51B9A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  <w:r w:rsidR="00E4767C"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E9BE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cluded (n = 982)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DF37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cluded (n = 768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F582" w14:textId="204CA0B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  <w:r w:rsidR="00E4767C"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9E12EE" w:rsidRPr="00CB373D" w14:paraId="2D3520B3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37A835" w14:textId="43B920BB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3CCCB9" w14:textId="06D40C6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86D364" w14:textId="0FED6A7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68524E" w14:textId="221A5244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2A7644" w14:textId="66D2B7E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A07F953" w14:textId="3CE69B9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F4D132" w14:textId="75EB0AC6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0A6886" w14:textId="55094CD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588BCF" w14:textId="60D6625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F867B3" w14:textId="1B88B72C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AF46A0" w14:textId="66E7D29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62A01464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BD2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0B5A" w14:textId="491C098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6366" w14:textId="44A1752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3527C2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0284" w14:textId="7B4C14B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036" w14:textId="7E2D786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E4C9" w14:textId="5624A89E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E5CF" w14:textId="6EA503C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1A87" w14:textId="4EF7E7B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3527C2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F32" w14:textId="3B9C8DD4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F6B" w14:textId="2F5C186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3527C2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3842" w14:textId="489F83D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1</w:t>
            </w:r>
          </w:p>
        </w:tc>
      </w:tr>
      <w:tr w:rsidR="009E12EE" w:rsidRPr="00CB373D" w14:paraId="3A088F9E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C715E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x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65D9D9" w14:textId="66871996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3243C" w14:textId="67ED7FC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1F9CD" w14:textId="1D4D0CC1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8E572" w14:textId="2FEF18D0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71430" w14:textId="0297AF18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E641A" w14:textId="1024E2C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34482" w14:textId="721D4CA1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8343A" w14:textId="6911A6E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8586F" w14:textId="653C299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5591D" w14:textId="501502A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47443A8E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7151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3738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56DB" w14:textId="614DB1BE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2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DE9B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D259" w14:textId="6DB31FD0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8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8BB4" w14:textId="21D9D624" w:rsidR="009E12EE" w:rsidRPr="00CB373D" w:rsidRDefault="00B37547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5D66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FD7" w14:textId="297958A6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9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4DE7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9CF7" w14:textId="5C4B4D86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2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87EC" w14:textId="5096A02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687E97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0</w:t>
            </w:r>
          </w:p>
        </w:tc>
      </w:tr>
      <w:tr w:rsidR="009E12EE" w:rsidRPr="00CB373D" w14:paraId="1F33B637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40EA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16FE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AC6" w14:textId="7BD86E0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7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93A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41B" w14:textId="325A9748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1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A813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B9B1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9E82" w14:textId="05B40F8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796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E7A" w14:textId="14096A7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7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6EA7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3240BF7C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E222A4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icity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57AC12" w14:textId="5114080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70F4BF" w14:textId="0885C1D4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6A24CC" w14:textId="0E69931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125EAE" w14:textId="033CD896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7185F" w14:textId="504DB64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FEC237" w14:textId="5057909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6D7952" w14:textId="4A5237C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D40140" w14:textId="4F31FDF1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40D283" w14:textId="4BE7F90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D8B266" w14:textId="1D49E374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305B4116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B602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M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733F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0FEE" w14:textId="4EDFA01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66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159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C8A" w14:textId="73A0B015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7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F5E" w14:textId="69AAFCF1" w:rsidR="009E12EE" w:rsidRPr="00CB373D" w:rsidRDefault="0064689A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CB2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072" w14:textId="24D0E2A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9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DFB5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183" w14:textId="3676330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6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4F40" w14:textId="42B859D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8E24EF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7</w:t>
            </w:r>
          </w:p>
        </w:tc>
      </w:tr>
      <w:tr w:rsidR="009E12EE" w:rsidRPr="00CB373D" w14:paraId="73ED64CC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621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B15D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FA4E" w14:textId="5A1AFB6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3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3AB0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15D3" w14:textId="2C57544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9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015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25FF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C3C" w14:textId="121C2BD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744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415" w14:textId="2AEEA5B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9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3E15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47D451FB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40D6A6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ment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7797EA" w14:textId="36A7A56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0BBE5B" w14:textId="5881D04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927471" w14:textId="071F84BE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89BC2F" w14:textId="5F341DC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054C8F" w14:textId="6D6824D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5702F5" w14:textId="4F59AD4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195841" w14:textId="3E5A96E0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5B9AFD" w14:textId="345AEDC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55D2F9" w14:textId="1F610CC4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8B65FC" w14:textId="69337F6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3C8A8C50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F76E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 tim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A5C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2543" w14:textId="00ABBC91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2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43C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C63E" w14:textId="2871317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1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0732" w14:textId="2E492E6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="0064689A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EBA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FF30" w14:textId="67EC8090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</w:t>
            </w:r>
            <w:r w:rsidR="00767A24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9134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DA5" w14:textId="46B6102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8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7D3CF9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00B" w14:textId="3C2EAF08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412CD0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9E12EE" w:rsidRPr="00CB373D" w14:paraId="2F27F262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C7E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 tim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909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8140" w14:textId="583DCE1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5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C12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FD84" w14:textId="0FA6ECA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5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ACE2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44B9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5941" w14:textId="4EE1C5A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5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9C0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7477" w14:textId="539A9DF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4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F40B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4B94C206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FC6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511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D141" w14:textId="7D7CD8F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4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74E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FA1E" w14:textId="280DCB51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6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87C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2FE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ADD" w14:textId="3E21BD3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3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9CB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B7E" w14:textId="773B019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4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3D6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5119F554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2C62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B06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83B3" w14:textId="450D21B8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7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0CC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2A0" w14:textId="7E0EECD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6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6A9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69F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AD0" w14:textId="2A3AC735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6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1A5E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297" w14:textId="7E0D1955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1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767A24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8EC5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4F8C3EDB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E58894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ccupation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B599A3" w14:textId="77AADE0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D3F66D" w14:textId="7115271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A1A93C" w14:textId="538A323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E64360" w14:textId="77B5481C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3BF40" w14:textId="009C5C1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BCBA04" w14:textId="098603B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38F509" w14:textId="7549A57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1D1BFB" w14:textId="255E136C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C7517D" w14:textId="251BED3A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8DF211" w14:textId="3B689F7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670C8A57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8BD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fessional/Manageri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B0E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D3F" w14:textId="6F3AF734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083CAC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0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676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F22" w14:textId="031E5210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3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558" w14:textId="2A1B815E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D02BEB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A37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5121" w14:textId="5DFBFAF4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8A6AEB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7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2DF7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172" w14:textId="47753510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8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52F" w14:textId="2241566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="00E76629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8</w:t>
            </w:r>
          </w:p>
        </w:tc>
      </w:tr>
      <w:tr w:rsidR="009E12EE" w:rsidRPr="00CB373D" w14:paraId="6DB1D86E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0EC5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kille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7F2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0CD5" w14:textId="4259E43E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CF5F64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333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3FA" w14:textId="58C38B80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3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3FC1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9219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B1C2" w14:textId="7528DF16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8A6AEB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5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2FCD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9A85" w14:textId="5C41670C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7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D25C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59AB4774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8F7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skille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FDF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D8B" w14:textId="5CDFA30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CF5F64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6D1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80B" w14:textId="7E490E1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8D9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8848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F7EA" w14:textId="4514CA2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8A6AEB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9F9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064" w14:textId="7C268CD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93D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06DBB340" w14:textId="77777777" w:rsidTr="00A739C8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55E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8406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1F4" w14:textId="2BE15AAF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CF5F64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9D6F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576" w14:textId="33A5B041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6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ED6A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C491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A5F8" w14:textId="7304B5D5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9D6660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1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1D3F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0FE" w14:textId="7304BDF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4</w:t>
            </w:r>
            <w:r w:rsidR="00522803"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B894" w14:textId="77777777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E12EE" w:rsidRPr="00CB373D" w14:paraId="17C412F4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785B8B" w14:textId="77777777" w:rsidR="009E12EE" w:rsidRPr="00CB373D" w:rsidRDefault="009E12EE" w:rsidP="00A739C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tance to school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5CC44B" w14:textId="37BB5AF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E355E0" w14:textId="299CDC45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24A0A" w14:textId="01BAFB31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BF4F68" w14:textId="7D433C25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56003B" w14:textId="1767643D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539ACB" w14:textId="747D27E3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6642E6" w14:textId="0070245B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2153A3" w14:textId="692F7852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926522" w14:textId="5D27C3A5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3ED026" w14:textId="59897EC9" w:rsidR="009E12EE" w:rsidRPr="00CB373D" w:rsidRDefault="009E12EE" w:rsidP="00A739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68D54B1F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E99D" w14:textId="46B9718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ear </w:t>
            </w: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CB373D">
              <w:rPr>
                <w:rFonts w:ascii="Calibri" w:hAnsi="Calibri" w:cs="Calibri"/>
                <w:sz w:val="16"/>
                <w:szCs w:val="16"/>
              </w:rPr>
              <w:t>≤</w:t>
            </w: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86 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m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171C" w14:textId="534534F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564E" w14:textId="474958B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1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AC9A" w14:textId="63DD6D4C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679D" w14:textId="6BADF25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5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B971" w14:textId="5B7D5F1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01DD" w14:textId="73B61EE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3EA5" w14:textId="75FCAF5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8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2519" w14:textId="79DEB52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EBCC" w14:textId="753A9A8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1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E866" w14:textId="6446F5B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</w:t>
            </w:r>
          </w:p>
        </w:tc>
      </w:tr>
      <w:tr w:rsidR="00E72A71" w:rsidRPr="00CB373D" w14:paraId="2AC23798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DBB2" w14:textId="3E3470F2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r (&gt;0.86 km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2A08" w14:textId="7CDDCC8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6419" w14:textId="7C8F051F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8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0233" w14:textId="15C47A5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46C2" w14:textId="116C385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4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26FD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9FB0" w14:textId="7FBAF63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EC70" w14:textId="48635E32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1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8C28" w14:textId="2721719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C3F4" w14:textId="079C77F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8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575B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034A3B30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DB8D85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 ownership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D11636" w14:textId="0AD1C9C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4DE8DD" w14:textId="2D377CB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EB388F" w14:textId="44B837A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E58A5C" w14:textId="6A3B938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9BF0B" w14:textId="0A96782F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22D7C0" w14:textId="498D5F04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BB908F" w14:textId="4F83024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56D14" w14:textId="6FFB583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567BC7" w14:textId="18747B4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D72243" w14:textId="47A9C39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7602ACC2" w14:textId="77777777" w:rsidTr="00411E90">
        <w:trPr>
          <w:trHeight w:val="283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418E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C95E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1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F164" w14:textId="30B0AC5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4.1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5CA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D5C4" w14:textId="2280C48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4.7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A2CE" w14:textId="28FA632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A8A" w14:textId="1AECF5A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3CB" w14:textId="75E098F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89.6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D68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6BE" w14:textId="77025DD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4.4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972" w14:textId="21B328F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2</w:t>
            </w:r>
          </w:p>
        </w:tc>
      </w:tr>
      <w:tr w:rsidR="00E72A71" w:rsidRPr="00CB373D" w14:paraId="2725A048" w14:textId="77777777" w:rsidTr="00411E90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8037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B3FE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F456" w14:textId="6F1C0A7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5.9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51A6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0EF1" w14:textId="56E5C87C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5.3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11E3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FF3E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DB5D4" w14:textId="532309F4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0.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6AB8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F37B" w14:textId="535C2DB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.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78F8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A756DE5" w14:textId="4B8DBF47" w:rsidR="00A739C8" w:rsidRPr="00CB373D" w:rsidRDefault="00411E90" w:rsidP="00025F09">
      <w:pPr>
        <w:pStyle w:val="Caption"/>
        <w:rPr>
          <w:rFonts w:ascii="Calibri" w:hAnsi="Calibri" w:cs="Calibri"/>
          <w:b/>
          <w:bCs/>
          <w:sz w:val="20"/>
          <w:szCs w:val="20"/>
        </w:rPr>
      </w:pPr>
      <w:bookmarkStart w:id="8" w:name="_Toc119071120"/>
      <w:bookmarkStart w:id="9" w:name="_Toc119071388"/>
      <w:bookmarkStart w:id="10" w:name="_Toc195458667"/>
      <w:r w:rsidRPr="00CB373D">
        <w:rPr>
          <w:rFonts w:ascii="Calibri" w:hAnsi="Calibri" w:cs="Calibri"/>
          <w:b/>
          <w:bCs/>
          <w:sz w:val="20"/>
          <w:szCs w:val="20"/>
        </w:rPr>
        <w:t xml:space="preserve">Appendix Table 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begin"/>
      </w:r>
      <w:r w:rsidRPr="00CB373D">
        <w:rPr>
          <w:rFonts w:ascii="Calibri" w:hAnsi="Calibri" w:cs="Calibri"/>
          <w:b/>
          <w:bCs/>
          <w:sz w:val="20"/>
          <w:szCs w:val="20"/>
        </w:rPr>
        <w:instrText xml:space="preserve"> SEQ Appendix_Table \* ARABIC </w:instrTex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separate"/>
      </w:r>
      <w:r w:rsidR="00253475">
        <w:rPr>
          <w:rFonts w:ascii="Calibri" w:hAnsi="Calibri" w:cs="Calibri"/>
          <w:b/>
          <w:bCs/>
          <w:noProof/>
          <w:sz w:val="20"/>
          <w:szCs w:val="20"/>
        </w:rPr>
        <w:t>4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end"/>
      </w:r>
      <w:r w:rsidRPr="00CB373D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025F09" w:rsidRPr="00CB373D">
        <w:rPr>
          <w:rFonts w:ascii="Calibri" w:hAnsi="Calibri" w:cs="Calibri"/>
          <w:b/>
          <w:bCs/>
          <w:sz w:val="20"/>
          <w:szCs w:val="20"/>
        </w:rPr>
        <w:t>Descriptive characteristics of included and excluded participants in either London or Luton</w:t>
      </w:r>
      <w:bookmarkEnd w:id="8"/>
      <w:bookmarkEnd w:id="9"/>
      <w:bookmarkEnd w:id="10"/>
    </w:p>
    <w:p w14:paraId="2D3DD974" w14:textId="5B2B6C85" w:rsidR="00A739C8" w:rsidRPr="00CB373D" w:rsidRDefault="00A739C8">
      <w:pPr>
        <w:rPr>
          <w:rFonts w:ascii="Calibri" w:hAnsi="Calibri" w:cs="Calibri"/>
        </w:rPr>
      </w:pPr>
    </w:p>
    <w:p w14:paraId="2BEF0FB2" w14:textId="196484A2" w:rsidR="00A739C8" w:rsidRPr="00CB373D" w:rsidRDefault="00A739C8">
      <w:pPr>
        <w:rPr>
          <w:rFonts w:ascii="Calibri" w:hAnsi="Calibri" w:cs="Calibri"/>
        </w:rPr>
      </w:pPr>
    </w:p>
    <w:p w14:paraId="4041004F" w14:textId="39750251" w:rsidR="00A739C8" w:rsidRPr="00CB373D" w:rsidRDefault="00A739C8">
      <w:pPr>
        <w:rPr>
          <w:rFonts w:ascii="Calibri" w:hAnsi="Calibri" w:cs="Calibri"/>
        </w:rPr>
      </w:pPr>
    </w:p>
    <w:p w14:paraId="58E6B384" w14:textId="49CE3D60" w:rsidR="00A739C8" w:rsidRPr="00CB373D" w:rsidRDefault="00A739C8">
      <w:pPr>
        <w:rPr>
          <w:rFonts w:ascii="Calibri" w:hAnsi="Calibri" w:cs="Calibri"/>
        </w:rPr>
      </w:pPr>
    </w:p>
    <w:p w14:paraId="081579F3" w14:textId="519E5387" w:rsidR="00A739C8" w:rsidRPr="00CB373D" w:rsidRDefault="00A739C8">
      <w:pPr>
        <w:rPr>
          <w:rFonts w:ascii="Calibri" w:hAnsi="Calibri" w:cs="Calibri"/>
        </w:rPr>
      </w:pPr>
    </w:p>
    <w:p w14:paraId="41F7300B" w14:textId="65B71203" w:rsidR="00A739C8" w:rsidRPr="00CB373D" w:rsidRDefault="00A739C8">
      <w:pPr>
        <w:rPr>
          <w:rFonts w:ascii="Calibri" w:hAnsi="Calibri" w:cs="Calibri"/>
        </w:rPr>
      </w:pPr>
    </w:p>
    <w:p w14:paraId="3B3AE8EA" w14:textId="77777777" w:rsidR="00A739C8" w:rsidRPr="00CB373D" w:rsidRDefault="00A739C8">
      <w:pPr>
        <w:rPr>
          <w:rFonts w:ascii="Calibri" w:hAnsi="Calibri" w:cs="Calibri"/>
        </w:rPr>
      </w:pPr>
    </w:p>
    <w:p w14:paraId="69683800" w14:textId="77777777" w:rsidR="00A739C8" w:rsidRPr="00CB373D" w:rsidRDefault="00A739C8">
      <w:pPr>
        <w:rPr>
          <w:rFonts w:ascii="Calibri" w:hAnsi="Calibri" w:cs="Calibri"/>
        </w:rPr>
      </w:pPr>
    </w:p>
    <w:p w14:paraId="7A036BEA" w14:textId="18A89321" w:rsidR="00A739C8" w:rsidRPr="00CB373D" w:rsidRDefault="00A739C8">
      <w:pPr>
        <w:rPr>
          <w:rFonts w:ascii="Calibri" w:hAnsi="Calibri" w:cs="Calibri"/>
        </w:rPr>
      </w:pPr>
    </w:p>
    <w:p w14:paraId="162104E6" w14:textId="523E6495" w:rsidR="00A739C8" w:rsidRPr="00CB373D" w:rsidRDefault="00A739C8">
      <w:pPr>
        <w:rPr>
          <w:rFonts w:ascii="Calibri" w:hAnsi="Calibri" w:cs="Calibri"/>
        </w:rPr>
      </w:pPr>
    </w:p>
    <w:p w14:paraId="3EA57D9F" w14:textId="3DB2A8EA" w:rsidR="00A739C8" w:rsidRPr="00CB373D" w:rsidRDefault="00A739C8">
      <w:pPr>
        <w:rPr>
          <w:rFonts w:ascii="Calibri" w:hAnsi="Calibri" w:cs="Calibri"/>
        </w:rPr>
      </w:pPr>
    </w:p>
    <w:p w14:paraId="0A0700B6" w14:textId="3A895D76" w:rsidR="00A739C8" w:rsidRPr="00CB373D" w:rsidRDefault="00A739C8">
      <w:pPr>
        <w:rPr>
          <w:rFonts w:ascii="Calibri" w:hAnsi="Calibri" w:cs="Calibri"/>
        </w:rPr>
      </w:pPr>
    </w:p>
    <w:p w14:paraId="42D355E7" w14:textId="3F642855" w:rsidR="00A739C8" w:rsidRPr="00CB373D" w:rsidRDefault="00A739C8">
      <w:pPr>
        <w:rPr>
          <w:rFonts w:ascii="Calibri" w:hAnsi="Calibri" w:cs="Calibri"/>
        </w:rPr>
      </w:pPr>
    </w:p>
    <w:p w14:paraId="006C1B93" w14:textId="4861D48D" w:rsidR="00A739C8" w:rsidRPr="00CB373D" w:rsidRDefault="00A739C8">
      <w:pPr>
        <w:rPr>
          <w:rFonts w:ascii="Calibri" w:hAnsi="Calibri" w:cs="Calibri"/>
        </w:rPr>
      </w:pPr>
    </w:p>
    <w:p w14:paraId="6C23F0BF" w14:textId="55DF3BE4" w:rsidR="00A739C8" w:rsidRPr="00CB373D" w:rsidRDefault="00A739C8">
      <w:pPr>
        <w:rPr>
          <w:rFonts w:ascii="Calibri" w:hAnsi="Calibri" w:cs="Calibri"/>
        </w:rPr>
      </w:pPr>
    </w:p>
    <w:p w14:paraId="70096AAC" w14:textId="26F0E1F3" w:rsidR="00A739C8" w:rsidRPr="00CB373D" w:rsidRDefault="00A739C8">
      <w:pPr>
        <w:rPr>
          <w:rFonts w:ascii="Calibri" w:hAnsi="Calibri" w:cs="Calibri"/>
        </w:rPr>
      </w:pPr>
    </w:p>
    <w:p w14:paraId="0218E027" w14:textId="5A660360" w:rsidR="00A739C8" w:rsidRPr="00CB373D" w:rsidRDefault="00A739C8">
      <w:pPr>
        <w:rPr>
          <w:rFonts w:ascii="Calibri" w:hAnsi="Calibri" w:cs="Calibri"/>
        </w:rPr>
      </w:pPr>
    </w:p>
    <w:p w14:paraId="169C6E77" w14:textId="6D8D2705" w:rsidR="00A739C8" w:rsidRPr="00CB373D" w:rsidRDefault="00A739C8">
      <w:pPr>
        <w:rPr>
          <w:rFonts w:ascii="Calibri" w:hAnsi="Calibri" w:cs="Calibri"/>
        </w:rPr>
      </w:pPr>
    </w:p>
    <w:p w14:paraId="5B1EDC42" w14:textId="468966CD" w:rsidR="00A739C8" w:rsidRPr="00CB373D" w:rsidRDefault="00A739C8">
      <w:pPr>
        <w:rPr>
          <w:rFonts w:ascii="Calibri" w:hAnsi="Calibri" w:cs="Calibri"/>
        </w:rPr>
      </w:pPr>
    </w:p>
    <w:p w14:paraId="2039B31F" w14:textId="47169874" w:rsidR="00A739C8" w:rsidRPr="00CB373D" w:rsidRDefault="00A739C8">
      <w:pPr>
        <w:rPr>
          <w:rFonts w:ascii="Calibri" w:hAnsi="Calibri" w:cs="Calibri"/>
        </w:rPr>
      </w:pPr>
    </w:p>
    <w:p w14:paraId="48E380B8" w14:textId="049D167A" w:rsidR="00A739C8" w:rsidRPr="00CB373D" w:rsidRDefault="00A739C8">
      <w:pPr>
        <w:rPr>
          <w:rFonts w:ascii="Calibri" w:hAnsi="Calibri" w:cs="Calibri"/>
        </w:rPr>
      </w:pPr>
    </w:p>
    <w:p w14:paraId="1973FD05" w14:textId="570143FD" w:rsidR="00A739C8" w:rsidRPr="00CB373D" w:rsidRDefault="00A739C8">
      <w:pPr>
        <w:rPr>
          <w:rFonts w:ascii="Calibri" w:hAnsi="Calibri" w:cs="Calibri"/>
        </w:rPr>
      </w:pPr>
    </w:p>
    <w:p w14:paraId="669A33A0" w14:textId="58CA7DB1" w:rsidR="00A739C8" w:rsidRPr="00CB373D" w:rsidRDefault="00A739C8">
      <w:pPr>
        <w:rPr>
          <w:rFonts w:ascii="Calibri" w:hAnsi="Calibri" w:cs="Calibri"/>
        </w:rPr>
      </w:pPr>
    </w:p>
    <w:p w14:paraId="6B44D846" w14:textId="2AE9666F" w:rsidR="00A739C8" w:rsidRPr="00CB373D" w:rsidRDefault="00A739C8">
      <w:pPr>
        <w:rPr>
          <w:rFonts w:ascii="Calibri" w:hAnsi="Calibri" w:cs="Calibri"/>
        </w:rPr>
      </w:pPr>
    </w:p>
    <w:p w14:paraId="570B8BF6" w14:textId="36ED4567" w:rsidR="00A739C8" w:rsidRPr="00CB373D" w:rsidRDefault="00A739C8">
      <w:pPr>
        <w:rPr>
          <w:rFonts w:ascii="Calibri" w:hAnsi="Calibri" w:cs="Calibri"/>
        </w:rPr>
      </w:pPr>
    </w:p>
    <w:p w14:paraId="478C6426" w14:textId="0A70E5A7" w:rsidR="00A739C8" w:rsidRPr="00CB373D" w:rsidRDefault="00A739C8">
      <w:pPr>
        <w:rPr>
          <w:rFonts w:ascii="Calibri" w:hAnsi="Calibri" w:cs="Calibri"/>
        </w:rPr>
      </w:pPr>
    </w:p>
    <w:p w14:paraId="54296EF3" w14:textId="77777777" w:rsidR="00BB60CF" w:rsidRPr="00CB373D" w:rsidRDefault="00BB60CF" w:rsidP="00BB60CF">
      <w:pPr>
        <w:rPr>
          <w:rFonts w:ascii="Calibri" w:hAnsi="Calibri" w:cs="Calibri"/>
          <w:color w:val="000000" w:themeColor="text1"/>
          <w:sz w:val="20"/>
          <w:szCs w:val="20"/>
        </w:rPr>
      </w:pPr>
      <w:r w:rsidRPr="00CB373D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* p value refers to </w:t>
      </w:r>
      <w:r w:rsidRPr="00CB373D">
        <w:rPr>
          <w:rFonts w:ascii="Calibri" w:hAnsi="Calibri" w:cs="Calibri"/>
          <w:color w:val="000000" w:themeColor="text1"/>
          <w:sz w:val="20"/>
          <w:szCs w:val="20"/>
        </w:rPr>
        <w:t>independent samples t-tests for continuous variables or Pearson's χ</w:t>
      </w:r>
      <w:proofErr w:type="gramStart"/>
      <w:r w:rsidRPr="00CB373D">
        <w:rPr>
          <w:rFonts w:ascii="Calibri" w:hAnsi="Calibri" w:cs="Calibri"/>
          <w:color w:val="000000" w:themeColor="text1"/>
          <w:sz w:val="20"/>
          <w:szCs w:val="20"/>
        </w:rPr>
        <w:t>2  tests</w:t>
      </w:r>
      <w:proofErr w:type="gramEnd"/>
      <w:r w:rsidRPr="00CB373D">
        <w:rPr>
          <w:rFonts w:ascii="Calibri" w:hAnsi="Calibri" w:cs="Calibri"/>
          <w:color w:val="000000" w:themeColor="text1"/>
          <w:sz w:val="20"/>
          <w:szCs w:val="20"/>
        </w:rPr>
        <w:t xml:space="preserve"> for categorical variables</w:t>
      </w:r>
    </w:p>
    <w:p w14:paraId="1D1D4467" w14:textId="28E83444" w:rsidR="00A739C8" w:rsidRPr="00CB373D" w:rsidRDefault="00A739C8">
      <w:pPr>
        <w:rPr>
          <w:rFonts w:ascii="Calibri" w:hAnsi="Calibri" w:cs="Calibri"/>
        </w:rPr>
      </w:pPr>
    </w:p>
    <w:p w14:paraId="6F29D7D6" w14:textId="77777777" w:rsidR="00025F09" w:rsidRPr="00CB373D" w:rsidRDefault="00025F09">
      <w:pPr>
        <w:rPr>
          <w:rFonts w:ascii="Calibri" w:hAnsi="Calibri" w:cs="Calibri"/>
        </w:rPr>
      </w:pPr>
    </w:p>
    <w:p w14:paraId="5218FF50" w14:textId="138CF0FB" w:rsidR="00025F09" w:rsidRPr="00CB373D" w:rsidRDefault="00025F09" w:rsidP="00025F09">
      <w:pPr>
        <w:pStyle w:val="Caption"/>
        <w:rPr>
          <w:rFonts w:ascii="Calibri" w:hAnsi="Calibri" w:cs="Calibri"/>
          <w:b/>
          <w:bCs/>
          <w:sz w:val="20"/>
          <w:szCs w:val="20"/>
        </w:rPr>
      </w:pPr>
      <w:r w:rsidRPr="00CB373D">
        <w:rPr>
          <w:rFonts w:ascii="Calibri" w:hAnsi="Calibri" w:cs="Calibri"/>
          <w:b/>
          <w:bCs/>
          <w:sz w:val="20"/>
          <w:szCs w:val="20"/>
        </w:rPr>
        <w:lastRenderedPageBreak/>
        <w:t xml:space="preserve">Appendix Table </w:t>
      </w:r>
      <w:r w:rsidR="00864DEA" w:rsidRPr="00CB373D">
        <w:rPr>
          <w:rFonts w:ascii="Calibri" w:hAnsi="Calibri" w:cs="Calibri"/>
          <w:b/>
          <w:bCs/>
          <w:sz w:val="20"/>
          <w:szCs w:val="20"/>
        </w:rPr>
        <w:t>3</w:t>
      </w:r>
      <w:r w:rsidRPr="00CB373D">
        <w:rPr>
          <w:rFonts w:ascii="Calibri" w:hAnsi="Calibri" w:cs="Calibri"/>
          <w:b/>
          <w:bCs/>
          <w:sz w:val="20"/>
          <w:szCs w:val="20"/>
        </w:rPr>
        <w:t xml:space="preserve"> Descriptive characteristics of included and excluded participants in either London or Luton (continued)</w:t>
      </w:r>
    </w:p>
    <w:p w14:paraId="6431C450" w14:textId="549BA964" w:rsidR="00A739C8" w:rsidRPr="00CB373D" w:rsidRDefault="00A739C8">
      <w:pPr>
        <w:rPr>
          <w:rFonts w:ascii="Calibri" w:hAnsi="Calibri" w:cs="Calibri"/>
        </w:rPr>
      </w:pPr>
    </w:p>
    <w:p w14:paraId="72BE4D39" w14:textId="18B79C79" w:rsidR="00A739C8" w:rsidRPr="00CB373D" w:rsidRDefault="00A739C8">
      <w:pPr>
        <w:rPr>
          <w:rFonts w:ascii="Calibri" w:hAnsi="Calibri" w:cs="Calibri"/>
        </w:rPr>
      </w:pPr>
    </w:p>
    <w:tbl>
      <w:tblPr>
        <w:tblpPr w:leftFromText="180" w:rightFromText="180" w:horzAnchor="margin" w:tblpY="551"/>
        <w:tblW w:w="12742" w:type="dxa"/>
        <w:tblLook w:val="04A0" w:firstRow="1" w:lastRow="0" w:firstColumn="1" w:lastColumn="0" w:noHBand="0" w:noVBand="1"/>
      </w:tblPr>
      <w:tblGrid>
        <w:gridCol w:w="2340"/>
        <w:gridCol w:w="1841"/>
        <w:gridCol w:w="2050"/>
        <w:gridCol w:w="1310"/>
        <w:gridCol w:w="1918"/>
        <w:gridCol w:w="1918"/>
        <w:gridCol w:w="1365"/>
      </w:tblGrid>
      <w:tr w:rsidR="00A739C8" w:rsidRPr="00CB373D" w14:paraId="6D6CFA8E" w14:textId="77777777" w:rsidTr="00217D70">
        <w:trPr>
          <w:trHeight w:val="283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1193" w14:textId="77777777" w:rsidR="00A739C8" w:rsidRPr="00CB373D" w:rsidRDefault="00A739C8" w:rsidP="00217D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130A" w14:textId="77777777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52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29EC" w14:textId="77777777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uton</w:t>
            </w:r>
          </w:p>
        </w:tc>
      </w:tr>
      <w:tr w:rsidR="00A739C8" w:rsidRPr="00CB373D" w14:paraId="6462EB65" w14:textId="77777777" w:rsidTr="00217D70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FFCB" w14:textId="77777777" w:rsidR="00A739C8" w:rsidRPr="00CB373D" w:rsidRDefault="00A739C8" w:rsidP="00217D7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B8EE" w14:textId="77777777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cluded (n = 1000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666A" w14:textId="77777777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cluded (n= 664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D656" w14:textId="36BEBDB0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  <w:r w:rsidR="00E4767C"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7550" w14:textId="77777777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cluded (n = 982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5043" w14:textId="77777777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cluded (n = 768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D7C8" w14:textId="4E7FD2AB" w:rsidR="00A739C8" w:rsidRPr="00CB373D" w:rsidRDefault="00A739C8" w:rsidP="00217D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  <w:r w:rsidR="00E4767C"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</w:tbl>
    <w:p w14:paraId="56FA7C09" w14:textId="77777777" w:rsidR="00A739C8" w:rsidRPr="00CB373D" w:rsidRDefault="00A739C8">
      <w:pPr>
        <w:rPr>
          <w:rFonts w:ascii="Calibri" w:hAnsi="Calibri" w:cs="Calibri"/>
        </w:rPr>
      </w:pPr>
    </w:p>
    <w:tbl>
      <w:tblPr>
        <w:tblW w:w="12742" w:type="dxa"/>
        <w:tblLook w:val="04A0" w:firstRow="1" w:lastRow="0" w:firstColumn="1" w:lastColumn="0" w:noHBand="0" w:noVBand="1"/>
      </w:tblPr>
      <w:tblGrid>
        <w:gridCol w:w="2340"/>
        <w:gridCol w:w="795"/>
        <w:gridCol w:w="1046"/>
        <w:gridCol w:w="795"/>
        <w:gridCol w:w="1255"/>
        <w:gridCol w:w="1310"/>
        <w:gridCol w:w="828"/>
        <w:gridCol w:w="1090"/>
        <w:gridCol w:w="828"/>
        <w:gridCol w:w="1090"/>
        <w:gridCol w:w="1365"/>
      </w:tblGrid>
      <w:tr w:rsidR="006B30D9" w:rsidRPr="00CB373D" w14:paraId="01FD41EF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82A9FE" w14:textId="77777777" w:rsidR="009E12EE" w:rsidRPr="00CB373D" w:rsidRDefault="009E12EE" w:rsidP="009E12E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me Quintile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C06C2F" w14:textId="56C109D6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032B07" w14:textId="46A3475C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969139" w14:textId="00F56E7D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4DFDEA" w14:textId="629C719F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12DB6A" w14:textId="26BFD428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785071" w14:textId="283AB6FC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B2DE35" w14:textId="6F8A9AB7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038B52" w14:textId="335E4F06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048A34" w14:textId="440A6C6D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36B652" w14:textId="5EEE63DE" w:rsidR="009E12EE" w:rsidRPr="00CB373D" w:rsidRDefault="009E12EE" w:rsidP="009E12E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33B3C247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0EA4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98DA" w14:textId="18B2ED4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A38E" w14:textId="6D87D89C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1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7FE9" w14:textId="0F8DDC4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FB45" w14:textId="1BAA592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1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2F93" w14:textId="68417D5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0C5E" w14:textId="33718E34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568D" w14:textId="4738570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0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4859" w14:textId="576E8FE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521A" w14:textId="5E6F94FF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5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8C22" w14:textId="0C811914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E72A71" w:rsidRPr="00CB373D" w14:paraId="2A2CD913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F40A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D9BA" w14:textId="4FABD52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BA52" w14:textId="708AA69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0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981C" w14:textId="122669D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261D" w14:textId="759E60B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6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0C5C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1FDA" w14:textId="57F1A58C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E6E8" w14:textId="2FDB6D64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3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1DA9" w14:textId="1000666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ABE5" w14:textId="1F9957B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7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3F51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18DE8509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6ECB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20C2" w14:textId="58C6EFA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A977" w14:textId="149AF02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7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FECB" w14:textId="16FAB10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6CF0" w14:textId="4C06988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7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200F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B65F" w14:textId="3415F3A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0299" w14:textId="235B26F4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4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883D" w14:textId="7AF236F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7223" w14:textId="087329F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8ACC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6A09509D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6457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2EAE" w14:textId="451D14BC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9138" w14:textId="4283420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1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DA2C" w14:textId="40891DD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B91A" w14:textId="215D13C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.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0299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6D7E" w14:textId="0ACCC74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404E" w14:textId="339EB8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9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DFC0" w14:textId="6B17842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CCC7" w14:textId="7A6196E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A3DF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193E4D15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67E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1220" w14:textId="0CE77B4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31DE" w14:textId="05EB7BD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0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CCC4" w14:textId="35FA844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611B" w14:textId="6403C16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23D9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09E9" w14:textId="7F1E9AD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ED76" w14:textId="3FC0144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9C16" w14:textId="46D5ABA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D81F" w14:textId="6439438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0.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1F31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72FAB269" w14:textId="77777777" w:rsidTr="006B30D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1FCD8A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ACI Quintile (n, %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1CCF5F" w14:textId="7A7A266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4C37BF" w14:textId="3B20D0D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0351C1" w14:textId="74F9304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64623C" w14:textId="16BF1CDF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195ADB" w14:textId="3CC3464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BF7333" w14:textId="2A6C765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35E19" w14:textId="1E04282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2D8E38" w14:textId="2084CCB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B5C978" w14:textId="21AD4D1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FED33D" w14:textId="107313F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7F5FCAA2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4B86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2460" w14:textId="03DF66F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68C4" w14:textId="2CEE0B4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7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04A4" w14:textId="4333D3C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CE76" w14:textId="12D2DEAF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56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5843" w14:textId="094058A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E28C" w14:textId="0496966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F765" w14:textId="461A2FD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9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8BB2" w14:textId="75AB224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19BB" w14:textId="64DCA2B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3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149E" w14:textId="6158C31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E72A71" w:rsidRPr="00CB373D" w14:paraId="54BBA828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5DF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D9CA" w14:textId="2541B47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19E9" w14:textId="492B74B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7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DF7B" w14:textId="232A690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3174" w14:textId="23B6A0D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3.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D25C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D522" w14:textId="3045F1E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5EA8" w14:textId="5ABCECD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7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1CB0" w14:textId="1CD5D2A3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549F" w14:textId="17E7894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4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1295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77530C69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20E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CFAA" w14:textId="288923A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78A9" w14:textId="50BD302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7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C550" w14:textId="04EDC3B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4058" w14:textId="1E528B3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6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1EE0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45FB" w14:textId="5FB35E9F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5B85" w14:textId="000645B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8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ACAD" w14:textId="0BACD74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1487" w14:textId="4AF6761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2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7B47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265699C8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C22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5516" w14:textId="6C1DC31A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F392" w14:textId="211612D9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3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2C49" w14:textId="66DDCDD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DD49" w14:textId="6F54FE5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.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2198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A985" w14:textId="2AAF4905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4355" w14:textId="1D4BEEF0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1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0300" w14:textId="051A2D2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D8CA" w14:textId="641B00C8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8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834C" w14:textId="777777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72A71" w:rsidRPr="00CB373D" w14:paraId="3CEA6290" w14:textId="77777777" w:rsidTr="00CB373D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656B6" w14:textId="77777777" w:rsidR="00E72A71" w:rsidRPr="00CB373D" w:rsidRDefault="00E72A71" w:rsidP="00E72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978C9" w14:textId="7AF9DE1B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B6360" w14:textId="5B65FF61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04818" w14:textId="7303117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AB8FB" w14:textId="59C798CF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1.8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73D1D" w14:textId="29D1D5CE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069C2" w14:textId="593E311D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62ACB" w14:textId="502EE846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.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47633" w14:textId="329194B4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7752A" w14:textId="484A135C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.0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6C904" w14:textId="720408F7" w:rsidR="00E72A71" w:rsidRPr="00CB373D" w:rsidRDefault="00E72A71" w:rsidP="00E72A7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C34459E" w14:textId="449167A7" w:rsidR="00FB4959" w:rsidRPr="00CB373D" w:rsidRDefault="00FB4959">
      <w:pPr>
        <w:rPr>
          <w:rFonts w:ascii="Calibri" w:hAnsi="Calibri" w:cs="Calibri"/>
          <w:sz w:val="18"/>
          <w:szCs w:val="18"/>
        </w:rPr>
      </w:pPr>
    </w:p>
    <w:p w14:paraId="44A69C6C" w14:textId="77777777" w:rsidR="00A54FBB" w:rsidRPr="00CB373D" w:rsidRDefault="00A54FBB" w:rsidP="00A54FBB">
      <w:pPr>
        <w:rPr>
          <w:rFonts w:ascii="Calibri" w:hAnsi="Calibri" w:cs="Calibri"/>
          <w:color w:val="000000" w:themeColor="text1"/>
          <w:sz w:val="20"/>
          <w:szCs w:val="20"/>
        </w:rPr>
      </w:pPr>
      <w:r w:rsidRPr="00CB373D">
        <w:rPr>
          <w:rFonts w:ascii="Calibri" w:hAnsi="Calibri" w:cs="Calibri"/>
          <w:color w:val="000000" w:themeColor="text1"/>
          <w:sz w:val="20"/>
          <w:szCs w:val="20"/>
        </w:rPr>
        <w:t>n: Number; BAME: Black, Asian, and Minority Ethnic; SD: Standard deviation; km: Kilometre</w:t>
      </w:r>
    </w:p>
    <w:p w14:paraId="46CBAA22" w14:textId="77777777" w:rsidR="00A54FBB" w:rsidRPr="00CB373D" w:rsidRDefault="00A54FBB" w:rsidP="00A54FBB">
      <w:pPr>
        <w:rPr>
          <w:rFonts w:ascii="Calibri" w:hAnsi="Calibri" w:cs="Calibri"/>
          <w:color w:val="000000" w:themeColor="text1"/>
          <w:sz w:val="20"/>
          <w:szCs w:val="20"/>
        </w:rPr>
      </w:pPr>
      <w:r w:rsidRPr="00CB373D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* p value refers to </w:t>
      </w:r>
      <w:r w:rsidRPr="00CB373D">
        <w:rPr>
          <w:rFonts w:ascii="Calibri" w:hAnsi="Calibri" w:cs="Calibri"/>
          <w:color w:val="000000" w:themeColor="text1"/>
          <w:sz w:val="20"/>
          <w:szCs w:val="20"/>
        </w:rPr>
        <w:t>independent samples t-tests for continuous variables or Pearson's χ</w:t>
      </w:r>
      <w:proofErr w:type="gramStart"/>
      <w:r w:rsidRPr="00CB373D">
        <w:rPr>
          <w:rFonts w:ascii="Calibri" w:hAnsi="Calibri" w:cs="Calibri"/>
          <w:color w:val="000000" w:themeColor="text1"/>
          <w:sz w:val="20"/>
          <w:szCs w:val="20"/>
        </w:rPr>
        <w:t>2  tests</w:t>
      </w:r>
      <w:proofErr w:type="gramEnd"/>
      <w:r w:rsidRPr="00CB373D">
        <w:rPr>
          <w:rFonts w:ascii="Calibri" w:hAnsi="Calibri" w:cs="Calibri"/>
          <w:color w:val="000000" w:themeColor="text1"/>
          <w:sz w:val="20"/>
          <w:szCs w:val="20"/>
        </w:rPr>
        <w:t xml:space="preserve"> for categorical variables</w:t>
      </w:r>
    </w:p>
    <w:p w14:paraId="0E4ABE76" w14:textId="77777777" w:rsidR="00A54FBB" w:rsidRPr="00CB373D" w:rsidRDefault="00A54FBB" w:rsidP="00A54FBB">
      <w:pPr>
        <w:rPr>
          <w:rFonts w:ascii="Calibri" w:hAnsi="Calibri" w:cs="Calibri"/>
          <w:color w:val="000000" w:themeColor="text1"/>
          <w:sz w:val="20"/>
          <w:szCs w:val="20"/>
        </w:rPr>
      </w:pPr>
      <w:r w:rsidRPr="00CB373D">
        <w:rPr>
          <w:rFonts w:ascii="Calibri" w:hAnsi="Calibri" w:cs="Calibri"/>
          <w:color w:val="000000" w:themeColor="text1"/>
          <w:sz w:val="20"/>
          <w:szCs w:val="20"/>
        </w:rPr>
        <w:t>** Car ownership data was only collected at follow-up</w:t>
      </w:r>
    </w:p>
    <w:p w14:paraId="64795BC1" w14:textId="77777777" w:rsidR="00A54FBB" w:rsidRPr="00CB373D" w:rsidRDefault="00A54FBB" w:rsidP="00A54FBB">
      <w:pPr>
        <w:rPr>
          <w:rFonts w:ascii="Calibri" w:hAnsi="Calibri" w:cs="Calibri"/>
          <w:color w:val="000000" w:themeColor="text1"/>
          <w:sz w:val="20"/>
          <w:szCs w:val="20"/>
        </w:rPr>
      </w:pPr>
      <w:r w:rsidRPr="00CB373D">
        <w:rPr>
          <w:rFonts w:ascii="Calibri" w:hAnsi="Calibri" w:cs="Calibri"/>
          <w:color w:val="000000" w:themeColor="text1"/>
          <w:sz w:val="20"/>
          <w:szCs w:val="20"/>
        </w:rPr>
        <w:t xml:space="preserve">Note: Sums of the number of participants with each characteristic may equal the total number of participants if data is missing </w:t>
      </w:r>
    </w:p>
    <w:p w14:paraId="063C04C4" w14:textId="56B0E3BB" w:rsidR="00C02E48" w:rsidRPr="00CB373D" w:rsidRDefault="00C02E48">
      <w:pPr>
        <w:rPr>
          <w:rFonts w:ascii="Calibri" w:hAnsi="Calibri" w:cs="Calibri"/>
          <w:sz w:val="18"/>
          <w:szCs w:val="18"/>
        </w:rPr>
      </w:pPr>
    </w:p>
    <w:p w14:paraId="5B1D5CEA" w14:textId="652E4E18" w:rsidR="00A105F6" w:rsidRPr="00CB373D" w:rsidRDefault="00A105F6">
      <w:pPr>
        <w:rPr>
          <w:rFonts w:ascii="Calibri" w:hAnsi="Calibri" w:cs="Calibri"/>
          <w:sz w:val="18"/>
          <w:szCs w:val="18"/>
        </w:rPr>
      </w:pPr>
    </w:p>
    <w:p w14:paraId="3C76CCC1" w14:textId="7C8EB11B" w:rsidR="00A105F6" w:rsidRPr="00CB373D" w:rsidRDefault="00A105F6">
      <w:pPr>
        <w:rPr>
          <w:rFonts w:ascii="Calibri" w:hAnsi="Calibri" w:cs="Calibri"/>
          <w:sz w:val="18"/>
          <w:szCs w:val="18"/>
        </w:rPr>
      </w:pPr>
    </w:p>
    <w:p w14:paraId="092D4828" w14:textId="58207192" w:rsidR="00A105F6" w:rsidRPr="00CB373D" w:rsidRDefault="00A105F6">
      <w:pPr>
        <w:rPr>
          <w:rFonts w:ascii="Calibri" w:hAnsi="Calibri" w:cs="Calibri"/>
          <w:sz w:val="18"/>
          <w:szCs w:val="18"/>
        </w:rPr>
      </w:pPr>
    </w:p>
    <w:p w14:paraId="6FB1CCAC" w14:textId="6FD296B8" w:rsidR="00A105F6" w:rsidRPr="00CB373D" w:rsidRDefault="00A105F6">
      <w:pPr>
        <w:rPr>
          <w:rFonts w:ascii="Calibri" w:hAnsi="Calibri" w:cs="Calibri"/>
          <w:sz w:val="18"/>
          <w:szCs w:val="18"/>
        </w:rPr>
      </w:pPr>
    </w:p>
    <w:p w14:paraId="7CED15D7" w14:textId="63052E70" w:rsidR="00A105F6" w:rsidRPr="00CB373D" w:rsidRDefault="00A105F6">
      <w:pPr>
        <w:rPr>
          <w:rFonts w:ascii="Calibri" w:hAnsi="Calibri" w:cs="Calibri"/>
          <w:sz w:val="18"/>
          <w:szCs w:val="18"/>
        </w:rPr>
      </w:pPr>
    </w:p>
    <w:p w14:paraId="364AEF72" w14:textId="77777777" w:rsidR="008546A2" w:rsidRPr="00CB373D" w:rsidRDefault="008546A2">
      <w:pPr>
        <w:rPr>
          <w:rFonts w:ascii="Calibri" w:hAnsi="Calibri" w:cs="Calibri"/>
          <w:sz w:val="18"/>
          <w:szCs w:val="18"/>
        </w:rPr>
      </w:pPr>
    </w:p>
    <w:p w14:paraId="280A0832" w14:textId="77777777" w:rsidR="008546A2" w:rsidRPr="00CB373D" w:rsidRDefault="008546A2">
      <w:pPr>
        <w:rPr>
          <w:rFonts w:ascii="Calibri" w:hAnsi="Calibri" w:cs="Calibri"/>
          <w:sz w:val="18"/>
          <w:szCs w:val="18"/>
        </w:rPr>
      </w:pPr>
    </w:p>
    <w:p w14:paraId="445ACE47" w14:textId="77777777" w:rsidR="008546A2" w:rsidRPr="00CB373D" w:rsidRDefault="008546A2">
      <w:pPr>
        <w:rPr>
          <w:rFonts w:ascii="Calibri" w:hAnsi="Calibri" w:cs="Calibri"/>
          <w:sz w:val="18"/>
          <w:szCs w:val="18"/>
        </w:rPr>
      </w:pPr>
    </w:p>
    <w:p w14:paraId="594960BE" w14:textId="77777777" w:rsidR="008546A2" w:rsidRPr="00CB373D" w:rsidRDefault="008546A2">
      <w:pPr>
        <w:rPr>
          <w:rFonts w:ascii="Calibri" w:hAnsi="Calibri" w:cs="Calibri"/>
          <w:sz w:val="18"/>
          <w:szCs w:val="18"/>
        </w:rPr>
      </w:pPr>
    </w:p>
    <w:p w14:paraId="0445FE07" w14:textId="77777777" w:rsidR="008546A2" w:rsidRPr="00CB373D" w:rsidRDefault="008546A2">
      <w:pPr>
        <w:rPr>
          <w:rFonts w:ascii="Calibri" w:hAnsi="Calibri" w:cs="Calibri"/>
          <w:sz w:val="18"/>
          <w:szCs w:val="18"/>
        </w:rPr>
      </w:pPr>
    </w:p>
    <w:p w14:paraId="01D04D76" w14:textId="77777777" w:rsidR="008546A2" w:rsidRPr="00CB373D" w:rsidRDefault="008546A2">
      <w:pPr>
        <w:rPr>
          <w:rFonts w:ascii="Calibri" w:hAnsi="Calibri" w:cs="Calibri"/>
          <w:sz w:val="18"/>
          <w:szCs w:val="18"/>
        </w:rPr>
      </w:pPr>
    </w:p>
    <w:p w14:paraId="7C0420C1" w14:textId="77777777" w:rsidR="00864DEA" w:rsidRPr="00CB373D" w:rsidRDefault="00864DEA" w:rsidP="005B77DC">
      <w:pPr>
        <w:pStyle w:val="Caption"/>
        <w:rPr>
          <w:rFonts w:ascii="Calibri" w:hAnsi="Calibri" w:cs="Calibri"/>
          <w:sz w:val="18"/>
          <w:szCs w:val="18"/>
        </w:rPr>
        <w:sectPr w:rsidR="00864DEA" w:rsidRPr="00CB373D" w:rsidSect="00F9296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249917" w14:textId="21C64B23" w:rsidR="00864DEA" w:rsidRPr="00CB373D" w:rsidRDefault="00864DEA" w:rsidP="00CB373D">
      <w:pPr>
        <w:pStyle w:val="Caption"/>
        <w:rPr>
          <w:rFonts w:ascii="Calibri" w:hAnsi="Calibri" w:cs="Calibri"/>
          <w:b/>
          <w:bCs/>
          <w:sz w:val="20"/>
          <w:szCs w:val="20"/>
        </w:rPr>
      </w:pPr>
      <w:bookmarkStart w:id="11" w:name="_Toc195458668"/>
      <w:r w:rsidRPr="00CB373D">
        <w:rPr>
          <w:rFonts w:ascii="Calibri" w:hAnsi="Calibri" w:cs="Calibri"/>
          <w:b/>
          <w:bCs/>
          <w:sz w:val="20"/>
          <w:szCs w:val="20"/>
        </w:rPr>
        <w:lastRenderedPageBreak/>
        <w:t xml:space="preserve">Appendix Table 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begin"/>
      </w:r>
      <w:r w:rsidRPr="00CB373D">
        <w:rPr>
          <w:rFonts w:ascii="Calibri" w:hAnsi="Calibri" w:cs="Calibri"/>
          <w:b/>
          <w:bCs/>
          <w:sz w:val="20"/>
          <w:szCs w:val="20"/>
        </w:rPr>
        <w:instrText xml:space="preserve"> SEQ Appendix_Table \* ARABIC </w:instrTex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separate"/>
      </w:r>
      <w:r w:rsidR="00E079B4" w:rsidRPr="00CB373D">
        <w:rPr>
          <w:rFonts w:ascii="Calibri" w:hAnsi="Calibri" w:cs="Calibri"/>
          <w:b/>
          <w:bCs/>
          <w:noProof/>
          <w:sz w:val="20"/>
          <w:szCs w:val="20"/>
        </w:rPr>
        <w:t>5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end"/>
      </w:r>
      <w:r w:rsidRPr="00CB373D">
        <w:rPr>
          <w:rFonts w:ascii="Calibri" w:hAnsi="Calibri" w:cs="Calibri"/>
          <w:b/>
          <w:bCs/>
          <w:sz w:val="20"/>
          <w:szCs w:val="20"/>
        </w:rPr>
        <w:t xml:space="preserve"> Sensitivity analysis of unadjusted, adjusted, and adjusted multilevel binomial logistic regression models for odds of switching from inactive to active modes and switching from active to inactive modes ‘usually’</w:t>
      </w:r>
      <w:bookmarkEnd w:id="11"/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2920"/>
        <w:gridCol w:w="1178"/>
        <w:gridCol w:w="1195"/>
        <w:gridCol w:w="1228"/>
        <w:gridCol w:w="1036"/>
        <w:gridCol w:w="1374"/>
        <w:gridCol w:w="1275"/>
      </w:tblGrid>
      <w:tr w:rsidR="00E72A71" w:rsidRPr="00CB373D" w14:paraId="6FC32F68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9D22" w14:textId="77777777" w:rsidR="00E72A71" w:rsidRPr="00CB373D" w:rsidRDefault="00E72A71" w:rsidP="00F5031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DDB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witching from inactive to active mod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3B5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witching from active to inactive modes</w:t>
            </w:r>
          </w:p>
        </w:tc>
      </w:tr>
      <w:tr w:rsidR="00E72A71" w:rsidRPr="00CB373D" w14:paraId="45AAB813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93B5" w14:textId="77777777" w:rsidR="00E72A71" w:rsidRPr="00CB373D" w:rsidRDefault="00E72A71" w:rsidP="00F5031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Predictor variabl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5420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mode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2ADA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ode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CD8D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ultilevel mode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70BD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mode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E143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B5FE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ultilevel model</w:t>
            </w:r>
          </w:p>
        </w:tc>
      </w:tr>
      <w:tr w:rsidR="00E72A71" w:rsidRPr="00CB373D" w14:paraId="7E6D9FC1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04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FEC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D95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84E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3E2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580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DF2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</w:tr>
      <w:tr w:rsidR="00E72A71" w:rsidRPr="00CB373D" w14:paraId="78D15F6E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AA38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D10F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0BFC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A0C4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621F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0D0B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42F8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</w:tr>
      <w:tr w:rsidR="00E72A71" w:rsidRPr="00CB373D" w14:paraId="412D6202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011D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7CA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487E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D969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6B5C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A9D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DA4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E72A71" w:rsidRPr="00CB373D" w14:paraId="0D56F2C3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B18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7865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30 – 0.5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9A7B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2 – 108.8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4DA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2 – 85.6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C2E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1 – 0.1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2F0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1 – 4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C75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1 – 4.19)</w:t>
            </w:r>
          </w:p>
        </w:tc>
      </w:tr>
      <w:tr w:rsidR="00E72A71" w:rsidRPr="00CB373D" w14:paraId="52D2E04D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CA4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AE7E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0071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428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6B6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C60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ED5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E72A71" w:rsidRPr="00CB373D" w14:paraId="1888E136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C9C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1C9E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56 – 5.8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F27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15 – 6.9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39EE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14 – 6.8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290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0 – 0.2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E52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6 – 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13C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6 – 0.26)</w:t>
            </w:r>
          </w:p>
        </w:tc>
      </w:tr>
      <w:tr w:rsidR="00E72A71" w:rsidRPr="00CB373D" w14:paraId="07055626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A44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x (Femal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92EA4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F1E8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3B9F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177F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5278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971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</w:tr>
      <w:tr w:rsidR="00E72A71" w:rsidRPr="00CB373D" w14:paraId="7C536DD5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A3A7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Ma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1322E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EF9E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48 – 2.2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71CE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48 – 2.2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333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9D6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3 – 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126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2 – 1.69)</w:t>
            </w:r>
          </w:p>
        </w:tc>
      </w:tr>
      <w:tr w:rsidR="00E72A71" w:rsidRPr="00CB373D" w14:paraId="4007EA02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71DA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17A35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A1E1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051B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B7D4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9FB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A71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E72A71" w:rsidRPr="00CB373D" w14:paraId="75331B5F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1A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DA04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965C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3 – 1.9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27BC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3 – 1.9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5E2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F3D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3 – 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C03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3 – 1.29)</w:t>
            </w:r>
          </w:p>
        </w:tc>
      </w:tr>
      <w:tr w:rsidR="00E72A71" w:rsidRPr="00CB373D" w14:paraId="7D7C2A4F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0A37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icity (Whit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BFD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D749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940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DFD0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AE8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86D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E72A71" w:rsidRPr="00CB373D" w14:paraId="12FDD183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1ADA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BA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2E44E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D464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1 – 2.8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DBF4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2 – 2.8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FC41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49C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34 – 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EDB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34 – 0.99)</w:t>
            </w:r>
          </w:p>
        </w:tc>
      </w:tr>
      <w:tr w:rsidR="00E72A71" w:rsidRPr="00CB373D" w14:paraId="33C036F5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95F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stance to school (Near ≤0.86 km)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04FA2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9D3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3CF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FC4D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1ED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AA1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E72A71" w:rsidRPr="00CB373D" w14:paraId="10FE76CC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1F7B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ar (&gt;0.86 km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9A0A7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500F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9 – 5.0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28C1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9 – 5.0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6684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AF5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3 – 0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130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3 – 0.40)</w:t>
            </w:r>
          </w:p>
        </w:tc>
      </w:tr>
      <w:tr w:rsidR="00E72A71" w:rsidRPr="00CB373D" w14:paraId="4CAD6687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5DF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hicle ownership (Yes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F7174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0391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A7A5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95B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BBD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CE7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5.13</w:t>
            </w:r>
          </w:p>
        </w:tc>
      </w:tr>
      <w:tr w:rsidR="00E72A71" w:rsidRPr="00CB373D" w14:paraId="03FCAA7D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012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7F303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2971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0 – 0.4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A9DB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1 – 0.5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C82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B37C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94 – 17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2B8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75 – 15.10)</w:t>
            </w:r>
          </w:p>
        </w:tc>
      </w:tr>
      <w:tr w:rsidR="00E72A71" w:rsidRPr="00CB373D" w14:paraId="529E1DA6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0D9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ment (Part-tim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8A98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A0D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0433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FBE9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963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1F5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</w:tr>
      <w:tr w:rsidR="00E72A71" w:rsidRPr="00CB373D" w14:paraId="05C7D899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E2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ull-ti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01CC7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CDF4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4 – 3.2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D75B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4 – 3.1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A52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C78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9 – 2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5C8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0 – 2.36)</w:t>
            </w:r>
          </w:p>
        </w:tc>
      </w:tr>
      <w:tr w:rsidR="00E72A71" w:rsidRPr="00CB373D" w14:paraId="2EB8B4D7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123D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ment (Unemployed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91E3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6A89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EEE7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E3E7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434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C68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</w:tr>
      <w:tr w:rsidR="00E72A71" w:rsidRPr="00CB373D" w14:paraId="7D3E05C4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569F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ull-ti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0CA4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7EB9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7 – 2.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5A4A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8 – 2.2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A2EE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090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0 – 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BC8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1 – 2.24)</w:t>
            </w:r>
          </w:p>
        </w:tc>
      </w:tr>
      <w:tr w:rsidR="00E72A71" w:rsidRPr="00CB373D" w14:paraId="6D7A2558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2D1C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ment (Other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F5D39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8033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0E9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CF79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7CC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97E9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</w:tr>
      <w:tr w:rsidR="00E72A71" w:rsidRPr="00CB373D" w14:paraId="2BE906AD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8D8B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ull-ti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DC89E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614F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5 – 2.3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2D3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6 – 2.4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F57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9D50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4 – 1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F4E3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5 – 1.67)</w:t>
            </w:r>
          </w:p>
        </w:tc>
      </w:tr>
      <w:tr w:rsidR="00E72A71" w:rsidRPr="00CB373D" w14:paraId="6B768945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DB23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me quintile (linear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A1B6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8E5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ADE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01A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7CB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562A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</w:tr>
      <w:tr w:rsidR="00E72A71" w:rsidRPr="00CB373D" w14:paraId="1366B5C0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FC6D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CABB3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3E48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1 – 5.8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8AC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5 – 6.3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29A3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B9A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2 – 3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8D95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5 – 3.38)</w:t>
            </w:r>
          </w:p>
        </w:tc>
      </w:tr>
      <w:tr w:rsidR="00E72A71" w:rsidRPr="00CB373D" w14:paraId="4DD6A366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43BD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ACI quintile (linear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A451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9E8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787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305E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A5D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42B8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</w:tr>
      <w:tr w:rsidR="00E72A71" w:rsidRPr="00CB373D" w14:paraId="01951A0A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533A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50A35F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98626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8 – 3.58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04030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1 – 3.76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F4F5D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87175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6 – 3.5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9711D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7 – 3.64)</w:t>
            </w:r>
          </w:p>
        </w:tc>
      </w:tr>
      <w:tr w:rsidR="00E72A71" w:rsidRPr="00CB373D" w14:paraId="3BB34028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17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21B2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9A2A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2C76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96EB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6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808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D7D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157</w:t>
            </w:r>
          </w:p>
        </w:tc>
      </w:tr>
      <w:tr w:rsidR="00E72A71" w:rsidRPr="00CB373D" w14:paraId="384AB1F0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692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BC94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5E51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2689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33C6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034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75A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</w:tr>
      <w:tr w:rsidR="00E72A71" w:rsidRPr="00CB373D" w14:paraId="3002174E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053A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6A4F06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66619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B9969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D42C4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B3637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FB33E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</w:tbl>
    <w:p w14:paraId="61E0EEFE" w14:textId="77777777" w:rsidR="00E72A71" w:rsidRPr="00CB373D" w:rsidRDefault="00E72A71" w:rsidP="00864DEA">
      <w:pPr>
        <w:rPr>
          <w:rFonts w:ascii="Calibri" w:hAnsi="Calibri" w:cs="Calibri"/>
          <w:sz w:val="20"/>
          <w:szCs w:val="20"/>
        </w:rPr>
      </w:pPr>
    </w:p>
    <w:p w14:paraId="6B1205C2" w14:textId="7F1EF66F" w:rsidR="00864DEA" w:rsidRPr="00CB373D" w:rsidRDefault="00864DEA" w:rsidP="00864DEA">
      <w:pPr>
        <w:rPr>
          <w:rFonts w:ascii="Calibri" w:hAnsi="Calibri" w:cs="Calibri"/>
          <w:sz w:val="20"/>
          <w:szCs w:val="20"/>
        </w:rPr>
      </w:pPr>
      <w:r w:rsidRPr="00CB373D">
        <w:rPr>
          <w:rFonts w:ascii="Calibri" w:hAnsi="Calibri" w:cs="Calibri"/>
          <w:sz w:val="20"/>
          <w:szCs w:val="20"/>
        </w:rPr>
        <w:t>OR: Odds ratio; 95% CI: 95% Confidence interval; ICC: Intraclass correlation coefficient</w:t>
      </w:r>
    </w:p>
    <w:p w14:paraId="2D73CDBA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4EA821C6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23249487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63CDD770" w14:textId="77777777" w:rsidR="002566FC" w:rsidRPr="00CB373D" w:rsidRDefault="002566FC" w:rsidP="00864DEA">
      <w:pPr>
        <w:rPr>
          <w:rFonts w:ascii="Calibri" w:hAnsi="Calibri" w:cs="Calibri"/>
          <w:sz w:val="18"/>
          <w:szCs w:val="18"/>
        </w:rPr>
      </w:pPr>
    </w:p>
    <w:p w14:paraId="1ABF3965" w14:textId="77777777" w:rsidR="002566FC" w:rsidRPr="00CB373D" w:rsidRDefault="002566FC" w:rsidP="00864DEA">
      <w:pPr>
        <w:rPr>
          <w:rFonts w:ascii="Calibri" w:hAnsi="Calibri" w:cs="Calibri"/>
          <w:sz w:val="18"/>
          <w:szCs w:val="18"/>
        </w:rPr>
      </w:pPr>
    </w:p>
    <w:p w14:paraId="4CD8E383" w14:textId="77777777" w:rsidR="002566FC" w:rsidRPr="00CB373D" w:rsidRDefault="002566FC" w:rsidP="00864DEA">
      <w:pPr>
        <w:rPr>
          <w:rFonts w:ascii="Calibri" w:hAnsi="Calibri" w:cs="Calibri"/>
          <w:sz w:val="18"/>
          <w:szCs w:val="18"/>
        </w:rPr>
      </w:pPr>
    </w:p>
    <w:p w14:paraId="0F19758B" w14:textId="77777777" w:rsidR="00817FE2" w:rsidRPr="00CB373D" w:rsidRDefault="00817FE2" w:rsidP="00864DEA">
      <w:pPr>
        <w:rPr>
          <w:rFonts w:ascii="Calibri" w:hAnsi="Calibri" w:cs="Calibri"/>
          <w:sz w:val="18"/>
          <w:szCs w:val="18"/>
        </w:rPr>
      </w:pPr>
    </w:p>
    <w:p w14:paraId="60103DEA" w14:textId="77777777" w:rsidR="00817FE2" w:rsidRPr="00CB373D" w:rsidRDefault="00817FE2" w:rsidP="00864DEA">
      <w:pPr>
        <w:rPr>
          <w:rFonts w:ascii="Calibri" w:hAnsi="Calibri" w:cs="Calibri"/>
          <w:sz w:val="18"/>
          <w:szCs w:val="18"/>
        </w:rPr>
      </w:pPr>
    </w:p>
    <w:p w14:paraId="078A0172" w14:textId="77777777" w:rsidR="00817FE2" w:rsidRPr="00CB373D" w:rsidRDefault="00817FE2" w:rsidP="00864DEA">
      <w:pPr>
        <w:rPr>
          <w:rFonts w:ascii="Calibri" w:hAnsi="Calibri" w:cs="Calibri"/>
          <w:sz w:val="18"/>
          <w:szCs w:val="18"/>
        </w:rPr>
      </w:pPr>
    </w:p>
    <w:p w14:paraId="4D62D296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6335B2A3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1E12F181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57C7B6FB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23C3A236" w14:textId="7BD096E5" w:rsidR="00864DEA" w:rsidRPr="00CB373D" w:rsidRDefault="00864DEA" w:rsidP="00864DEA">
      <w:pPr>
        <w:pStyle w:val="Caption"/>
        <w:rPr>
          <w:rFonts w:ascii="Calibri" w:hAnsi="Calibri" w:cs="Calibri"/>
          <w:b/>
          <w:bCs/>
          <w:sz w:val="20"/>
          <w:szCs w:val="20"/>
        </w:rPr>
      </w:pPr>
      <w:bookmarkStart w:id="12" w:name="_Toc195458669"/>
      <w:r w:rsidRPr="00CB373D">
        <w:rPr>
          <w:rFonts w:ascii="Calibri" w:hAnsi="Calibri" w:cs="Calibri"/>
          <w:b/>
          <w:bCs/>
          <w:sz w:val="20"/>
          <w:szCs w:val="20"/>
        </w:rPr>
        <w:lastRenderedPageBreak/>
        <w:t xml:space="preserve">Appendix Table 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begin"/>
      </w:r>
      <w:r w:rsidRPr="00CB373D">
        <w:rPr>
          <w:rFonts w:ascii="Calibri" w:hAnsi="Calibri" w:cs="Calibri"/>
          <w:b/>
          <w:bCs/>
          <w:sz w:val="20"/>
          <w:szCs w:val="20"/>
        </w:rPr>
        <w:instrText xml:space="preserve"> SEQ Appendix_Table \* ARABIC </w:instrTex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separate"/>
      </w:r>
      <w:r w:rsidR="00E079B4" w:rsidRPr="00CB373D">
        <w:rPr>
          <w:rFonts w:ascii="Calibri" w:hAnsi="Calibri" w:cs="Calibri"/>
          <w:b/>
          <w:bCs/>
          <w:noProof/>
          <w:sz w:val="20"/>
          <w:szCs w:val="20"/>
        </w:rPr>
        <w:t>6</w:t>
      </w:r>
      <w:r w:rsidRPr="00CB373D">
        <w:rPr>
          <w:rFonts w:ascii="Calibri" w:hAnsi="Calibri" w:cs="Calibri"/>
          <w:b/>
          <w:bCs/>
          <w:sz w:val="20"/>
          <w:szCs w:val="20"/>
        </w:rPr>
        <w:fldChar w:fldCharType="end"/>
      </w:r>
      <w:r w:rsidRPr="00CB373D">
        <w:rPr>
          <w:rFonts w:ascii="Calibri" w:hAnsi="Calibri" w:cs="Calibri"/>
          <w:b/>
          <w:bCs/>
          <w:sz w:val="20"/>
          <w:szCs w:val="20"/>
        </w:rPr>
        <w:t xml:space="preserve"> Sensitivity analysis of unadjusted, adjusted, and adjusted multilevel binomial logistic regression models for odds of switching from inactive to active modes and switching from active to inactive modes with re-categorised inactive transport mode variable</w:t>
      </w:r>
      <w:bookmarkEnd w:id="12"/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2920"/>
        <w:gridCol w:w="1178"/>
        <w:gridCol w:w="1147"/>
        <w:gridCol w:w="1276"/>
        <w:gridCol w:w="1178"/>
        <w:gridCol w:w="1374"/>
        <w:gridCol w:w="1275"/>
      </w:tblGrid>
      <w:tr w:rsidR="00E72A71" w:rsidRPr="00CB373D" w14:paraId="1644FF4B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59C" w14:textId="77777777" w:rsidR="00E72A71" w:rsidRPr="00CB373D" w:rsidRDefault="00E72A71" w:rsidP="00F5031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8AE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witching from inactive to active mode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2A8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witching from active to inactive modes</w:t>
            </w:r>
          </w:p>
        </w:tc>
      </w:tr>
      <w:tr w:rsidR="00E72A71" w:rsidRPr="00CB373D" w14:paraId="319828CA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A4F4" w14:textId="77777777" w:rsidR="00E72A71" w:rsidRPr="00CB373D" w:rsidRDefault="00E72A71" w:rsidP="00F5031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Predictor variabl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F142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mode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440F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DB4D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ultilevel mode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FD69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mode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8AFD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E48B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multilevel model</w:t>
            </w:r>
          </w:p>
        </w:tc>
      </w:tr>
      <w:tr w:rsidR="00E72A71" w:rsidRPr="00CB373D" w14:paraId="056ED5E8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98D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BA9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20E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F77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7CF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8BB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BFD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</w:tr>
      <w:tr w:rsidR="00E72A71" w:rsidRPr="00CB373D" w14:paraId="26E20F03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D23E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E476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5FAB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FC5C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221F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E5BB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285C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B373D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95% CI)</w:t>
            </w:r>
          </w:p>
        </w:tc>
      </w:tr>
      <w:tr w:rsidR="00E72A71" w:rsidRPr="00CB373D" w14:paraId="0A7A1B8F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AE05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DE0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918E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0AC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C7D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6E0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BE0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E72A71" w:rsidRPr="00CB373D" w14:paraId="0D845F83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05B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B28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4-0.2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446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0 – 1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20F5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0 – 2.0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5F7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1-0.3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CF5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2 – 3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3EC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1 – 3.99)</w:t>
            </w:r>
          </w:p>
        </w:tc>
      </w:tr>
      <w:tr w:rsidR="00E72A71" w:rsidRPr="00CB373D" w14:paraId="5F826959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F8F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d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48E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1C4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1104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8C5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054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51A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E72A71" w:rsidRPr="00CB373D" w14:paraId="36DDB42A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FB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DCD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2.46-6.1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B55B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2.31 – 8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42D5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2.23 – 9.5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3C1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7-0.3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0D8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0 – 0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206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9 – 0.34)</w:t>
            </w:r>
          </w:p>
        </w:tc>
      </w:tr>
      <w:tr w:rsidR="00E72A71" w:rsidRPr="00CB373D" w14:paraId="6B79A85F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C82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x (Femal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6B7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628D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ACF0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F51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54D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A1B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</w:tr>
      <w:tr w:rsidR="00E72A71" w:rsidRPr="00CB373D" w14:paraId="2B01F751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471D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Ma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EE1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3B7E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4 – 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3FB8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3 – 2.3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453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0AA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3 – 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1FD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2 – 1.34)</w:t>
            </w:r>
          </w:p>
        </w:tc>
      </w:tr>
      <w:tr w:rsidR="00E72A71" w:rsidRPr="00CB373D" w14:paraId="2A0C9484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157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41F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1DBB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716E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AB4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829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979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E72A71" w:rsidRPr="00CB373D" w14:paraId="26B1C106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590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446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06D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9 – 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8E1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9 – 1.7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11B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D7E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7 – 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2EA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6 – 1.26)</w:t>
            </w:r>
          </w:p>
        </w:tc>
      </w:tr>
      <w:tr w:rsidR="00E72A71" w:rsidRPr="00CB373D" w14:paraId="790156BA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C7AB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icity (Whit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9F5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BE3F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52AE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FE9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C24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C1B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E72A71" w:rsidRPr="00CB373D" w14:paraId="2C429CF6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83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BA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94A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D9A2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15 – 4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0CA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12 – 4.0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37A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414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30 – 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260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8 – 0.83)</w:t>
            </w:r>
          </w:p>
        </w:tc>
      </w:tr>
      <w:tr w:rsidR="00E72A71" w:rsidRPr="00CB373D" w14:paraId="2E071264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53D9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stance to school (Near ≤0.86 km)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747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C6E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F5A1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295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254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E8D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E72A71" w:rsidRPr="00CB373D" w14:paraId="452344B1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617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ar (&gt;0.86 km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D04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DDBB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2.16 – 7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ADE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2.16 – 7.6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5A6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9D6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5 – 0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26B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4 – 0.39)</w:t>
            </w:r>
          </w:p>
        </w:tc>
      </w:tr>
      <w:tr w:rsidR="00E72A71" w:rsidRPr="00CB373D" w14:paraId="23D75A37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5D2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hicle ownership (Yes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DC3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8F5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B02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C72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9B84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3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643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5.03</w:t>
            </w:r>
          </w:p>
        </w:tc>
      </w:tr>
      <w:tr w:rsidR="00E72A71" w:rsidRPr="00CB373D" w14:paraId="4839D101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75B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0A7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C70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5 – 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1F6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5 – 0.3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936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4CB7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5.28 – 45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16B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5.12 – 44.07)</w:t>
            </w:r>
          </w:p>
        </w:tc>
      </w:tr>
      <w:tr w:rsidR="00E72A71" w:rsidRPr="00CB373D" w14:paraId="3C5D7136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67E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ment (Part-time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258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0792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456C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33E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268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857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</w:tr>
      <w:tr w:rsidR="00E72A71" w:rsidRPr="00CB373D" w14:paraId="44CC7277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0ED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ull-ti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7BE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35E2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0 – 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F29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9 – 2.5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E26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133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6 – 2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B6C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2 – 2.39)</w:t>
            </w:r>
          </w:p>
        </w:tc>
      </w:tr>
      <w:tr w:rsidR="00E72A71" w:rsidRPr="00CB373D" w14:paraId="3F4F0125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355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ment (Unemployed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677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7311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3949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AFD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812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A76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E72A71" w:rsidRPr="00CB373D" w14:paraId="24267729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C367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ull-ti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33E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73C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4 – 2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FA0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64 – 2.9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820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9D4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48 – 1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C39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47 – 1.74)</w:t>
            </w:r>
          </w:p>
        </w:tc>
      </w:tr>
      <w:tr w:rsidR="00E72A71" w:rsidRPr="00CB373D" w14:paraId="51CB6B31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AAC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ployment (Other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ECF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898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3236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65E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F401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63E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E72A71" w:rsidRPr="00CB373D" w14:paraId="3812B335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0674" w14:textId="77777777" w:rsidR="00E72A71" w:rsidRPr="00CB373D" w:rsidRDefault="00E72A71" w:rsidP="00F5031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Ref: Full-tim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46D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A708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1 – 3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B133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53 – 4.2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766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441A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34 – 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B32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33 – 1.62)</w:t>
            </w:r>
          </w:p>
        </w:tc>
      </w:tr>
      <w:tr w:rsidR="00E72A71" w:rsidRPr="00CB373D" w14:paraId="62556D11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743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ACI quintile (linear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0B7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C42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2B41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88C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1DC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D73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</w:tr>
      <w:tr w:rsidR="00E72A71" w:rsidRPr="00CB373D" w14:paraId="7DB0ECDE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593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473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3C1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07 – 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CBAB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10 – 2.7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CF5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A2F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2 – 3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4C61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72 – 3.33)</w:t>
            </w:r>
          </w:p>
        </w:tc>
      </w:tr>
      <w:tr w:rsidR="00E72A71" w:rsidRPr="00CB373D" w14:paraId="46718F28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F35E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ime quintile (linear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143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8959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F954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9875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EA30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64B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2.61</w:t>
            </w:r>
          </w:p>
        </w:tc>
      </w:tr>
      <w:tr w:rsidR="00E72A71" w:rsidRPr="00CB373D" w14:paraId="7C22421D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C0BC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79F8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20A0F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3 – 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CCEFA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0.24 – 1.3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319D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D3E33D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09 – 5.7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C17E97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(1.05 – 6.47)</w:t>
            </w:r>
          </w:p>
        </w:tc>
      </w:tr>
      <w:tr w:rsidR="00E72A71" w:rsidRPr="00CB373D" w14:paraId="3F53C2E3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5BE1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9EA2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662C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923EB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D94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3F3C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EC58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943</w:t>
            </w:r>
          </w:p>
        </w:tc>
      </w:tr>
      <w:tr w:rsidR="00E72A71" w:rsidRPr="00CB373D" w14:paraId="1070D17F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CEB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8DAA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698BC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E464E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E849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436F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F06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533</w:t>
            </w:r>
          </w:p>
        </w:tc>
      </w:tr>
      <w:tr w:rsidR="00E72A71" w:rsidRPr="00CB373D" w14:paraId="7B3B29B1" w14:textId="77777777" w:rsidTr="00F5031E">
        <w:trPr>
          <w:trHeight w:val="283"/>
          <w:jc w:val="center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AC35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85A80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14B3E6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46386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E8396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3AF380" w14:textId="77777777" w:rsidR="00E72A71" w:rsidRPr="00CB373D" w:rsidRDefault="00E72A71" w:rsidP="00F5031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9C3F74" w14:textId="77777777" w:rsidR="00E72A71" w:rsidRPr="00CB373D" w:rsidRDefault="00E72A71" w:rsidP="00F5031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B373D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</w:tr>
    </w:tbl>
    <w:p w14:paraId="10E17996" w14:textId="77777777" w:rsidR="00864DEA" w:rsidRPr="00CB373D" w:rsidRDefault="00864DEA" w:rsidP="00864DEA">
      <w:pPr>
        <w:rPr>
          <w:rFonts w:ascii="Calibri" w:hAnsi="Calibri" w:cs="Calibri"/>
          <w:sz w:val="18"/>
          <w:szCs w:val="18"/>
        </w:rPr>
      </w:pPr>
    </w:p>
    <w:p w14:paraId="350237CD" w14:textId="77777777" w:rsidR="00864DEA" w:rsidRPr="007B7868" w:rsidRDefault="00864DEA" w:rsidP="00864DEA">
      <w:pPr>
        <w:rPr>
          <w:rFonts w:ascii="Calibri" w:hAnsi="Calibri" w:cs="Calibri"/>
          <w:sz w:val="21"/>
          <w:szCs w:val="21"/>
        </w:rPr>
      </w:pPr>
      <w:r w:rsidRPr="00CB373D">
        <w:rPr>
          <w:rFonts w:ascii="Calibri" w:hAnsi="Calibri" w:cs="Calibri"/>
          <w:sz w:val="21"/>
          <w:szCs w:val="21"/>
        </w:rPr>
        <w:t>OR: Odds ratio; 95% CI: 95% Confidence interval; ICC: Intraclass correlation coefficient</w:t>
      </w:r>
    </w:p>
    <w:p w14:paraId="312371D0" w14:textId="77777777" w:rsidR="00864DEA" w:rsidRPr="007B7868" w:rsidRDefault="00864DEA" w:rsidP="00864DEA">
      <w:pPr>
        <w:rPr>
          <w:rFonts w:ascii="Calibri" w:hAnsi="Calibri" w:cs="Calibri"/>
          <w:sz w:val="18"/>
          <w:szCs w:val="18"/>
        </w:rPr>
      </w:pPr>
    </w:p>
    <w:p w14:paraId="72D30DA7" w14:textId="45E4884E" w:rsidR="00ED6362" w:rsidRPr="007B7868" w:rsidRDefault="00ED6362" w:rsidP="005B77DC">
      <w:pPr>
        <w:pStyle w:val="Caption"/>
        <w:rPr>
          <w:rFonts w:ascii="Calibri" w:hAnsi="Calibri" w:cs="Calibri"/>
          <w:sz w:val="18"/>
          <w:szCs w:val="18"/>
        </w:rPr>
      </w:pPr>
    </w:p>
    <w:sectPr w:rsidR="00ED6362" w:rsidRPr="007B7868" w:rsidSect="00864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4D1F4" w14:textId="77777777" w:rsidR="00C30811" w:rsidRDefault="00C30811" w:rsidP="00906221">
      <w:r>
        <w:separator/>
      </w:r>
    </w:p>
  </w:endnote>
  <w:endnote w:type="continuationSeparator" w:id="0">
    <w:p w14:paraId="77E8F334" w14:textId="77777777" w:rsidR="00C30811" w:rsidRDefault="00C30811" w:rsidP="0090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Nunito Sans">
    <w:panose1 w:val="00000000000000000000"/>
    <w:charset w:val="4D"/>
    <w:family w:val="auto"/>
    <w:pitch w:val="variable"/>
    <w:sig w:usb0="A00002FF" w:usb1="5000204B" w:usb2="00000000" w:usb3="00000000" w:csb0="00000197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2306118"/>
      <w:docPartObj>
        <w:docPartGallery w:val="Page Numbers (Bottom of Page)"/>
        <w:docPartUnique/>
      </w:docPartObj>
    </w:sdtPr>
    <w:sdtContent>
      <w:p w14:paraId="0DEA9870" w14:textId="3AD7FC79" w:rsidR="00906221" w:rsidRDefault="00906221" w:rsidP="009D15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33CA73" w14:textId="77777777" w:rsidR="00906221" w:rsidRDefault="00906221" w:rsidP="009062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theme="minorHAnsi"/>
        <w:sz w:val="22"/>
        <w:szCs w:val="22"/>
      </w:rPr>
      <w:id w:val="2051792493"/>
      <w:docPartObj>
        <w:docPartGallery w:val="Page Numbers (Bottom of Page)"/>
        <w:docPartUnique/>
      </w:docPartObj>
    </w:sdtPr>
    <w:sdtContent>
      <w:p w14:paraId="5DFC5BD7" w14:textId="03E22143" w:rsidR="00906221" w:rsidRPr="00D17E57" w:rsidRDefault="00906221" w:rsidP="009D1580">
        <w:pPr>
          <w:pStyle w:val="Footer"/>
          <w:framePr w:wrap="none" w:vAnchor="text" w:hAnchor="margin" w:xAlign="right" w:y="1"/>
          <w:rPr>
            <w:rStyle w:val="PageNumber"/>
            <w:rFonts w:cstheme="minorHAnsi"/>
            <w:sz w:val="22"/>
            <w:szCs w:val="22"/>
          </w:rPr>
        </w:pPr>
        <w:r w:rsidRPr="00D17E57">
          <w:rPr>
            <w:rStyle w:val="PageNumber"/>
            <w:rFonts w:cstheme="minorHAnsi"/>
            <w:sz w:val="22"/>
            <w:szCs w:val="22"/>
          </w:rPr>
          <w:fldChar w:fldCharType="begin"/>
        </w:r>
        <w:r w:rsidRPr="00D17E57">
          <w:rPr>
            <w:rStyle w:val="PageNumber"/>
            <w:rFonts w:cstheme="minorHAnsi"/>
            <w:sz w:val="22"/>
            <w:szCs w:val="22"/>
          </w:rPr>
          <w:instrText xml:space="preserve"> PAGE </w:instrText>
        </w:r>
        <w:r w:rsidRPr="00D17E57">
          <w:rPr>
            <w:rStyle w:val="PageNumber"/>
            <w:rFonts w:cstheme="minorHAnsi"/>
            <w:sz w:val="22"/>
            <w:szCs w:val="22"/>
          </w:rPr>
          <w:fldChar w:fldCharType="separate"/>
        </w:r>
        <w:r w:rsidRPr="00D17E57">
          <w:rPr>
            <w:rStyle w:val="PageNumber"/>
            <w:rFonts w:cstheme="minorHAnsi"/>
            <w:noProof/>
            <w:sz w:val="22"/>
            <w:szCs w:val="22"/>
          </w:rPr>
          <w:t>1</w:t>
        </w:r>
        <w:r w:rsidRPr="00D17E57">
          <w:rPr>
            <w:rStyle w:val="PageNumber"/>
            <w:rFonts w:cstheme="minorHAnsi"/>
            <w:sz w:val="22"/>
            <w:szCs w:val="22"/>
          </w:rPr>
          <w:fldChar w:fldCharType="end"/>
        </w:r>
      </w:p>
    </w:sdtContent>
  </w:sdt>
  <w:p w14:paraId="73E61D3B" w14:textId="77777777" w:rsidR="00906221" w:rsidRPr="00D17E57" w:rsidRDefault="00906221" w:rsidP="00906221">
    <w:pPr>
      <w:pStyle w:val="Footer"/>
      <w:ind w:right="360"/>
      <w:rPr>
        <w:rFonts w:cs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14BC5" w14:textId="77777777" w:rsidR="00C30811" w:rsidRDefault="00C30811" w:rsidP="00906221">
      <w:r>
        <w:separator/>
      </w:r>
    </w:p>
  </w:footnote>
  <w:footnote w:type="continuationSeparator" w:id="0">
    <w:p w14:paraId="089D8D24" w14:textId="77777777" w:rsidR="00C30811" w:rsidRDefault="00C30811" w:rsidP="0090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2E188A"/>
    <w:multiLevelType w:val="multilevel"/>
    <w:tmpl w:val="104A443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83791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2EE"/>
    <w:rsid w:val="00006DD7"/>
    <w:rsid w:val="00010E18"/>
    <w:rsid w:val="00013593"/>
    <w:rsid w:val="00025F09"/>
    <w:rsid w:val="00032B7B"/>
    <w:rsid w:val="000352A3"/>
    <w:rsid w:val="00045528"/>
    <w:rsid w:val="0006202F"/>
    <w:rsid w:val="00081E7C"/>
    <w:rsid w:val="00083CAC"/>
    <w:rsid w:val="00083CD1"/>
    <w:rsid w:val="00085683"/>
    <w:rsid w:val="000905A7"/>
    <w:rsid w:val="000908DC"/>
    <w:rsid w:val="00093133"/>
    <w:rsid w:val="0009380D"/>
    <w:rsid w:val="000A130C"/>
    <w:rsid w:val="000A1EA7"/>
    <w:rsid w:val="000B1B1E"/>
    <w:rsid w:val="000E27A3"/>
    <w:rsid w:val="000E7746"/>
    <w:rsid w:val="000F0EB5"/>
    <w:rsid w:val="000F4A7C"/>
    <w:rsid w:val="000F6EDB"/>
    <w:rsid w:val="00111A49"/>
    <w:rsid w:val="00112A65"/>
    <w:rsid w:val="00121B91"/>
    <w:rsid w:val="00124CEB"/>
    <w:rsid w:val="001271D5"/>
    <w:rsid w:val="00130FD0"/>
    <w:rsid w:val="00133277"/>
    <w:rsid w:val="00137FA4"/>
    <w:rsid w:val="00143D57"/>
    <w:rsid w:val="00150317"/>
    <w:rsid w:val="00151E81"/>
    <w:rsid w:val="00157325"/>
    <w:rsid w:val="00163C3A"/>
    <w:rsid w:val="00166274"/>
    <w:rsid w:val="001679A8"/>
    <w:rsid w:val="00180687"/>
    <w:rsid w:val="001934BF"/>
    <w:rsid w:val="001936AE"/>
    <w:rsid w:val="00193A7B"/>
    <w:rsid w:val="001A0213"/>
    <w:rsid w:val="001A1BD0"/>
    <w:rsid w:val="001A2827"/>
    <w:rsid w:val="001A5929"/>
    <w:rsid w:val="001A6571"/>
    <w:rsid w:val="001B1AB3"/>
    <w:rsid w:val="001D3813"/>
    <w:rsid w:val="001D4234"/>
    <w:rsid w:val="001E4174"/>
    <w:rsid w:val="00206480"/>
    <w:rsid w:val="00213042"/>
    <w:rsid w:val="00216E7F"/>
    <w:rsid w:val="00217D70"/>
    <w:rsid w:val="002227C9"/>
    <w:rsid w:val="002245D9"/>
    <w:rsid w:val="002429E0"/>
    <w:rsid w:val="00242F3B"/>
    <w:rsid w:val="002432DA"/>
    <w:rsid w:val="00253475"/>
    <w:rsid w:val="002566FC"/>
    <w:rsid w:val="0026114B"/>
    <w:rsid w:val="002618B5"/>
    <w:rsid w:val="002629F7"/>
    <w:rsid w:val="0026384A"/>
    <w:rsid w:val="00273C91"/>
    <w:rsid w:val="0027570A"/>
    <w:rsid w:val="00275AA6"/>
    <w:rsid w:val="00286036"/>
    <w:rsid w:val="00294841"/>
    <w:rsid w:val="002A021E"/>
    <w:rsid w:val="002A4B99"/>
    <w:rsid w:val="002B0147"/>
    <w:rsid w:val="002B5124"/>
    <w:rsid w:val="002B6149"/>
    <w:rsid w:val="002B62B9"/>
    <w:rsid w:val="002B762E"/>
    <w:rsid w:val="002B7990"/>
    <w:rsid w:val="002C0EDB"/>
    <w:rsid w:val="002C3143"/>
    <w:rsid w:val="002E2FF6"/>
    <w:rsid w:val="002F076C"/>
    <w:rsid w:val="002F67BA"/>
    <w:rsid w:val="00303630"/>
    <w:rsid w:val="003051EA"/>
    <w:rsid w:val="00307BFC"/>
    <w:rsid w:val="00314229"/>
    <w:rsid w:val="00315C53"/>
    <w:rsid w:val="00331EE5"/>
    <w:rsid w:val="0033536B"/>
    <w:rsid w:val="003367BC"/>
    <w:rsid w:val="003527C2"/>
    <w:rsid w:val="00355D42"/>
    <w:rsid w:val="003569D7"/>
    <w:rsid w:val="003668DB"/>
    <w:rsid w:val="00371104"/>
    <w:rsid w:val="003722F2"/>
    <w:rsid w:val="00374D97"/>
    <w:rsid w:val="00390DC3"/>
    <w:rsid w:val="00394FE3"/>
    <w:rsid w:val="003A15B9"/>
    <w:rsid w:val="003A6920"/>
    <w:rsid w:val="003B033A"/>
    <w:rsid w:val="003B520B"/>
    <w:rsid w:val="003C5EE5"/>
    <w:rsid w:val="003D02BD"/>
    <w:rsid w:val="003D2D52"/>
    <w:rsid w:val="003D445C"/>
    <w:rsid w:val="003E21E5"/>
    <w:rsid w:val="003E5293"/>
    <w:rsid w:val="003E769B"/>
    <w:rsid w:val="00401445"/>
    <w:rsid w:val="00401EBB"/>
    <w:rsid w:val="00402F9E"/>
    <w:rsid w:val="004054E5"/>
    <w:rsid w:val="0041121E"/>
    <w:rsid w:val="00411E90"/>
    <w:rsid w:val="00412CD0"/>
    <w:rsid w:val="00415759"/>
    <w:rsid w:val="004239CE"/>
    <w:rsid w:val="004243B7"/>
    <w:rsid w:val="00444C44"/>
    <w:rsid w:val="004508F1"/>
    <w:rsid w:val="00460C66"/>
    <w:rsid w:val="00464931"/>
    <w:rsid w:val="00482354"/>
    <w:rsid w:val="004844B2"/>
    <w:rsid w:val="004846D1"/>
    <w:rsid w:val="00487225"/>
    <w:rsid w:val="004A5FB9"/>
    <w:rsid w:val="004D0FE1"/>
    <w:rsid w:val="004D2720"/>
    <w:rsid w:val="004D6AA7"/>
    <w:rsid w:val="004E4729"/>
    <w:rsid w:val="004E6609"/>
    <w:rsid w:val="0051168F"/>
    <w:rsid w:val="005116FB"/>
    <w:rsid w:val="00513DA2"/>
    <w:rsid w:val="00522803"/>
    <w:rsid w:val="005235EF"/>
    <w:rsid w:val="00527159"/>
    <w:rsid w:val="00537F8F"/>
    <w:rsid w:val="00552327"/>
    <w:rsid w:val="00556065"/>
    <w:rsid w:val="005571F2"/>
    <w:rsid w:val="00557D05"/>
    <w:rsid w:val="00563D25"/>
    <w:rsid w:val="005671F3"/>
    <w:rsid w:val="0057293B"/>
    <w:rsid w:val="00573671"/>
    <w:rsid w:val="00573C66"/>
    <w:rsid w:val="00574636"/>
    <w:rsid w:val="00582066"/>
    <w:rsid w:val="00592802"/>
    <w:rsid w:val="00593630"/>
    <w:rsid w:val="00594971"/>
    <w:rsid w:val="0059601D"/>
    <w:rsid w:val="005A3DE3"/>
    <w:rsid w:val="005B111E"/>
    <w:rsid w:val="005B77DC"/>
    <w:rsid w:val="005C1EB1"/>
    <w:rsid w:val="005C38C4"/>
    <w:rsid w:val="005D4A68"/>
    <w:rsid w:val="005D66D3"/>
    <w:rsid w:val="005E4A08"/>
    <w:rsid w:val="005E5D81"/>
    <w:rsid w:val="005F5192"/>
    <w:rsid w:val="0061627A"/>
    <w:rsid w:val="0061780B"/>
    <w:rsid w:val="00631E95"/>
    <w:rsid w:val="00642D6D"/>
    <w:rsid w:val="0064689A"/>
    <w:rsid w:val="006501DD"/>
    <w:rsid w:val="0065550B"/>
    <w:rsid w:val="0067553C"/>
    <w:rsid w:val="00687E97"/>
    <w:rsid w:val="006A50E2"/>
    <w:rsid w:val="006A5A03"/>
    <w:rsid w:val="006B30D9"/>
    <w:rsid w:val="006B4C5B"/>
    <w:rsid w:val="006B56B4"/>
    <w:rsid w:val="006C3FFA"/>
    <w:rsid w:val="006D406D"/>
    <w:rsid w:val="006D7A5A"/>
    <w:rsid w:val="006E2B25"/>
    <w:rsid w:val="006F39F1"/>
    <w:rsid w:val="007050C4"/>
    <w:rsid w:val="00713444"/>
    <w:rsid w:val="007143DE"/>
    <w:rsid w:val="0073359C"/>
    <w:rsid w:val="00734690"/>
    <w:rsid w:val="00737137"/>
    <w:rsid w:val="00743DB2"/>
    <w:rsid w:val="00746B40"/>
    <w:rsid w:val="007510BF"/>
    <w:rsid w:val="00752799"/>
    <w:rsid w:val="00767A24"/>
    <w:rsid w:val="0077346C"/>
    <w:rsid w:val="00774206"/>
    <w:rsid w:val="00782A75"/>
    <w:rsid w:val="007870B1"/>
    <w:rsid w:val="00795999"/>
    <w:rsid w:val="00797206"/>
    <w:rsid w:val="007A056F"/>
    <w:rsid w:val="007A153F"/>
    <w:rsid w:val="007A20EB"/>
    <w:rsid w:val="007A43B4"/>
    <w:rsid w:val="007B682F"/>
    <w:rsid w:val="007B7232"/>
    <w:rsid w:val="007B7868"/>
    <w:rsid w:val="007C0E80"/>
    <w:rsid w:val="007D151C"/>
    <w:rsid w:val="007D3CF9"/>
    <w:rsid w:val="007D7BAE"/>
    <w:rsid w:val="007E4879"/>
    <w:rsid w:val="0080529F"/>
    <w:rsid w:val="0081164F"/>
    <w:rsid w:val="00816ECD"/>
    <w:rsid w:val="00817FE2"/>
    <w:rsid w:val="008255CE"/>
    <w:rsid w:val="008269CC"/>
    <w:rsid w:val="008424F7"/>
    <w:rsid w:val="00844794"/>
    <w:rsid w:val="00844D5E"/>
    <w:rsid w:val="008531CE"/>
    <w:rsid w:val="008546A2"/>
    <w:rsid w:val="008561B8"/>
    <w:rsid w:val="00860AD6"/>
    <w:rsid w:val="00864DEA"/>
    <w:rsid w:val="0087097C"/>
    <w:rsid w:val="00881DCE"/>
    <w:rsid w:val="0088389F"/>
    <w:rsid w:val="008907D3"/>
    <w:rsid w:val="0089794E"/>
    <w:rsid w:val="008A0AFA"/>
    <w:rsid w:val="008A1FCB"/>
    <w:rsid w:val="008A5D41"/>
    <w:rsid w:val="008A6AEB"/>
    <w:rsid w:val="008A6ED1"/>
    <w:rsid w:val="008B1D57"/>
    <w:rsid w:val="008B2110"/>
    <w:rsid w:val="008D2BBA"/>
    <w:rsid w:val="008D5C57"/>
    <w:rsid w:val="008D77BF"/>
    <w:rsid w:val="008E1E00"/>
    <w:rsid w:val="008E24EF"/>
    <w:rsid w:val="008E68FA"/>
    <w:rsid w:val="008E6AA5"/>
    <w:rsid w:val="008E6C6E"/>
    <w:rsid w:val="008F1E66"/>
    <w:rsid w:val="008F75DB"/>
    <w:rsid w:val="008F778F"/>
    <w:rsid w:val="00906221"/>
    <w:rsid w:val="00907748"/>
    <w:rsid w:val="00913ECF"/>
    <w:rsid w:val="009165ED"/>
    <w:rsid w:val="0092078A"/>
    <w:rsid w:val="00925963"/>
    <w:rsid w:val="009349D1"/>
    <w:rsid w:val="00937C5A"/>
    <w:rsid w:val="00951CA7"/>
    <w:rsid w:val="00951D59"/>
    <w:rsid w:val="009536C8"/>
    <w:rsid w:val="0097530F"/>
    <w:rsid w:val="0098410B"/>
    <w:rsid w:val="009944E3"/>
    <w:rsid w:val="009A0EB9"/>
    <w:rsid w:val="009A6345"/>
    <w:rsid w:val="009C0BEC"/>
    <w:rsid w:val="009D0218"/>
    <w:rsid w:val="009D31E2"/>
    <w:rsid w:val="009D3DE5"/>
    <w:rsid w:val="009D3E08"/>
    <w:rsid w:val="009D6660"/>
    <w:rsid w:val="009E0FEE"/>
    <w:rsid w:val="009E12EE"/>
    <w:rsid w:val="009F15C1"/>
    <w:rsid w:val="00A03A0B"/>
    <w:rsid w:val="00A105F6"/>
    <w:rsid w:val="00A10E29"/>
    <w:rsid w:val="00A1390B"/>
    <w:rsid w:val="00A175F5"/>
    <w:rsid w:val="00A21506"/>
    <w:rsid w:val="00A225B7"/>
    <w:rsid w:val="00A3159B"/>
    <w:rsid w:val="00A32291"/>
    <w:rsid w:val="00A3789D"/>
    <w:rsid w:val="00A4095E"/>
    <w:rsid w:val="00A46973"/>
    <w:rsid w:val="00A51DD4"/>
    <w:rsid w:val="00A52247"/>
    <w:rsid w:val="00A54FBB"/>
    <w:rsid w:val="00A61E54"/>
    <w:rsid w:val="00A6412B"/>
    <w:rsid w:val="00A739C8"/>
    <w:rsid w:val="00A8625C"/>
    <w:rsid w:val="00A918C9"/>
    <w:rsid w:val="00A96941"/>
    <w:rsid w:val="00A96B10"/>
    <w:rsid w:val="00AA4088"/>
    <w:rsid w:val="00AA4ACD"/>
    <w:rsid w:val="00AB1AD9"/>
    <w:rsid w:val="00AB5B7E"/>
    <w:rsid w:val="00AD286C"/>
    <w:rsid w:val="00AE303F"/>
    <w:rsid w:val="00AF31F3"/>
    <w:rsid w:val="00B007E8"/>
    <w:rsid w:val="00B00C69"/>
    <w:rsid w:val="00B140F9"/>
    <w:rsid w:val="00B20531"/>
    <w:rsid w:val="00B3219B"/>
    <w:rsid w:val="00B37547"/>
    <w:rsid w:val="00B44FD4"/>
    <w:rsid w:val="00B607B9"/>
    <w:rsid w:val="00B609C0"/>
    <w:rsid w:val="00B630B8"/>
    <w:rsid w:val="00B64A8A"/>
    <w:rsid w:val="00B64FBC"/>
    <w:rsid w:val="00B706AC"/>
    <w:rsid w:val="00B76422"/>
    <w:rsid w:val="00B839A4"/>
    <w:rsid w:val="00B85846"/>
    <w:rsid w:val="00B86A83"/>
    <w:rsid w:val="00B87FE3"/>
    <w:rsid w:val="00B95FB7"/>
    <w:rsid w:val="00BA2BB6"/>
    <w:rsid w:val="00BA2C5B"/>
    <w:rsid w:val="00BA3201"/>
    <w:rsid w:val="00BA5ED8"/>
    <w:rsid w:val="00BB60CF"/>
    <w:rsid w:val="00BD5220"/>
    <w:rsid w:val="00BD53B7"/>
    <w:rsid w:val="00BF3B5D"/>
    <w:rsid w:val="00BF5A27"/>
    <w:rsid w:val="00BF5B8B"/>
    <w:rsid w:val="00BF6783"/>
    <w:rsid w:val="00C02E48"/>
    <w:rsid w:val="00C04239"/>
    <w:rsid w:val="00C06381"/>
    <w:rsid w:val="00C06967"/>
    <w:rsid w:val="00C0791B"/>
    <w:rsid w:val="00C14051"/>
    <w:rsid w:val="00C16696"/>
    <w:rsid w:val="00C258E8"/>
    <w:rsid w:val="00C25CD5"/>
    <w:rsid w:val="00C30811"/>
    <w:rsid w:val="00C3222E"/>
    <w:rsid w:val="00C32AC1"/>
    <w:rsid w:val="00C34CFE"/>
    <w:rsid w:val="00C55DD9"/>
    <w:rsid w:val="00C57FE0"/>
    <w:rsid w:val="00C67734"/>
    <w:rsid w:val="00C67ABE"/>
    <w:rsid w:val="00C753AE"/>
    <w:rsid w:val="00C94265"/>
    <w:rsid w:val="00C954A5"/>
    <w:rsid w:val="00CB373D"/>
    <w:rsid w:val="00CC226B"/>
    <w:rsid w:val="00CC3812"/>
    <w:rsid w:val="00CF5F64"/>
    <w:rsid w:val="00D02BEB"/>
    <w:rsid w:val="00D17E57"/>
    <w:rsid w:val="00D2388A"/>
    <w:rsid w:val="00D239A9"/>
    <w:rsid w:val="00D24557"/>
    <w:rsid w:val="00D24864"/>
    <w:rsid w:val="00D26A59"/>
    <w:rsid w:val="00D30A1E"/>
    <w:rsid w:val="00D32152"/>
    <w:rsid w:val="00D41707"/>
    <w:rsid w:val="00D5780F"/>
    <w:rsid w:val="00D6676D"/>
    <w:rsid w:val="00D66E2D"/>
    <w:rsid w:val="00D66FD2"/>
    <w:rsid w:val="00D90827"/>
    <w:rsid w:val="00D97899"/>
    <w:rsid w:val="00DB3FFE"/>
    <w:rsid w:val="00DC7495"/>
    <w:rsid w:val="00DD1460"/>
    <w:rsid w:val="00DD1F30"/>
    <w:rsid w:val="00DD3212"/>
    <w:rsid w:val="00DD7D2A"/>
    <w:rsid w:val="00DF2BC7"/>
    <w:rsid w:val="00DF4C0A"/>
    <w:rsid w:val="00E04628"/>
    <w:rsid w:val="00E079B4"/>
    <w:rsid w:val="00E100B8"/>
    <w:rsid w:val="00E10ED5"/>
    <w:rsid w:val="00E16780"/>
    <w:rsid w:val="00E17725"/>
    <w:rsid w:val="00E2114D"/>
    <w:rsid w:val="00E325FD"/>
    <w:rsid w:val="00E365C9"/>
    <w:rsid w:val="00E417D1"/>
    <w:rsid w:val="00E435F1"/>
    <w:rsid w:val="00E45A48"/>
    <w:rsid w:val="00E4767C"/>
    <w:rsid w:val="00E52634"/>
    <w:rsid w:val="00E55C8E"/>
    <w:rsid w:val="00E60C42"/>
    <w:rsid w:val="00E651A7"/>
    <w:rsid w:val="00E72A71"/>
    <w:rsid w:val="00E7464B"/>
    <w:rsid w:val="00E76629"/>
    <w:rsid w:val="00E80322"/>
    <w:rsid w:val="00E901E2"/>
    <w:rsid w:val="00EA0C20"/>
    <w:rsid w:val="00EA3651"/>
    <w:rsid w:val="00EA611B"/>
    <w:rsid w:val="00EB7433"/>
    <w:rsid w:val="00EC0777"/>
    <w:rsid w:val="00ED2D09"/>
    <w:rsid w:val="00ED6362"/>
    <w:rsid w:val="00EE0F3C"/>
    <w:rsid w:val="00EE32F0"/>
    <w:rsid w:val="00F07318"/>
    <w:rsid w:val="00F1511E"/>
    <w:rsid w:val="00F15740"/>
    <w:rsid w:val="00F329E4"/>
    <w:rsid w:val="00F52E9A"/>
    <w:rsid w:val="00F620BF"/>
    <w:rsid w:val="00F66EFE"/>
    <w:rsid w:val="00F806F8"/>
    <w:rsid w:val="00F815B0"/>
    <w:rsid w:val="00F8183E"/>
    <w:rsid w:val="00F90E89"/>
    <w:rsid w:val="00F92961"/>
    <w:rsid w:val="00F974FD"/>
    <w:rsid w:val="00FA335D"/>
    <w:rsid w:val="00FA61A3"/>
    <w:rsid w:val="00FB024E"/>
    <w:rsid w:val="00FB4959"/>
    <w:rsid w:val="00FC591E"/>
    <w:rsid w:val="00FC7EE7"/>
    <w:rsid w:val="00FD6B50"/>
    <w:rsid w:val="00FF0718"/>
    <w:rsid w:val="00FF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9BEE"/>
  <w15:chartTrackingRefBased/>
  <w15:docId w15:val="{B7843943-79D9-9643-8E3D-FD4CD9FA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ED1"/>
    <w:pPr>
      <w:keepNext/>
      <w:keepLines/>
      <w:numPr>
        <w:numId w:val="1"/>
      </w:numPr>
      <w:spacing w:after="480"/>
      <w:outlineLvl w:val="0"/>
    </w:pPr>
    <w:rPr>
      <w:rFonts w:ascii="Gill Sans MT" w:eastAsia="Nunito Sans" w:hAnsi="Gill Sans MT" w:cstheme="minorHAnsi"/>
      <w:b/>
      <w:sz w:val="5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ED1"/>
    <w:pPr>
      <w:keepNext/>
      <w:keepLines/>
      <w:numPr>
        <w:ilvl w:val="1"/>
        <w:numId w:val="1"/>
      </w:numPr>
      <w:spacing w:before="480" w:after="480" w:line="360" w:lineRule="auto"/>
      <w:jc w:val="both"/>
      <w:outlineLvl w:val="1"/>
    </w:pPr>
    <w:rPr>
      <w:rFonts w:ascii="Gill Sans MT" w:eastAsia="Nunito Sans" w:hAnsi="Gill Sans MT" w:cs="Calibri (Body)"/>
      <w:b/>
      <w:caps/>
      <w:color w:val="000000" w:themeColor="text1"/>
      <w:sz w:val="22"/>
      <w:szCs w:val="22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A6ED1"/>
    <w:pPr>
      <w:numPr>
        <w:ilvl w:val="2"/>
      </w:numPr>
      <w:outlineLvl w:val="2"/>
    </w:pPr>
    <w:rPr>
      <w:bCs/>
      <w:i w:val="0"/>
      <w:color w:val="262626" w:themeColor="text1" w:themeTint="D9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6ED1"/>
    <w:pPr>
      <w:keepNext/>
      <w:keepLines/>
      <w:numPr>
        <w:ilvl w:val="3"/>
        <w:numId w:val="1"/>
      </w:numPr>
      <w:spacing w:line="360" w:lineRule="auto"/>
      <w:jc w:val="both"/>
      <w:outlineLvl w:val="3"/>
    </w:pPr>
    <w:rPr>
      <w:rFonts w:ascii="Gill Sans MT" w:eastAsia="Nunito Sans" w:hAnsi="Gill Sans MT" w:cstheme="minorHAnsi"/>
      <w:i/>
      <w:color w:val="000000" w:themeColor="text1"/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8A6ED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ED1"/>
    <w:pPr>
      <w:keepNext/>
      <w:keepLines/>
      <w:numPr>
        <w:ilvl w:val="5"/>
        <w:numId w:val="1"/>
      </w:numPr>
      <w:spacing w:before="240" w:after="80" w:line="360" w:lineRule="auto"/>
      <w:jc w:val="both"/>
      <w:outlineLvl w:val="5"/>
    </w:pPr>
    <w:rPr>
      <w:rFonts w:ascii="Gill Sans MT" w:eastAsia="Nunito Sans" w:hAnsi="Gill Sans MT" w:cstheme="minorHAnsi"/>
      <w:i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ED1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ED1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ED1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9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9C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93630"/>
    <w:pPr>
      <w:spacing w:after="200"/>
    </w:pPr>
    <w:rPr>
      <w:rFonts w:ascii="Gill Sans MT" w:hAnsi="Gill Sans MT"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A6ED1"/>
    <w:rPr>
      <w:rFonts w:ascii="Gill Sans MT" w:eastAsia="Nunito Sans" w:hAnsi="Gill Sans MT" w:cstheme="minorHAnsi"/>
      <w:b/>
      <w:sz w:val="5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6ED1"/>
    <w:rPr>
      <w:rFonts w:ascii="Gill Sans MT" w:eastAsia="Nunito Sans" w:hAnsi="Gill Sans MT" w:cs="Calibri (Body)"/>
      <w:b/>
      <w:cap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A6ED1"/>
    <w:rPr>
      <w:rFonts w:ascii="Gill Sans MT" w:eastAsia="Nunito Sans" w:hAnsi="Gill Sans MT" w:cstheme="minorHAnsi"/>
      <w:bCs/>
      <w:color w:val="262626" w:themeColor="text1" w:themeTint="D9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A6ED1"/>
    <w:rPr>
      <w:rFonts w:ascii="Gill Sans MT" w:eastAsia="Nunito Sans" w:hAnsi="Gill Sans MT" w:cstheme="minorHAnsi"/>
      <w:i/>
      <w:color w:val="000000" w:themeColor="tex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8A6ED1"/>
    <w:rPr>
      <w:rFonts w:ascii="Gill Sans MT" w:eastAsia="Nunito Sans" w:hAnsi="Gill Sans MT" w:cstheme="minorHAnsi"/>
      <w:i/>
      <w:color w:val="000000" w:themeColor="tex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ED1"/>
    <w:rPr>
      <w:rFonts w:ascii="Gill Sans MT" w:eastAsia="Nunito Sans" w:hAnsi="Gill Sans MT" w:cstheme="minorHAnsi"/>
      <w:i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ED1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ED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E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ableofFigures">
    <w:name w:val="table of figures"/>
    <w:basedOn w:val="Normal"/>
    <w:next w:val="Normal"/>
    <w:uiPriority w:val="99"/>
    <w:unhideWhenUsed/>
    <w:rsid w:val="00593630"/>
  </w:style>
  <w:style w:type="character" w:styleId="Hyperlink">
    <w:name w:val="Hyperlink"/>
    <w:basedOn w:val="DefaultParagraphFont"/>
    <w:uiPriority w:val="99"/>
    <w:unhideWhenUsed/>
    <w:rsid w:val="00593630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90827"/>
    <w:pPr>
      <w:jc w:val="both"/>
    </w:pPr>
    <w:rPr>
      <w:rFonts w:ascii="Gill Sans MT" w:eastAsia="Nunito Sans" w:hAnsi="Gill Sans MT"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827"/>
    <w:rPr>
      <w:rFonts w:ascii="Gill Sans MT" w:eastAsia="Nunito Sans" w:hAnsi="Gill Sans MT"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08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BAE"/>
    <w:pPr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BAE"/>
    <w:rPr>
      <w:rFonts w:ascii="Gill Sans MT" w:eastAsia="Nunito Sans" w:hAnsi="Gill Sans MT" w:cstheme="minorHAns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62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221"/>
  </w:style>
  <w:style w:type="character" w:styleId="PageNumber">
    <w:name w:val="page number"/>
    <w:basedOn w:val="DefaultParagraphFont"/>
    <w:uiPriority w:val="99"/>
    <w:semiHidden/>
    <w:unhideWhenUsed/>
    <w:rsid w:val="00906221"/>
  </w:style>
  <w:style w:type="paragraph" w:styleId="Header">
    <w:name w:val="header"/>
    <w:basedOn w:val="Normal"/>
    <w:link w:val="HeaderChar"/>
    <w:uiPriority w:val="99"/>
    <w:unhideWhenUsed/>
    <w:rsid w:val="009062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221"/>
  </w:style>
  <w:style w:type="paragraph" w:styleId="Revision">
    <w:name w:val="Revision"/>
    <w:hidden/>
    <w:uiPriority w:val="99"/>
    <w:semiHidden/>
    <w:rsid w:val="00E72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8C7CFF-3DE8-4823-9C9F-3563BB002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822</Words>
  <Characters>1039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Xiao</dc:creator>
  <cp:keywords/>
  <dc:description/>
  <cp:lastModifiedBy>Christina Xiao</cp:lastModifiedBy>
  <cp:revision>5</cp:revision>
  <dcterms:created xsi:type="dcterms:W3CDTF">2024-12-20T17:11:00Z</dcterms:created>
  <dcterms:modified xsi:type="dcterms:W3CDTF">2025-04-13T16:44:00Z</dcterms:modified>
</cp:coreProperties>
</file>